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1"/>
        <w:gridCol w:w="2896"/>
        <w:gridCol w:w="2937"/>
      </w:tblGrid>
      <w:tr w:rsidR="00CC7D1D" w:rsidRPr="009C7D54" w14:paraId="1FD86DE5" w14:textId="77777777" w:rsidTr="00E05D95">
        <w:tc>
          <w:tcPr>
            <w:tcW w:w="8494" w:type="dxa"/>
            <w:gridSpan w:val="3"/>
          </w:tcPr>
          <w:p w14:paraId="5BB3E802" w14:textId="77777777" w:rsidR="00CC7D1D" w:rsidRPr="00D54988" w:rsidRDefault="00CC7D1D" w:rsidP="00E05D95">
            <w:pPr>
              <w:rPr>
                <w:sz w:val="20"/>
                <w:szCs w:val="20"/>
              </w:rPr>
            </w:pPr>
            <w:r w:rsidRPr="00D54988">
              <w:rPr>
                <w:sz w:val="20"/>
                <w:szCs w:val="20"/>
              </w:rPr>
              <w:t xml:space="preserve">Appendix A: </w:t>
            </w:r>
            <w:r>
              <w:rPr>
                <w:sz w:val="20"/>
                <w:szCs w:val="20"/>
              </w:rPr>
              <w:t xml:space="preserve">Variables’ categorization </w:t>
            </w:r>
          </w:p>
        </w:tc>
      </w:tr>
      <w:tr w:rsidR="00CC7D1D" w:rsidRPr="009C7D54" w14:paraId="2B7B57C2" w14:textId="77777777" w:rsidTr="00E05D95">
        <w:tc>
          <w:tcPr>
            <w:tcW w:w="2661" w:type="dxa"/>
          </w:tcPr>
          <w:p w14:paraId="4CFCA383" w14:textId="77777777" w:rsidR="00CC7D1D" w:rsidRPr="00D54988" w:rsidRDefault="00CC7D1D" w:rsidP="00E05D95">
            <w:pPr>
              <w:jc w:val="center"/>
              <w:rPr>
                <w:b/>
                <w:bCs/>
                <w:sz w:val="20"/>
                <w:szCs w:val="20"/>
              </w:rPr>
            </w:pPr>
            <w:r w:rsidRPr="00D54988">
              <w:rPr>
                <w:b/>
                <w:bCs/>
                <w:sz w:val="20"/>
                <w:szCs w:val="20"/>
              </w:rPr>
              <w:t>Variable category</w:t>
            </w:r>
          </w:p>
        </w:tc>
        <w:tc>
          <w:tcPr>
            <w:tcW w:w="2896" w:type="dxa"/>
          </w:tcPr>
          <w:p w14:paraId="1319B0B5" w14:textId="77777777" w:rsidR="00CC7D1D" w:rsidRPr="00D54988" w:rsidRDefault="00CC7D1D" w:rsidP="00E05D95">
            <w:pPr>
              <w:jc w:val="center"/>
              <w:rPr>
                <w:b/>
                <w:bCs/>
                <w:sz w:val="20"/>
                <w:szCs w:val="20"/>
              </w:rPr>
            </w:pPr>
            <w:r w:rsidRPr="00D5498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37" w:type="dxa"/>
          </w:tcPr>
          <w:p w14:paraId="5B9CDA9B" w14:textId="77777777" w:rsidR="00CC7D1D" w:rsidRPr="00D54988" w:rsidRDefault="00CC7D1D" w:rsidP="00E05D95">
            <w:pPr>
              <w:jc w:val="center"/>
              <w:rPr>
                <w:b/>
                <w:bCs/>
                <w:sz w:val="20"/>
                <w:szCs w:val="20"/>
              </w:rPr>
            </w:pPr>
            <w:r w:rsidRPr="00D54988">
              <w:rPr>
                <w:b/>
                <w:bCs/>
                <w:sz w:val="20"/>
                <w:szCs w:val="20"/>
              </w:rPr>
              <w:t>Categorization</w:t>
            </w:r>
          </w:p>
        </w:tc>
      </w:tr>
      <w:tr w:rsidR="00CC7D1D" w:rsidRPr="009C7D54" w14:paraId="6FB33932" w14:textId="77777777" w:rsidTr="00E05D95">
        <w:tc>
          <w:tcPr>
            <w:tcW w:w="2661" w:type="dxa"/>
            <w:vMerge w:val="restart"/>
          </w:tcPr>
          <w:p w14:paraId="35E27316" w14:textId="77777777" w:rsidR="00CC7D1D" w:rsidRPr="00D54988" w:rsidRDefault="00CC7D1D" w:rsidP="00E05D95">
            <w:pPr>
              <w:jc w:val="center"/>
              <w:rPr>
                <w:i/>
                <w:iCs/>
                <w:sz w:val="20"/>
                <w:szCs w:val="20"/>
              </w:rPr>
            </w:pPr>
            <w:r w:rsidRPr="00D54988">
              <w:rPr>
                <w:i/>
                <w:iCs/>
                <w:sz w:val="20"/>
                <w:szCs w:val="20"/>
              </w:rPr>
              <w:t>Outcome variable</w:t>
            </w:r>
          </w:p>
        </w:tc>
        <w:tc>
          <w:tcPr>
            <w:tcW w:w="2896" w:type="dxa"/>
          </w:tcPr>
          <w:p w14:paraId="4B65E304" w14:textId="77777777" w:rsidR="00CC7D1D" w:rsidRPr="006E466C" w:rsidRDefault="00CC7D1D" w:rsidP="00E05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ix ANC visits </w:t>
            </w:r>
          </w:p>
        </w:tc>
        <w:tc>
          <w:tcPr>
            <w:tcW w:w="2937" w:type="dxa"/>
          </w:tcPr>
          <w:p w14:paraId="1EC2E9FF" w14:textId="77777777" w:rsidR="00CC7D1D" w:rsidRPr="006E466C" w:rsidRDefault="00CC7D1D" w:rsidP="00E05D95">
            <w:pPr>
              <w:rPr>
                <w:sz w:val="20"/>
                <w:szCs w:val="20"/>
              </w:rPr>
            </w:pPr>
            <w:r w:rsidRPr="006E466C">
              <w:rPr>
                <w:sz w:val="20"/>
                <w:szCs w:val="20"/>
              </w:rPr>
              <w:t>0 = Up to 5 ANC visits</w:t>
            </w:r>
          </w:p>
          <w:p w14:paraId="36979170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6E466C">
              <w:rPr>
                <w:sz w:val="20"/>
                <w:szCs w:val="20"/>
              </w:rPr>
              <w:t xml:space="preserve">1 = 6 or more ANC visits </w:t>
            </w:r>
          </w:p>
        </w:tc>
      </w:tr>
      <w:tr w:rsidR="00CC7D1D" w:rsidRPr="009C7D54" w14:paraId="027BD6DF" w14:textId="77777777" w:rsidTr="00E05D95">
        <w:tc>
          <w:tcPr>
            <w:tcW w:w="2661" w:type="dxa"/>
            <w:vMerge/>
          </w:tcPr>
          <w:p w14:paraId="49A62641" w14:textId="77777777" w:rsidR="00CC7D1D" w:rsidRPr="00D54988" w:rsidRDefault="00CC7D1D" w:rsidP="00E05D95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96" w:type="dxa"/>
          </w:tcPr>
          <w:p w14:paraId="06166575" w14:textId="77777777" w:rsidR="00CC7D1D" w:rsidRDefault="00CC7D1D" w:rsidP="00E05D95">
            <w:pPr>
              <w:rPr>
                <w:rFonts w:cstheme="minorHAnsi"/>
                <w:b/>
                <w:sz w:val="20"/>
                <w:szCs w:val="20"/>
              </w:rPr>
            </w:pPr>
            <w:r w:rsidRPr="006E466C">
              <w:rPr>
                <w:rFonts w:cstheme="minorHAnsi"/>
                <w:b/>
                <w:sz w:val="20"/>
                <w:szCs w:val="20"/>
              </w:rPr>
              <w:t>Skilled attendance at birth</w:t>
            </w:r>
          </w:p>
        </w:tc>
        <w:tc>
          <w:tcPr>
            <w:tcW w:w="2937" w:type="dxa"/>
          </w:tcPr>
          <w:p w14:paraId="243EE4D1" w14:textId="77777777" w:rsidR="00CC7D1D" w:rsidRPr="006E466C" w:rsidRDefault="00CC7D1D" w:rsidP="00E05D95">
            <w:pPr>
              <w:rPr>
                <w:sz w:val="20"/>
                <w:szCs w:val="20"/>
              </w:rPr>
            </w:pPr>
            <w:r w:rsidRPr="006E466C">
              <w:rPr>
                <w:sz w:val="20"/>
                <w:szCs w:val="20"/>
              </w:rPr>
              <w:t>0 = Unskilled attendance</w:t>
            </w:r>
          </w:p>
          <w:p w14:paraId="1BDCD8F4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6E466C">
              <w:rPr>
                <w:sz w:val="20"/>
                <w:szCs w:val="20"/>
              </w:rPr>
              <w:t>1 = Skilled attendance</w:t>
            </w:r>
          </w:p>
        </w:tc>
      </w:tr>
      <w:tr w:rsidR="00CC7D1D" w:rsidRPr="009C7D54" w14:paraId="2ECAEC91" w14:textId="77777777" w:rsidTr="00E05D95">
        <w:tc>
          <w:tcPr>
            <w:tcW w:w="2661" w:type="dxa"/>
            <w:vMerge/>
          </w:tcPr>
          <w:p w14:paraId="63EECE66" w14:textId="77777777" w:rsidR="00CC7D1D" w:rsidRPr="00D54988" w:rsidRDefault="00CC7D1D" w:rsidP="00E05D95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96" w:type="dxa"/>
          </w:tcPr>
          <w:p w14:paraId="5B711165" w14:textId="77777777" w:rsidR="00CC7D1D" w:rsidRDefault="00CC7D1D" w:rsidP="00E05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ive ANC prevention</w:t>
            </w:r>
          </w:p>
          <w:p w14:paraId="1BB54794" w14:textId="77777777" w:rsidR="00CC7D1D" w:rsidRDefault="00CC7D1D" w:rsidP="00E05D95">
            <w:pPr>
              <w:rPr>
                <w:rFonts w:cstheme="minorHAnsi"/>
                <w:b/>
                <w:sz w:val="20"/>
                <w:szCs w:val="20"/>
              </w:rPr>
            </w:pPr>
            <w:r w:rsidRPr="00E850A8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Women</w:t>
            </w:r>
            <w:r w:rsidRPr="00E850A8">
              <w:rPr>
                <w:sz w:val="18"/>
                <w:szCs w:val="18"/>
              </w:rPr>
              <w:t xml:space="preserve"> attended at least </w:t>
            </w:r>
            <w:r>
              <w:rPr>
                <w:sz w:val="18"/>
                <w:szCs w:val="18"/>
              </w:rPr>
              <w:t>six</w:t>
            </w:r>
            <w:r w:rsidRPr="00E850A8">
              <w:rPr>
                <w:rFonts w:cstheme="minorHAnsi"/>
                <w:sz w:val="18"/>
                <w:szCs w:val="18"/>
              </w:rPr>
              <w:t xml:space="preserve"> ANC + Received iron during pregnancy + Proper </w:t>
            </w:r>
            <w:r>
              <w:rPr>
                <w:rFonts w:cstheme="minorHAnsi"/>
                <w:sz w:val="18"/>
                <w:szCs w:val="18"/>
              </w:rPr>
              <w:t>protection</w:t>
            </w:r>
            <w:r w:rsidRPr="00E850A8">
              <w:rPr>
                <w:rFonts w:cstheme="minorHAnsi"/>
                <w:sz w:val="18"/>
                <w:szCs w:val="18"/>
              </w:rPr>
              <w:t xml:space="preserve"> against Tetanus during pregnancy)</w:t>
            </w:r>
          </w:p>
        </w:tc>
        <w:tc>
          <w:tcPr>
            <w:tcW w:w="2937" w:type="dxa"/>
          </w:tcPr>
          <w:p w14:paraId="1487C439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No</w:t>
            </w:r>
          </w:p>
          <w:p w14:paraId="377F6ED0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Yes</w:t>
            </w:r>
          </w:p>
        </w:tc>
      </w:tr>
      <w:tr w:rsidR="00CC7D1D" w:rsidRPr="009C7D54" w14:paraId="285FA6B9" w14:textId="77777777" w:rsidTr="00E05D95">
        <w:tc>
          <w:tcPr>
            <w:tcW w:w="2661" w:type="dxa"/>
            <w:vMerge/>
          </w:tcPr>
          <w:p w14:paraId="39E249B2" w14:textId="77777777" w:rsidR="00CC7D1D" w:rsidRPr="009C7D54" w:rsidRDefault="00CC7D1D" w:rsidP="00E05D95"/>
        </w:tc>
        <w:tc>
          <w:tcPr>
            <w:tcW w:w="2896" w:type="dxa"/>
          </w:tcPr>
          <w:p w14:paraId="39321565" w14:textId="77777777" w:rsidR="00CC7D1D" w:rsidRDefault="00CC7D1D" w:rsidP="00E05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ive ANC education</w:t>
            </w:r>
          </w:p>
          <w:p w14:paraId="516B9477" w14:textId="77777777" w:rsidR="00CC7D1D" w:rsidRPr="00E850A8" w:rsidRDefault="00CC7D1D" w:rsidP="00E05D95">
            <w:pPr>
              <w:rPr>
                <w:sz w:val="18"/>
                <w:szCs w:val="18"/>
              </w:rPr>
            </w:pPr>
            <w:r w:rsidRPr="00E850A8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Women</w:t>
            </w:r>
            <w:r w:rsidRPr="00E850A8">
              <w:rPr>
                <w:sz w:val="18"/>
                <w:szCs w:val="18"/>
              </w:rPr>
              <w:t xml:space="preserve"> attended at least </w:t>
            </w:r>
            <w:r>
              <w:rPr>
                <w:sz w:val="18"/>
                <w:szCs w:val="18"/>
              </w:rPr>
              <w:t>six</w:t>
            </w:r>
            <w:r w:rsidRPr="00E850A8">
              <w:rPr>
                <w:rFonts w:cstheme="minorHAnsi"/>
                <w:sz w:val="18"/>
                <w:szCs w:val="18"/>
              </w:rPr>
              <w:t xml:space="preserve"> ANC + received advice about pregnancy complications during any ANC)</w:t>
            </w:r>
          </w:p>
        </w:tc>
        <w:tc>
          <w:tcPr>
            <w:tcW w:w="2937" w:type="dxa"/>
          </w:tcPr>
          <w:p w14:paraId="272B6BBA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No</w:t>
            </w:r>
          </w:p>
          <w:p w14:paraId="47D097E2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Yes</w:t>
            </w:r>
          </w:p>
        </w:tc>
      </w:tr>
      <w:tr w:rsidR="00CC7D1D" w:rsidRPr="009C7D54" w14:paraId="1873AAC3" w14:textId="77777777" w:rsidTr="00E05D95">
        <w:tc>
          <w:tcPr>
            <w:tcW w:w="2661" w:type="dxa"/>
            <w:vMerge/>
          </w:tcPr>
          <w:p w14:paraId="788BD714" w14:textId="77777777" w:rsidR="00CC7D1D" w:rsidRPr="009C7D54" w:rsidRDefault="00CC7D1D" w:rsidP="00E05D95"/>
        </w:tc>
        <w:tc>
          <w:tcPr>
            <w:tcW w:w="2896" w:type="dxa"/>
          </w:tcPr>
          <w:p w14:paraId="27C70C3C" w14:textId="77777777" w:rsidR="00CC7D1D" w:rsidRDefault="00CC7D1D" w:rsidP="00E05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ive ANC screening</w:t>
            </w:r>
          </w:p>
          <w:p w14:paraId="1A2D17EA" w14:textId="77777777" w:rsidR="00CC7D1D" w:rsidRPr="00B50D63" w:rsidRDefault="00CC7D1D" w:rsidP="00E05D95">
            <w:pPr>
              <w:rPr>
                <w:sz w:val="18"/>
                <w:szCs w:val="18"/>
              </w:rPr>
            </w:pPr>
            <w:r w:rsidRPr="00B50D63">
              <w:rPr>
                <w:sz w:val="18"/>
                <w:szCs w:val="18"/>
              </w:rPr>
              <w:t xml:space="preserve">(Women attended at least </w:t>
            </w:r>
            <w:r>
              <w:rPr>
                <w:sz w:val="18"/>
                <w:szCs w:val="18"/>
              </w:rPr>
              <w:t>six</w:t>
            </w:r>
            <w:r w:rsidRPr="00B50D63">
              <w:rPr>
                <w:rFonts w:cstheme="minorHAnsi"/>
                <w:sz w:val="18"/>
                <w:szCs w:val="18"/>
              </w:rPr>
              <w:t xml:space="preserve"> ANC + Received all six antenatal care services during ANC visits)</w:t>
            </w:r>
          </w:p>
        </w:tc>
        <w:tc>
          <w:tcPr>
            <w:tcW w:w="2937" w:type="dxa"/>
          </w:tcPr>
          <w:p w14:paraId="4EFB35BD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No</w:t>
            </w:r>
          </w:p>
          <w:p w14:paraId="16496350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Yes</w:t>
            </w:r>
          </w:p>
        </w:tc>
      </w:tr>
      <w:tr w:rsidR="00CC7D1D" w:rsidRPr="009C7D54" w14:paraId="366CCB5D" w14:textId="77777777" w:rsidTr="00E05D95">
        <w:tc>
          <w:tcPr>
            <w:tcW w:w="2661" w:type="dxa"/>
          </w:tcPr>
          <w:p w14:paraId="286AC53F" w14:textId="77777777" w:rsidR="00CC7D1D" w:rsidRPr="00E850A8" w:rsidRDefault="00CC7D1D" w:rsidP="00E05D95">
            <w:pPr>
              <w:jc w:val="center"/>
              <w:rPr>
                <w:sz w:val="20"/>
                <w:szCs w:val="20"/>
              </w:rPr>
            </w:pPr>
            <w:r w:rsidRPr="00E850A8">
              <w:rPr>
                <w:i/>
                <w:iCs/>
                <w:sz w:val="20"/>
                <w:szCs w:val="20"/>
              </w:rPr>
              <w:t>Explanatory variable</w:t>
            </w:r>
          </w:p>
        </w:tc>
        <w:tc>
          <w:tcPr>
            <w:tcW w:w="2896" w:type="dxa"/>
          </w:tcPr>
          <w:p w14:paraId="231DC387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Health Insurance Status</w:t>
            </w:r>
          </w:p>
        </w:tc>
        <w:tc>
          <w:tcPr>
            <w:tcW w:w="2937" w:type="dxa"/>
          </w:tcPr>
          <w:p w14:paraId="47E2CA04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No Insurance</w:t>
            </w:r>
          </w:p>
          <w:p w14:paraId="626CC93A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SIS</w:t>
            </w:r>
          </w:p>
          <w:p w14:paraId="0270A4BE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 xml:space="preserve">2 = Standard Insurance </w:t>
            </w:r>
            <w:r w:rsidRPr="00E850A8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E850A8">
              <w:rPr>
                <w:rFonts w:cstheme="minorHAnsi"/>
                <w:sz w:val="20"/>
                <w:szCs w:val="20"/>
              </w:rPr>
              <w:t>EsSalud</w:t>
            </w:r>
            <w:proofErr w:type="spellEnd"/>
            <w:r w:rsidRPr="00E850A8">
              <w:rPr>
                <w:rFonts w:cstheme="minorHAnsi"/>
                <w:sz w:val="20"/>
                <w:szCs w:val="20"/>
              </w:rPr>
              <w:t>, EPS, FFAA/Police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850A8">
              <w:rPr>
                <w:rFonts w:cstheme="minorHAnsi"/>
                <w:sz w:val="20"/>
                <w:szCs w:val="20"/>
              </w:rPr>
              <w:t>PHI)</w:t>
            </w:r>
          </w:p>
        </w:tc>
      </w:tr>
      <w:tr w:rsidR="00CC7D1D" w:rsidRPr="009C7D54" w14:paraId="201BF023" w14:textId="77777777" w:rsidTr="00E05D95">
        <w:tc>
          <w:tcPr>
            <w:tcW w:w="2661" w:type="dxa"/>
            <w:vMerge w:val="restart"/>
          </w:tcPr>
          <w:p w14:paraId="06C28D6D" w14:textId="77777777" w:rsidR="00CC7D1D" w:rsidRPr="00E850A8" w:rsidRDefault="00CC7D1D" w:rsidP="00E05D95">
            <w:pPr>
              <w:jc w:val="center"/>
              <w:rPr>
                <w:sz w:val="20"/>
                <w:szCs w:val="20"/>
              </w:rPr>
            </w:pPr>
            <w:r w:rsidRPr="00E850A8">
              <w:rPr>
                <w:i/>
                <w:iCs/>
                <w:sz w:val="20"/>
                <w:szCs w:val="20"/>
              </w:rPr>
              <w:t>Covari</w:t>
            </w:r>
            <w:r>
              <w:rPr>
                <w:i/>
                <w:iCs/>
                <w:sz w:val="20"/>
                <w:szCs w:val="20"/>
              </w:rPr>
              <w:t>ates</w:t>
            </w:r>
          </w:p>
        </w:tc>
        <w:tc>
          <w:tcPr>
            <w:tcW w:w="2896" w:type="dxa"/>
          </w:tcPr>
          <w:p w14:paraId="70B84285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37" w:type="dxa"/>
          </w:tcPr>
          <w:p w14:paraId="67DCE3CC" w14:textId="77777777" w:rsidR="00CC7D1D" w:rsidRPr="00E850A8" w:rsidRDefault="00CC7D1D" w:rsidP="00E05D95">
            <w:pPr>
              <w:rPr>
                <w:i/>
                <w:iCs/>
                <w:sz w:val="20"/>
                <w:szCs w:val="20"/>
              </w:rPr>
            </w:pPr>
            <w:r w:rsidRPr="00E850A8">
              <w:rPr>
                <w:i/>
                <w:iCs/>
                <w:sz w:val="20"/>
                <w:szCs w:val="20"/>
              </w:rPr>
              <w:t>Continuous</w:t>
            </w:r>
          </w:p>
        </w:tc>
      </w:tr>
      <w:tr w:rsidR="00CC7D1D" w:rsidRPr="009C7D54" w14:paraId="1D2A822D" w14:textId="77777777" w:rsidTr="00E05D95">
        <w:tc>
          <w:tcPr>
            <w:tcW w:w="2661" w:type="dxa"/>
            <w:vMerge/>
          </w:tcPr>
          <w:p w14:paraId="6AD83F2F" w14:textId="77777777" w:rsidR="00CC7D1D" w:rsidRPr="00E850A8" w:rsidRDefault="00CC7D1D" w:rsidP="00E05D95">
            <w:pPr>
              <w:rPr>
                <w:sz w:val="20"/>
                <w:szCs w:val="20"/>
              </w:rPr>
            </w:pPr>
          </w:p>
        </w:tc>
        <w:tc>
          <w:tcPr>
            <w:tcW w:w="2896" w:type="dxa"/>
          </w:tcPr>
          <w:p w14:paraId="04FCF16D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Highest educational level achieved</w:t>
            </w:r>
          </w:p>
        </w:tc>
        <w:tc>
          <w:tcPr>
            <w:tcW w:w="2937" w:type="dxa"/>
          </w:tcPr>
          <w:p w14:paraId="76C6A61B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Primary or no education</w:t>
            </w:r>
          </w:p>
          <w:p w14:paraId="3DDF4CE6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Secondary</w:t>
            </w:r>
          </w:p>
          <w:p w14:paraId="3A95ED65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2 = Higher but no university</w:t>
            </w:r>
          </w:p>
          <w:p w14:paraId="24C10D5D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 xml:space="preserve">3 = Higher, university or </w:t>
            </w:r>
            <w:proofErr w:type="spellStart"/>
            <w:r w:rsidRPr="00E850A8">
              <w:rPr>
                <w:sz w:val="20"/>
                <w:szCs w:val="20"/>
              </w:rPr>
              <w:t>PostGrade</w:t>
            </w:r>
            <w:proofErr w:type="spellEnd"/>
          </w:p>
        </w:tc>
      </w:tr>
      <w:tr w:rsidR="00CC7D1D" w:rsidRPr="009C7D54" w14:paraId="4F7149FD" w14:textId="77777777" w:rsidTr="00E05D95">
        <w:tc>
          <w:tcPr>
            <w:tcW w:w="2661" w:type="dxa"/>
            <w:vMerge/>
          </w:tcPr>
          <w:p w14:paraId="02D0C694" w14:textId="77777777" w:rsidR="00CC7D1D" w:rsidRPr="00E850A8" w:rsidRDefault="00CC7D1D" w:rsidP="00E05D95">
            <w:pPr>
              <w:rPr>
                <w:sz w:val="20"/>
                <w:szCs w:val="20"/>
              </w:rPr>
            </w:pPr>
          </w:p>
        </w:tc>
        <w:tc>
          <w:tcPr>
            <w:tcW w:w="2896" w:type="dxa"/>
          </w:tcPr>
          <w:p w14:paraId="1E5EC128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937" w:type="dxa"/>
          </w:tcPr>
          <w:p w14:paraId="3424E783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Other</w:t>
            </w:r>
          </w:p>
          <w:p w14:paraId="06D25E1E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Spanish</w:t>
            </w:r>
          </w:p>
        </w:tc>
      </w:tr>
      <w:tr w:rsidR="00CC7D1D" w:rsidRPr="009C7D54" w14:paraId="4ABF17D8" w14:textId="77777777" w:rsidTr="00E05D95">
        <w:tc>
          <w:tcPr>
            <w:tcW w:w="2661" w:type="dxa"/>
            <w:vMerge/>
          </w:tcPr>
          <w:p w14:paraId="48304561" w14:textId="77777777" w:rsidR="00CC7D1D" w:rsidRPr="00E850A8" w:rsidRDefault="00CC7D1D" w:rsidP="00E05D95">
            <w:pPr>
              <w:rPr>
                <w:sz w:val="20"/>
                <w:szCs w:val="20"/>
              </w:rPr>
            </w:pPr>
          </w:p>
        </w:tc>
        <w:tc>
          <w:tcPr>
            <w:tcW w:w="2896" w:type="dxa"/>
          </w:tcPr>
          <w:p w14:paraId="7EE2653D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937" w:type="dxa"/>
          </w:tcPr>
          <w:p w14:paraId="4E52CE8B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Not currently married</w:t>
            </w:r>
          </w:p>
          <w:p w14:paraId="59CA8E39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= </w:t>
            </w:r>
            <w:r w:rsidRPr="00E850A8">
              <w:rPr>
                <w:sz w:val="20"/>
                <w:szCs w:val="20"/>
              </w:rPr>
              <w:t>Currently married</w:t>
            </w:r>
          </w:p>
        </w:tc>
      </w:tr>
      <w:tr w:rsidR="00CC7D1D" w:rsidRPr="009C7D54" w14:paraId="3B80E908" w14:textId="77777777" w:rsidTr="00E05D95">
        <w:tc>
          <w:tcPr>
            <w:tcW w:w="2661" w:type="dxa"/>
            <w:vMerge/>
          </w:tcPr>
          <w:p w14:paraId="20028BF8" w14:textId="77777777" w:rsidR="00CC7D1D" w:rsidRPr="00E850A8" w:rsidRDefault="00CC7D1D" w:rsidP="00E05D95">
            <w:pPr>
              <w:rPr>
                <w:sz w:val="20"/>
                <w:szCs w:val="20"/>
              </w:rPr>
            </w:pPr>
          </w:p>
        </w:tc>
        <w:tc>
          <w:tcPr>
            <w:tcW w:w="2896" w:type="dxa"/>
          </w:tcPr>
          <w:p w14:paraId="1CC05C0C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Type of place of residence</w:t>
            </w:r>
          </w:p>
        </w:tc>
        <w:tc>
          <w:tcPr>
            <w:tcW w:w="2937" w:type="dxa"/>
          </w:tcPr>
          <w:p w14:paraId="1A97FF9E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Rural</w:t>
            </w:r>
          </w:p>
          <w:p w14:paraId="54362045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Urban</w:t>
            </w:r>
          </w:p>
        </w:tc>
      </w:tr>
      <w:tr w:rsidR="00CC7D1D" w:rsidRPr="009C7D54" w14:paraId="0357E3AA" w14:textId="77777777" w:rsidTr="00E05D95">
        <w:tc>
          <w:tcPr>
            <w:tcW w:w="2661" w:type="dxa"/>
            <w:vMerge/>
          </w:tcPr>
          <w:p w14:paraId="5B78BC4F" w14:textId="77777777" w:rsidR="00CC7D1D" w:rsidRPr="00E850A8" w:rsidRDefault="00CC7D1D" w:rsidP="00E05D95">
            <w:pPr>
              <w:rPr>
                <w:sz w:val="20"/>
                <w:szCs w:val="20"/>
              </w:rPr>
            </w:pPr>
          </w:p>
        </w:tc>
        <w:tc>
          <w:tcPr>
            <w:tcW w:w="2896" w:type="dxa"/>
          </w:tcPr>
          <w:p w14:paraId="41DD0BD3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Ever had a terminated pregnancy</w:t>
            </w:r>
          </w:p>
        </w:tc>
        <w:tc>
          <w:tcPr>
            <w:tcW w:w="2937" w:type="dxa"/>
          </w:tcPr>
          <w:p w14:paraId="581B716C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No</w:t>
            </w:r>
          </w:p>
          <w:p w14:paraId="2FDB18EC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Yes</w:t>
            </w:r>
          </w:p>
        </w:tc>
      </w:tr>
      <w:tr w:rsidR="00CC7D1D" w:rsidRPr="009C7D54" w14:paraId="3B1B3CF9" w14:textId="77777777" w:rsidTr="00E05D95">
        <w:tc>
          <w:tcPr>
            <w:tcW w:w="2661" w:type="dxa"/>
            <w:vMerge/>
          </w:tcPr>
          <w:p w14:paraId="5DC5A0A3" w14:textId="77777777" w:rsidR="00CC7D1D" w:rsidRPr="00E850A8" w:rsidRDefault="00CC7D1D" w:rsidP="00E05D9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6" w:type="dxa"/>
          </w:tcPr>
          <w:p w14:paraId="01B069AE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 xml:space="preserve">Births in </w:t>
            </w:r>
            <w:r>
              <w:rPr>
                <w:b/>
                <w:bCs/>
                <w:sz w:val="20"/>
                <w:szCs w:val="20"/>
              </w:rPr>
              <w:t xml:space="preserve">the </w:t>
            </w:r>
            <w:r w:rsidRPr="00E850A8">
              <w:rPr>
                <w:b/>
                <w:bCs/>
                <w:sz w:val="20"/>
                <w:szCs w:val="20"/>
              </w:rPr>
              <w:t xml:space="preserve">last </w:t>
            </w:r>
            <w:r>
              <w:rPr>
                <w:b/>
                <w:bCs/>
                <w:sz w:val="20"/>
                <w:szCs w:val="20"/>
              </w:rPr>
              <w:t>five</w:t>
            </w:r>
            <w:r w:rsidRPr="00E850A8">
              <w:rPr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2937" w:type="dxa"/>
            <w:vAlign w:val="center"/>
          </w:tcPr>
          <w:p w14:paraId="67D2F13B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1 birth</w:t>
            </w:r>
          </w:p>
          <w:p w14:paraId="227D470B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 xml:space="preserve">1 </w:t>
            </w:r>
            <w:r w:rsidRPr="00E850A8">
              <w:rPr>
                <w:sz w:val="20"/>
                <w:szCs w:val="20"/>
                <w:lang w:val="es-ES"/>
              </w:rPr>
              <w:t xml:space="preserve">= </w:t>
            </w:r>
            <w:r w:rsidRPr="00E850A8">
              <w:rPr>
                <w:sz w:val="20"/>
                <w:szCs w:val="20"/>
              </w:rPr>
              <w:t>2 or more births</w:t>
            </w:r>
          </w:p>
        </w:tc>
      </w:tr>
      <w:tr w:rsidR="00CC7D1D" w:rsidRPr="009C7D54" w14:paraId="11F16431" w14:textId="77777777" w:rsidTr="00E05D95">
        <w:tc>
          <w:tcPr>
            <w:tcW w:w="2661" w:type="dxa"/>
            <w:vMerge/>
          </w:tcPr>
          <w:p w14:paraId="1EFEFD57" w14:textId="77777777" w:rsidR="00CC7D1D" w:rsidRPr="00E850A8" w:rsidRDefault="00CC7D1D" w:rsidP="00E05D9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6" w:type="dxa"/>
          </w:tcPr>
          <w:p w14:paraId="3749C720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Total children ever born</w:t>
            </w:r>
          </w:p>
        </w:tc>
        <w:tc>
          <w:tcPr>
            <w:tcW w:w="2937" w:type="dxa"/>
          </w:tcPr>
          <w:p w14:paraId="2468EC45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 xml:space="preserve">0 = 1 child                     </w:t>
            </w:r>
          </w:p>
          <w:p w14:paraId="683CDE24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 xml:space="preserve">1 = 2 children </w:t>
            </w:r>
          </w:p>
          <w:p w14:paraId="02230B6F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2 = 3 children</w:t>
            </w:r>
          </w:p>
          <w:p w14:paraId="157A5A93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3 = 4 or more children</w:t>
            </w:r>
          </w:p>
        </w:tc>
      </w:tr>
      <w:tr w:rsidR="00CC7D1D" w:rsidRPr="009C7D54" w14:paraId="0C4CF272" w14:textId="77777777" w:rsidTr="00E05D95">
        <w:tc>
          <w:tcPr>
            <w:tcW w:w="2661" w:type="dxa"/>
            <w:vMerge/>
          </w:tcPr>
          <w:p w14:paraId="749D6B69" w14:textId="77777777" w:rsidR="00CC7D1D" w:rsidRPr="00E850A8" w:rsidRDefault="00CC7D1D" w:rsidP="00E05D9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6" w:type="dxa"/>
          </w:tcPr>
          <w:p w14:paraId="562EA383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Total living children</w:t>
            </w:r>
          </w:p>
        </w:tc>
        <w:tc>
          <w:tcPr>
            <w:tcW w:w="2937" w:type="dxa"/>
          </w:tcPr>
          <w:p w14:paraId="5643C8E8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 xml:space="preserve"> 0 = 0-2 children</w:t>
            </w:r>
          </w:p>
          <w:p w14:paraId="017F50D7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3 or more children</w:t>
            </w:r>
          </w:p>
        </w:tc>
      </w:tr>
      <w:tr w:rsidR="00CC7D1D" w:rsidRPr="009C7D54" w14:paraId="446B2E16" w14:textId="77777777" w:rsidTr="00E05D95">
        <w:tc>
          <w:tcPr>
            <w:tcW w:w="2661" w:type="dxa"/>
            <w:vMerge/>
          </w:tcPr>
          <w:p w14:paraId="7EFDA493" w14:textId="77777777" w:rsidR="00CC7D1D" w:rsidRPr="00E850A8" w:rsidRDefault="00CC7D1D" w:rsidP="00E05D9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6" w:type="dxa"/>
          </w:tcPr>
          <w:p w14:paraId="639FAAB3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2937" w:type="dxa"/>
          </w:tcPr>
          <w:p w14:paraId="7F649108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1st quintile (poorest)</w:t>
            </w:r>
          </w:p>
          <w:p w14:paraId="501CD159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 xml:space="preserve">1 = 2nd quintile </w:t>
            </w:r>
          </w:p>
          <w:p w14:paraId="7C981D78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2 = 3rd quintile</w:t>
            </w:r>
          </w:p>
          <w:p w14:paraId="72AF7223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3 = 4th quintile</w:t>
            </w:r>
          </w:p>
          <w:p w14:paraId="4FBA9822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4 = 5th quintile (wealthiest)</w:t>
            </w:r>
          </w:p>
        </w:tc>
      </w:tr>
      <w:tr w:rsidR="00CC7D1D" w:rsidRPr="009C7D54" w14:paraId="67B0775B" w14:textId="77777777" w:rsidTr="00E05D95">
        <w:tc>
          <w:tcPr>
            <w:tcW w:w="2661" w:type="dxa"/>
            <w:vMerge/>
          </w:tcPr>
          <w:p w14:paraId="5ED3E4BF" w14:textId="77777777" w:rsidR="00CC7D1D" w:rsidRPr="00E850A8" w:rsidRDefault="00CC7D1D" w:rsidP="00E05D95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96" w:type="dxa"/>
          </w:tcPr>
          <w:p w14:paraId="01FB5CAA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 w:rsidRPr="00E850A8">
              <w:rPr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2937" w:type="dxa"/>
          </w:tcPr>
          <w:p w14:paraId="231EA11A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0 = 1-3 members</w:t>
            </w:r>
          </w:p>
          <w:p w14:paraId="691736E4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1 = 4-6 members</w:t>
            </w:r>
          </w:p>
          <w:p w14:paraId="3AA1AE82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 w:rsidRPr="00E850A8">
              <w:rPr>
                <w:sz w:val="20"/>
                <w:szCs w:val="20"/>
              </w:rPr>
              <w:t>2 = 7 or more members</w:t>
            </w:r>
          </w:p>
        </w:tc>
      </w:tr>
      <w:tr w:rsidR="00CC7D1D" w:rsidRPr="009C7D54" w14:paraId="02D22C47" w14:textId="77777777" w:rsidTr="00E05D95">
        <w:tc>
          <w:tcPr>
            <w:tcW w:w="2661" w:type="dxa"/>
            <w:vMerge/>
          </w:tcPr>
          <w:p w14:paraId="77DFDEDB" w14:textId="77777777" w:rsidR="00CC7D1D" w:rsidRPr="00E850A8" w:rsidRDefault="00CC7D1D" w:rsidP="00E05D95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96" w:type="dxa"/>
          </w:tcPr>
          <w:p w14:paraId="627580FA" w14:textId="77777777" w:rsidR="00CC7D1D" w:rsidRPr="00E850A8" w:rsidRDefault="00CC7D1D" w:rsidP="00E05D9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937" w:type="dxa"/>
          </w:tcPr>
          <w:p w14:paraId="50E1D5C1" w14:textId="77777777" w:rsidR="00CC7D1D" w:rsidRPr="00E850A8" w:rsidRDefault="00CC7D1D" w:rsidP="00E05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luster variable)</w:t>
            </w:r>
          </w:p>
        </w:tc>
      </w:tr>
    </w:tbl>
    <w:p w14:paraId="53F94721" w14:textId="77777777" w:rsidR="00CC7D1D" w:rsidRDefault="00CC7D1D" w:rsidP="00CC7D1D"/>
    <w:p w14:paraId="46A569DC" w14:textId="77777777" w:rsidR="00B9686E" w:rsidRDefault="00B9686E">
      <w:r>
        <w:br w:type="page"/>
      </w:r>
    </w:p>
    <w:p w14:paraId="65796555" w14:textId="77777777" w:rsidR="00B9686E" w:rsidRDefault="00B9686E" w:rsidP="0081513B">
      <w:pPr>
        <w:rPr>
          <w:rFonts w:cstheme="minorHAnsi"/>
          <w:sz w:val="20"/>
          <w:szCs w:val="20"/>
        </w:rPr>
        <w:sectPr w:rsidR="00B9686E" w:rsidSect="00B9686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13411" w:type="dxa"/>
        <w:tblInd w:w="290" w:type="dxa"/>
        <w:tblLayout w:type="fixed"/>
        <w:tblLook w:val="04A0" w:firstRow="1" w:lastRow="0" w:firstColumn="1" w:lastColumn="0" w:noHBand="0" w:noVBand="1"/>
      </w:tblPr>
      <w:tblGrid>
        <w:gridCol w:w="2448"/>
        <w:gridCol w:w="1373"/>
        <w:gridCol w:w="1417"/>
        <w:gridCol w:w="802"/>
        <w:gridCol w:w="1417"/>
        <w:gridCol w:w="1276"/>
        <w:gridCol w:w="851"/>
        <w:gridCol w:w="1417"/>
        <w:gridCol w:w="1559"/>
        <w:gridCol w:w="851"/>
      </w:tblGrid>
      <w:tr w:rsidR="00B9686E" w:rsidRPr="004C3399" w14:paraId="33F776FF" w14:textId="77777777" w:rsidTr="00B9686E">
        <w:trPr>
          <w:trHeight w:val="266"/>
        </w:trPr>
        <w:tc>
          <w:tcPr>
            <w:tcW w:w="1341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AEE5E" w14:textId="7AB20A98" w:rsidR="00B9686E" w:rsidRPr="004C3399" w:rsidRDefault="00B9686E" w:rsidP="00B9686E">
            <w:pPr>
              <w:rPr>
                <w:rFonts w:cstheme="minorHAnsi"/>
                <w:sz w:val="20"/>
                <w:szCs w:val="20"/>
              </w:rPr>
            </w:pPr>
            <w:r>
              <w:lastRenderedPageBreak/>
              <w:br w:type="page"/>
            </w:r>
            <w:r w:rsidRPr="00B90DF6">
              <w:rPr>
                <w:sz w:val="20"/>
                <w:szCs w:val="20"/>
              </w:rPr>
              <w:t xml:space="preserve">Appendix B: </w:t>
            </w:r>
            <w:r>
              <w:rPr>
                <w:sz w:val="20"/>
                <w:szCs w:val="20"/>
              </w:rPr>
              <w:t>Disaggregated bivariate analysis for “Effective ANC</w:t>
            </w:r>
            <w:r w:rsidR="0086778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prevention, </w:t>
            </w:r>
            <w:r w:rsidR="0086778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education and </w:t>
            </w:r>
            <w:r w:rsidR="0086778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creening”</w:t>
            </w:r>
          </w:p>
        </w:tc>
      </w:tr>
      <w:tr w:rsidR="00B9686E" w:rsidRPr="004C3399" w14:paraId="69EE8023" w14:textId="77777777" w:rsidTr="00B9686E">
        <w:trPr>
          <w:trHeight w:val="239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CEF3A" w14:textId="77777777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24EB4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ix</w:t>
            </w:r>
            <w:r w:rsidRPr="004C3399">
              <w:rPr>
                <w:rFonts w:cstheme="minorHAnsi"/>
                <w:b/>
                <w:sz w:val="20"/>
                <w:szCs w:val="20"/>
              </w:rPr>
              <w:t xml:space="preserve"> ANC </w:t>
            </w:r>
            <w:r>
              <w:rPr>
                <w:rFonts w:cstheme="minorHAnsi"/>
                <w:b/>
                <w:sz w:val="20"/>
                <w:szCs w:val="20"/>
              </w:rPr>
              <w:t>visit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1FF91" w14:textId="36E5AB8D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ther received advice about pregnancy complication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65602" w14:textId="1DDAFC2D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other received iron during pregnancy </w:t>
            </w:r>
          </w:p>
        </w:tc>
      </w:tr>
      <w:tr w:rsidR="00B9686E" w:rsidRPr="004C3399" w14:paraId="3B8ADF98" w14:textId="77777777" w:rsidTr="00B9686E">
        <w:trPr>
          <w:trHeight w:val="493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6B0D4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Health Insurance Status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AA75B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o</w:t>
            </w:r>
          </w:p>
          <w:p w14:paraId="01E32F18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267D1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Yes</w:t>
            </w:r>
          </w:p>
          <w:p w14:paraId="22A563F8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8DD8D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84B38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o</w:t>
            </w:r>
          </w:p>
          <w:p w14:paraId="494A6F2C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7BDEE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Yes</w:t>
            </w:r>
          </w:p>
          <w:p w14:paraId="235E3039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CCF99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1911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o</w:t>
            </w:r>
          </w:p>
          <w:p w14:paraId="0D7F7E04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214F3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Yes</w:t>
            </w:r>
          </w:p>
          <w:p w14:paraId="23BAA2A5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E4ADD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B9686E" w:rsidRPr="004C3399" w14:paraId="062433C0" w14:textId="77777777" w:rsidTr="00B9686E">
        <w:trPr>
          <w:trHeight w:val="493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0A5DB" w14:textId="77777777" w:rsidR="00B9686E" w:rsidRPr="001C7D8A" w:rsidRDefault="00B9686E" w:rsidP="00B9686E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C7D8A">
              <w:rPr>
                <w:rFonts w:cstheme="minorHAnsi"/>
                <w:i/>
                <w:iCs/>
                <w:sz w:val="20"/>
                <w:szCs w:val="20"/>
              </w:rPr>
              <w:t>No insurance</w:t>
            </w:r>
          </w:p>
          <w:p w14:paraId="68D7A204" w14:textId="77777777" w:rsidR="00B9686E" w:rsidRPr="001C7D8A" w:rsidRDefault="00B9686E" w:rsidP="00B9686E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C7D8A">
              <w:rPr>
                <w:rFonts w:cstheme="minorHAnsi"/>
                <w:i/>
                <w:iCs/>
                <w:sz w:val="20"/>
                <w:szCs w:val="20"/>
              </w:rPr>
              <w:t>SIS</w:t>
            </w:r>
          </w:p>
          <w:p w14:paraId="336F5D07" w14:textId="77777777" w:rsidR="00B9686E" w:rsidRPr="004C3399" w:rsidRDefault="00B9686E" w:rsidP="00B9686E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1C7D8A">
              <w:rPr>
                <w:rFonts w:cstheme="minorHAnsi"/>
                <w:i/>
                <w:iCs/>
                <w:sz w:val="20"/>
                <w:szCs w:val="20"/>
              </w:rPr>
              <w:t>Standard Insurance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0ACC2" w14:textId="77777777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C3399">
              <w:rPr>
                <w:rFonts w:cstheme="minorHAnsi"/>
                <w:bCs/>
                <w:sz w:val="20"/>
                <w:szCs w:val="20"/>
              </w:rPr>
              <w:t>436 (17.2)</w:t>
            </w:r>
          </w:p>
          <w:p w14:paraId="7C0078CC" w14:textId="77777777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C3399">
              <w:rPr>
                <w:rFonts w:cstheme="minorHAnsi"/>
                <w:bCs/>
                <w:sz w:val="20"/>
                <w:szCs w:val="20"/>
              </w:rPr>
              <w:t>1991 (14.9)</w:t>
            </w:r>
          </w:p>
          <w:p w14:paraId="392720A6" w14:textId="77777777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C3399">
              <w:rPr>
                <w:rFonts w:cstheme="minorHAnsi"/>
                <w:bCs/>
                <w:sz w:val="20"/>
                <w:szCs w:val="20"/>
              </w:rPr>
              <w:t>356 (1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C4192" w14:textId="77777777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C3399">
              <w:rPr>
                <w:rFonts w:cstheme="minorHAnsi"/>
                <w:bCs/>
                <w:sz w:val="20"/>
                <w:szCs w:val="20"/>
              </w:rPr>
              <w:t>2102 (82.8)</w:t>
            </w:r>
          </w:p>
          <w:p w14:paraId="300C3989" w14:textId="77777777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C3399">
              <w:rPr>
                <w:rFonts w:cstheme="minorHAnsi"/>
                <w:bCs/>
                <w:sz w:val="20"/>
                <w:szCs w:val="20"/>
              </w:rPr>
              <w:t>11327 (85.1)</w:t>
            </w:r>
          </w:p>
          <w:p w14:paraId="6007F8C9" w14:textId="77777777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C3399">
              <w:rPr>
                <w:rFonts w:cstheme="minorHAnsi"/>
                <w:bCs/>
                <w:sz w:val="20"/>
                <w:szCs w:val="20"/>
              </w:rPr>
              <w:t>2969 (89.3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23D1" w14:textId="77777777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C3399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AD8E0" w14:textId="0D94334A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9</w:t>
            </w:r>
            <w:r w:rsidRPr="004C3399">
              <w:rPr>
                <w:rFonts w:cstheme="minorHAnsi"/>
                <w:bCs/>
                <w:sz w:val="20"/>
                <w:szCs w:val="20"/>
              </w:rPr>
              <w:t>0 (</w:t>
            </w:r>
            <w:r>
              <w:rPr>
                <w:rFonts w:cstheme="minorHAnsi"/>
                <w:bCs/>
                <w:sz w:val="20"/>
                <w:szCs w:val="20"/>
              </w:rPr>
              <w:t>19.3</w:t>
            </w:r>
            <w:r w:rsidRPr="004C3399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9EEDBF2" w14:textId="58859B21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19</w:t>
            </w:r>
            <w:r w:rsidRPr="004C3399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>
              <w:rPr>
                <w:rFonts w:cstheme="minorHAnsi"/>
                <w:bCs/>
                <w:sz w:val="20"/>
                <w:szCs w:val="20"/>
              </w:rPr>
              <w:t>11.4</w:t>
            </w:r>
            <w:r w:rsidRPr="004C3399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B78B333" w14:textId="189D2CF6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19</w:t>
            </w:r>
            <w:r w:rsidRPr="004C3399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>
              <w:rPr>
                <w:rFonts w:cstheme="minorHAnsi"/>
                <w:bCs/>
                <w:sz w:val="20"/>
                <w:szCs w:val="20"/>
              </w:rPr>
              <w:t>12.6</w:t>
            </w:r>
            <w:r w:rsidRPr="004C3399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6EAA" w14:textId="47DF74D2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C3399">
              <w:rPr>
                <w:rFonts w:cstheme="minorHAnsi"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Cs/>
                <w:sz w:val="20"/>
                <w:szCs w:val="20"/>
              </w:rPr>
              <w:t>04</w:t>
            </w:r>
            <w:r w:rsidRPr="004C3399">
              <w:rPr>
                <w:rFonts w:cstheme="minorHAnsi"/>
                <w:bCs/>
                <w:sz w:val="20"/>
                <w:szCs w:val="20"/>
              </w:rPr>
              <w:t>8 (</w:t>
            </w:r>
            <w:r>
              <w:rPr>
                <w:rFonts w:cstheme="minorHAnsi"/>
                <w:bCs/>
                <w:sz w:val="20"/>
                <w:szCs w:val="20"/>
              </w:rPr>
              <w:t>80.</w:t>
            </w:r>
            <w:r w:rsidR="0086778E">
              <w:rPr>
                <w:rFonts w:cstheme="minorHAnsi"/>
                <w:bCs/>
                <w:sz w:val="20"/>
                <w:szCs w:val="20"/>
              </w:rPr>
              <w:t>7</w:t>
            </w:r>
            <w:r w:rsidRPr="004C3399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3C54001" w14:textId="4A848240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11799 </w:t>
            </w:r>
            <w:r w:rsidRPr="004C3399">
              <w:rPr>
                <w:rFonts w:cstheme="minorHAnsi"/>
                <w:bCs/>
                <w:sz w:val="20"/>
                <w:szCs w:val="20"/>
              </w:rPr>
              <w:t>(</w:t>
            </w:r>
            <w:r>
              <w:rPr>
                <w:rFonts w:cstheme="minorHAnsi"/>
                <w:bCs/>
                <w:sz w:val="20"/>
                <w:szCs w:val="20"/>
              </w:rPr>
              <w:t>88</w:t>
            </w:r>
            <w:r w:rsidRPr="004C3399">
              <w:rPr>
                <w:rFonts w:cstheme="minorHAnsi"/>
                <w:bCs/>
                <w:sz w:val="20"/>
                <w:szCs w:val="20"/>
              </w:rPr>
              <w:t>.</w:t>
            </w:r>
            <w:r w:rsidR="0086778E">
              <w:rPr>
                <w:rFonts w:cstheme="minorHAnsi"/>
                <w:bCs/>
                <w:sz w:val="20"/>
                <w:szCs w:val="20"/>
              </w:rPr>
              <w:t>6</w:t>
            </w:r>
            <w:r w:rsidRPr="004C3399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13554CF" w14:textId="540B20DD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906</w:t>
            </w:r>
            <w:r w:rsidRPr="004C3399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>
              <w:rPr>
                <w:rFonts w:cstheme="minorHAnsi"/>
                <w:bCs/>
                <w:sz w:val="20"/>
                <w:szCs w:val="20"/>
              </w:rPr>
              <w:t>87.4</w:t>
            </w:r>
            <w:r w:rsidRPr="004C3399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5900" w14:textId="77777777" w:rsidR="00B9686E" w:rsidRPr="004C3399" w:rsidRDefault="00B9686E" w:rsidP="00B968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C3399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A19A2" w14:textId="391432D0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90</w:t>
            </w:r>
            <w:r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</w:t>
            </w:r>
            <w:r w:rsidR="0086778E">
              <w:rPr>
                <w:rFonts w:cstheme="minorHAnsi"/>
                <w:sz w:val="20"/>
                <w:szCs w:val="20"/>
              </w:rPr>
              <w:t>5</w:t>
            </w:r>
            <w:r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6C364460" w14:textId="7F00BEF9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74</w:t>
            </w:r>
            <w:r w:rsidRPr="004C3399">
              <w:rPr>
                <w:rFonts w:cstheme="minorHAnsi"/>
                <w:sz w:val="20"/>
                <w:szCs w:val="20"/>
              </w:rPr>
              <w:t xml:space="preserve"> (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86778E">
              <w:rPr>
                <w:rFonts w:cstheme="minorHAnsi"/>
                <w:sz w:val="20"/>
                <w:szCs w:val="20"/>
              </w:rPr>
              <w:t>1</w:t>
            </w:r>
            <w:r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78E9FF9F" w14:textId="5AAB58FB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41</w:t>
            </w:r>
            <w:r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.2</w:t>
            </w:r>
            <w:r w:rsidRPr="004C33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7491" w14:textId="56EE1912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48</w:t>
            </w:r>
            <w:r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92.5</w:t>
            </w:r>
            <w:r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6084B79D" w14:textId="0744BAA2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44</w:t>
            </w:r>
            <w:r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94.9</w:t>
            </w:r>
            <w:r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5E84F32D" w14:textId="134F7F1F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84</w:t>
            </w:r>
            <w:r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95.</w:t>
            </w:r>
            <w:r w:rsidR="0086778E">
              <w:rPr>
                <w:rFonts w:cstheme="minorHAnsi"/>
                <w:sz w:val="20"/>
                <w:szCs w:val="20"/>
              </w:rPr>
              <w:t>8</w:t>
            </w:r>
            <w:r w:rsidRPr="004C33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E9D4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9686E" w:rsidRPr="004C3399" w14:paraId="1ABB69DE" w14:textId="77777777" w:rsidTr="00B9686E">
        <w:trPr>
          <w:trHeight w:val="493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1F609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89455" w14:textId="70DEB321" w:rsidR="00B9686E" w:rsidRPr="0086778E" w:rsidRDefault="0086778E" w:rsidP="00B968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78E">
              <w:rPr>
                <w:b/>
                <w:bCs/>
              </w:rPr>
              <w:t>Mother was adequately vaccinated against Tetanus according to WHO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F4B49" w14:textId="23196B7F" w:rsidR="00B9686E" w:rsidRPr="0086778E" w:rsidRDefault="0086778E" w:rsidP="00B968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778E">
              <w:rPr>
                <w:b/>
                <w:bCs/>
              </w:rPr>
              <w:t xml:space="preserve">A minimum of six essential clinical measures were carried out at least once </w:t>
            </w:r>
            <w:proofErr w:type="gramStart"/>
            <w:r w:rsidRPr="0086778E">
              <w:rPr>
                <w:b/>
                <w:bCs/>
              </w:rPr>
              <w:t>during the course of</w:t>
            </w:r>
            <w:proofErr w:type="gramEnd"/>
            <w:r w:rsidRPr="0086778E">
              <w:rPr>
                <w:b/>
                <w:bCs/>
              </w:rPr>
              <w:t xml:space="preserve"> the ANC </w:t>
            </w:r>
          </w:p>
        </w:tc>
        <w:tc>
          <w:tcPr>
            <w:tcW w:w="382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07F129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9686E" w:rsidRPr="004C3399" w14:paraId="1C38D972" w14:textId="77777777" w:rsidTr="00B9686E">
        <w:trPr>
          <w:trHeight w:val="493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376D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018E8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o</w:t>
            </w:r>
          </w:p>
          <w:p w14:paraId="0A383AA0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DC466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Yes</w:t>
            </w:r>
          </w:p>
          <w:p w14:paraId="38D45756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7441D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E1CF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o</w:t>
            </w:r>
          </w:p>
          <w:p w14:paraId="021F6A71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312EC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Yes</w:t>
            </w:r>
          </w:p>
          <w:p w14:paraId="4A399F1C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N (% row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9C88F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3399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382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FE6DF" w14:textId="77777777" w:rsidR="00B9686E" w:rsidRPr="004C3399" w:rsidRDefault="00B9686E" w:rsidP="00B968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9686E" w:rsidRPr="004C3399" w14:paraId="43F9C0BB" w14:textId="77777777" w:rsidTr="00B9686E">
        <w:trPr>
          <w:trHeight w:val="717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ABB7C" w14:textId="77777777" w:rsidR="00B9686E" w:rsidRPr="001C7D8A" w:rsidRDefault="00B9686E" w:rsidP="00B9686E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C7D8A">
              <w:rPr>
                <w:rFonts w:cstheme="minorHAnsi"/>
                <w:i/>
                <w:iCs/>
                <w:sz w:val="20"/>
                <w:szCs w:val="20"/>
              </w:rPr>
              <w:t>No insurance</w:t>
            </w:r>
          </w:p>
          <w:p w14:paraId="6CF7726A" w14:textId="77777777" w:rsidR="00B9686E" w:rsidRPr="001C7D8A" w:rsidRDefault="00B9686E" w:rsidP="00B9686E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C7D8A">
              <w:rPr>
                <w:rFonts w:cstheme="minorHAnsi"/>
                <w:i/>
                <w:iCs/>
                <w:sz w:val="20"/>
                <w:szCs w:val="20"/>
              </w:rPr>
              <w:t>SIS</w:t>
            </w:r>
          </w:p>
          <w:p w14:paraId="6BED3BB3" w14:textId="77777777" w:rsidR="00B9686E" w:rsidRPr="004C3399" w:rsidRDefault="00B9686E" w:rsidP="00B9686E">
            <w:pPr>
              <w:jc w:val="right"/>
              <w:rPr>
                <w:rFonts w:cstheme="minorHAnsi"/>
                <w:sz w:val="20"/>
                <w:szCs w:val="20"/>
              </w:rPr>
            </w:pPr>
            <w:r w:rsidRPr="001C7D8A">
              <w:rPr>
                <w:rFonts w:cstheme="minorHAnsi"/>
                <w:i/>
                <w:iCs/>
                <w:sz w:val="20"/>
                <w:szCs w:val="20"/>
              </w:rPr>
              <w:t>Standard Insurance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3126" w14:textId="6DAD39D4" w:rsidR="00B9686E" w:rsidRPr="004C3399" w:rsidRDefault="0086778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0</w:t>
            </w:r>
            <w:r w:rsidR="00B9686E"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3.2</w:t>
            </w:r>
            <w:r w:rsidR="00B9686E"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462240AB" w14:textId="0A0C5C0B" w:rsidR="00B9686E" w:rsidRPr="004C3399" w:rsidRDefault="0086778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139 </w:t>
            </w:r>
            <w:r w:rsidR="00B9686E" w:rsidRPr="004C3399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6.1</w:t>
            </w:r>
            <w:r w:rsidR="00B9686E"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2B17AD00" w14:textId="6C67E6DA" w:rsidR="00B9686E" w:rsidRPr="004C3399" w:rsidRDefault="0086778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39</w:t>
            </w:r>
            <w:r w:rsidR="00B9686E"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9.3</w:t>
            </w:r>
            <w:r w:rsidR="00B9686E" w:rsidRPr="004C33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9A6A" w14:textId="29906FCE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1</w:t>
            </w:r>
            <w:r w:rsidR="0086778E">
              <w:rPr>
                <w:rFonts w:cstheme="minorHAnsi"/>
                <w:sz w:val="20"/>
                <w:szCs w:val="20"/>
              </w:rPr>
              <w:t>188</w:t>
            </w:r>
            <w:r w:rsidRPr="004C3399">
              <w:rPr>
                <w:rFonts w:cstheme="minorHAnsi"/>
                <w:sz w:val="20"/>
                <w:szCs w:val="20"/>
              </w:rPr>
              <w:t xml:space="preserve"> (</w:t>
            </w:r>
            <w:r w:rsidR="0086778E">
              <w:rPr>
                <w:rFonts w:cstheme="minorHAnsi"/>
                <w:sz w:val="20"/>
                <w:szCs w:val="20"/>
              </w:rPr>
              <w:t>46.8</w:t>
            </w:r>
            <w:r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36B49DF0" w14:textId="251DF9FE" w:rsidR="00B9686E" w:rsidRPr="004C3399" w:rsidRDefault="0086778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79</w:t>
            </w:r>
            <w:r w:rsidR="00B9686E"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3.9</w:t>
            </w:r>
            <w:r w:rsidR="00B9686E"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4A1BDA53" w14:textId="6910223E" w:rsidR="00B9686E" w:rsidRPr="004C3399" w:rsidRDefault="0086778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86</w:t>
            </w:r>
            <w:r w:rsidR="00B9686E"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0.7</w:t>
            </w:r>
            <w:r w:rsidR="00B9686E" w:rsidRPr="004C33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8FB3" w14:textId="77777777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C8EEF" w14:textId="2AFE97D7" w:rsidR="00B9686E" w:rsidRPr="004C3399" w:rsidRDefault="0086778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7</w:t>
            </w:r>
            <w:r w:rsidR="00B9686E"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7.2</w:t>
            </w:r>
            <w:r w:rsidR="00B9686E"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2004368D" w14:textId="0413DB7D" w:rsidR="00B9686E" w:rsidRPr="004C3399" w:rsidRDefault="0086778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39</w:t>
            </w:r>
            <w:r w:rsidR="00B9686E"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2.3</w:t>
            </w:r>
            <w:r w:rsidR="00B9686E"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5CAD7CE3" w14:textId="1EAEED16" w:rsidR="00B9686E" w:rsidRPr="004C3399" w:rsidRDefault="0086778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5</w:t>
            </w:r>
            <w:r w:rsidR="00B9686E"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3</w:t>
            </w:r>
            <w:r w:rsidR="00B9686E" w:rsidRPr="004C33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FD1D" w14:textId="37CA194B" w:rsidR="00B9686E" w:rsidRPr="004C3399" w:rsidRDefault="0086778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01</w:t>
            </w:r>
            <w:r w:rsidR="00B9686E" w:rsidRPr="004C339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2.8</w:t>
            </w:r>
            <w:r w:rsidR="00B9686E"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4FA7038C" w14:textId="3F6CE82D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1</w:t>
            </w:r>
            <w:r w:rsidR="0086778E">
              <w:rPr>
                <w:rFonts w:cstheme="minorHAnsi"/>
                <w:sz w:val="20"/>
                <w:szCs w:val="20"/>
              </w:rPr>
              <w:t xml:space="preserve">1679 </w:t>
            </w:r>
            <w:r w:rsidRPr="004C3399">
              <w:rPr>
                <w:rFonts w:cstheme="minorHAnsi"/>
                <w:sz w:val="20"/>
                <w:szCs w:val="20"/>
              </w:rPr>
              <w:t>(</w:t>
            </w:r>
            <w:r w:rsidR="0086778E">
              <w:rPr>
                <w:rFonts w:cstheme="minorHAnsi"/>
                <w:sz w:val="20"/>
                <w:szCs w:val="20"/>
              </w:rPr>
              <w:t>87.7</w:t>
            </w:r>
            <w:r w:rsidRPr="004C3399">
              <w:rPr>
                <w:rFonts w:cstheme="minorHAnsi"/>
                <w:sz w:val="20"/>
                <w:szCs w:val="20"/>
              </w:rPr>
              <w:t>)</w:t>
            </w:r>
          </w:p>
          <w:p w14:paraId="553FECAC" w14:textId="5013D1BA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2</w:t>
            </w:r>
            <w:r w:rsidR="0086778E">
              <w:rPr>
                <w:rFonts w:cstheme="minorHAnsi"/>
                <w:sz w:val="20"/>
                <w:szCs w:val="20"/>
              </w:rPr>
              <w:t>950</w:t>
            </w:r>
            <w:r w:rsidRPr="004C3399">
              <w:rPr>
                <w:rFonts w:cstheme="minorHAnsi"/>
                <w:sz w:val="20"/>
                <w:szCs w:val="20"/>
              </w:rPr>
              <w:t xml:space="preserve"> (</w:t>
            </w:r>
            <w:r w:rsidR="0086778E">
              <w:rPr>
                <w:rFonts w:cstheme="minorHAnsi"/>
                <w:sz w:val="20"/>
                <w:szCs w:val="20"/>
              </w:rPr>
              <w:t>88.7</w:t>
            </w:r>
            <w:r w:rsidRPr="004C33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76205" w14:textId="77777777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9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382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823FE" w14:textId="77777777" w:rsidR="00B9686E" w:rsidRPr="004C3399" w:rsidRDefault="00B9686E" w:rsidP="00B968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4E36454" w14:textId="70E9711D" w:rsidR="00B9686E" w:rsidRDefault="00CC7D1D">
      <w:r>
        <w:br w:type="page"/>
      </w:r>
    </w:p>
    <w:p w14:paraId="05E610CF" w14:textId="77777777" w:rsidR="009757D0" w:rsidRDefault="009757D0" w:rsidP="0081513B">
      <w:pPr>
        <w:sectPr w:rsidR="009757D0" w:rsidSect="009757D0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D68B458" w14:textId="77777777" w:rsidR="00B9686E" w:rsidRDefault="00B9686E" w:rsidP="0081513B"/>
    <w:tbl>
      <w:tblPr>
        <w:tblStyle w:val="Tablaconcuadrcula"/>
        <w:tblW w:w="9358" w:type="dxa"/>
        <w:tblInd w:w="-289" w:type="dxa"/>
        <w:tblLook w:val="04A0" w:firstRow="1" w:lastRow="0" w:firstColumn="1" w:lastColumn="0" w:noHBand="0" w:noVBand="1"/>
      </w:tblPr>
      <w:tblGrid>
        <w:gridCol w:w="3533"/>
        <w:gridCol w:w="1766"/>
        <w:gridCol w:w="989"/>
        <w:gridCol w:w="2081"/>
        <w:gridCol w:w="989"/>
      </w:tblGrid>
      <w:tr w:rsidR="00362428" w:rsidRPr="007E04DC" w14:paraId="02A2E671" w14:textId="77777777" w:rsidTr="009757D0">
        <w:tc>
          <w:tcPr>
            <w:tcW w:w="9358" w:type="dxa"/>
            <w:gridSpan w:val="5"/>
            <w:vAlign w:val="center"/>
          </w:tcPr>
          <w:p w14:paraId="197D9AA8" w14:textId="36E4E305" w:rsidR="00362428" w:rsidRPr="009757D0" w:rsidRDefault="00362428" w:rsidP="009A7C8A">
            <w:r w:rsidRPr="009757D0">
              <w:t xml:space="preserve">Appendix </w:t>
            </w:r>
            <w:r w:rsidR="009757D0">
              <w:t>C</w:t>
            </w:r>
            <w:r w:rsidRPr="009757D0">
              <w:t xml:space="preserve">: Logistic regression for </w:t>
            </w:r>
            <w:r w:rsidR="009757D0">
              <w:t xml:space="preserve">“Six ANC visits” and </w:t>
            </w:r>
            <w:r w:rsidRPr="009757D0">
              <w:t xml:space="preserve">ANC 6 and </w:t>
            </w:r>
            <w:r w:rsidR="009757D0">
              <w:t>“Skilled attendance at birth”</w:t>
            </w:r>
            <w:r w:rsidRPr="009757D0">
              <w:t xml:space="preserve"> </w:t>
            </w:r>
          </w:p>
        </w:tc>
      </w:tr>
      <w:tr w:rsidR="00BA24F4" w14:paraId="71C6B947" w14:textId="77777777" w:rsidTr="009757D0">
        <w:tc>
          <w:tcPr>
            <w:tcW w:w="3533" w:type="dxa"/>
            <w:vAlign w:val="center"/>
          </w:tcPr>
          <w:p w14:paraId="3E6F3480" w14:textId="77777777" w:rsidR="00362428" w:rsidRPr="009757D0" w:rsidRDefault="00362428" w:rsidP="009A7C8A">
            <w:pPr>
              <w:jc w:val="center"/>
              <w:rPr>
                <w:b/>
                <w:bCs/>
              </w:rPr>
            </w:pPr>
            <w:r w:rsidRPr="009757D0">
              <w:rPr>
                <w:b/>
                <w:bCs/>
              </w:rPr>
              <w:t>Variable</w:t>
            </w:r>
          </w:p>
        </w:tc>
        <w:tc>
          <w:tcPr>
            <w:tcW w:w="2755" w:type="dxa"/>
            <w:gridSpan w:val="2"/>
            <w:vAlign w:val="center"/>
          </w:tcPr>
          <w:p w14:paraId="4B3DD5DD" w14:textId="774BBFFA" w:rsidR="00362428" w:rsidRPr="009757D0" w:rsidRDefault="00121E8B" w:rsidP="009A7C8A">
            <w:pPr>
              <w:jc w:val="center"/>
              <w:rPr>
                <w:b/>
                <w:bCs/>
              </w:rPr>
            </w:pPr>
            <w:r w:rsidRPr="009757D0">
              <w:rPr>
                <w:b/>
                <w:bCs/>
              </w:rPr>
              <w:t xml:space="preserve">Six </w:t>
            </w:r>
            <w:r w:rsidR="00E95C83" w:rsidRPr="009757D0">
              <w:rPr>
                <w:b/>
                <w:bCs/>
              </w:rPr>
              <w:t>ANC</w:t>
            </w:r>
            <w:r w:rsidRPr="009757D0">
              <w:rPr>
                <w:b/>
                <w:bCs/>
              </w:rPr>
              <w:t xml:space="preserve"> visits</w:t>
            </w:r>
          </w:p>
        </w:tc>
        <w:tc>
          <w:tcPr>
            <w:tcW w:w="3070" w:type="dxa"/>
            <w:gridSpan w:val="2"/>
            <w:vAlign w:val="center"/>
          </w:tcPr>
          <w:p w14:paraId="1E425515" w14:textId="7AF65F42" w:rsidR="00362428" w:rsidRPr="009757D0" w:rsidRDefault="00E95C83" w:rsidP="009A7C8A">
            <w:pPr>
              <w:jc w:val="center"/>
              <w:rPr>
                <w:b/>
                <w:bCs/>
              </w:rPr>
            </w:pPr>
            <w:r w:rsidRPr="009757D0">
              <w:rPr>
                <w:b/>
                <w:bCs/>
              </w:rPr>
              <w:t>Skilled attendance at birth</w:t>
            </w:r>
          </w:p>
        </w:tc>
      </w:tr>
      <w:tr w:rsidR="00D40888" w14:paraId="33810AD5" w14:textId="77777777" w:rsidTr="009757D0">
        <w:tc>
          <w:tcPr>
            <w:tcW w:w="3533" w:type="dxa"/>
          </w:tcPr>
          <w:p w14:paraId="6FBED0E7" w14:textId="77777777" w:rsidR="00362428" w:rsidRPr="009757D0" w:rsidRDefault="00362428" w:rsidP="009A7C8A">
            <w:pPr>
              <w:rPr>
                <w:rFonts w:cstheme="minorHAnsi"/>
              </w:rPr>
            </w:pPr>
          </w:p>
        </w:tc>
        <w:tc>
          <w:tcPr>
            <w:tcW w:w="1766" w:type="dxa"/>
            <w:vAlign w:val="center"/>
          </w:tcPr>
          <w:p w14:paraId="06610E5B" w14:textId="77777777" w:rsidR="00362428" w:rsidRPr="009757D0" w:rsidRDefault="00362428" w:rsidP="009A7C8A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OR (95% CI)</w:t>
            </w:r>
          </w:p>
        </w:tc>
        <w:tc>
          <w:tcPr>
            <w:tcW w:w="989" w:type="dxa"/>
            <w:vAlign w:val="center"/>
          </w:tcPr>
          <w:p w14:paraId="547063D7" w14:textId="77777777" w:rsidR="00362428" w:rsidRPr="009757D0" w:rsidRDefault="00362428" w:rsidP="009A7C8A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p-value</w:t>
            </w:r>
          </w:p>
        </w:tc>
        <w:tc>
          <w:tcPr>
            <w:tcW w:w="2081" w:type="dxa"/>
            <w:vAlign w:val="center"/>
          </w:tcPr>
          <w:p w14:paraId="76B32471" w14:textId="77777777" w:rsidR="00362428" w:rsidRPr="009757D0" w:rsidRDefault="00362428" w:rsidP="009A7C8A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OR (95% CI)</w:t>
            </w:r>
          </w:p>
        </w:tc>
        <w:tc>
          <w:tcPr>
            <w:tcW w:w="989" w:type="dxa"/>
            <w:vAlign w:val="center"/>
          </w:tcPr>
          <w:p w14:paraId="5189EE1F" w14:textId="77777777" w:rsidR="00362428" w:rsidRPr="009757D0" w:rsidRDefault="00362428" w:rsidP="009A7C8A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p-value</w:t>
            </w:r>
          </w:p>
        </w:tc>
      </w:tr>
      <w:tr w:rsidR="00D40888" w14:paraId="79E014C7" w14:textId="77777777" w:rsidTr="009757D0">
        <w:tc>
          <w:tcPr>
            <w:tcW w:w="3533" w:type="dxa"/>
          </w:tcPr>
          <w:p w14:paraId="7889529C" w14:textId="77777777" w:rsidR="00362428" w:rsidRPr="009757D0" w:rsidRDefault="00362428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Health Insurance Scheme</w:t>
            </w:r>
          </w:p>
        </w:tc>
        <w:tc>
          <w:tcPr>
            <w:tcW w:w="1766" w:type="dxa"/>
          </w:tcPr>
          <w:p w14:paraId="47332495" w14:textId="77777777" w:rsidR="00362428" w:rsidRPr="009757D0" w:rsidRDefault="00362428" w:rsidP="009A7C8A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14:paraId="100F2FFD" w14:textId="77777777" w:rsidR="00362428" w:rsidRPr="009757D0" w:rsidRDefault="00362428" w:rsidP="009A7C8A">
            <w:pPr>
              <w:rPr>
                <w:rFonts w:cstheme="minorHAnsi"/>
              </w:rPr>
            </w:pPr>
          </w:p>
        </w:tc>
        <w:tc>
          <w:tcPr>
            <w:tcW w:w="2081" w:type="dxa"/>
          </w:tcPr>
          <w:p w14:paraId="31B0B7CE" w14:textId="77777777" w:rsidR="00362428" w:rsidRPr="009757D0" w:rsidRDefault="00362428" w:rsidP="009A7C8A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14:paraId="63882AD5" w14:textId="77777777" w:rsidR="00362428" w:rsidRPr="009757D0" w:rsidRDefault="00362428" w:rsidP="009A7C8A">
            <w:pPr>
              <w:rPr>
                <w:rFonts w:cstheme="minorHAnsi"/>
              </w:rPr>
            </w:pPr>
          </w:p>
        </w:tc>
      </w:tr>
      <w:tr w:rsidR="00D40888" w14:paraId="5E651158" w14:textId="77777777" w:rsidTr="009757D0">
        <w:tc>
          <w:tcPr>
            <w:tcW w:w="3533" w:type="dxa"/>
          </w:tcPr>
          <w:p w14:paraId="6D73A112" w14:textId="2E9369F2" w:rsidR="00461A22" w:rsidRPr="009757D0" w:rsidRDefault="00461A22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No Insurance</w:t>
            </w:r>
          </w:p>
          <w:p w14:paraId="248A099C" w14:textId="15475AD0" w:rsidR="00362428" w:rsidRPr="009757D0" w:rsidRDefault="00362428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SIS</w:t>
            </w:r>
          </w:p>
          <w:p w14:paraId="5E9F6E20" w14:textId="77777777" w:rsidR="00362428" w:rsidRPr="009757D0" w:rsidRDefault="00362428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Other insurance </w:t>
            </w:r>
          </w:p>
        </w:tc>
        <w:tc>
          <w:tcPr>
            <w:tcW w:w="1766" w:type="dxa"/>
          </w:tcPr>
          <w:p w14:paraId="2EF85454" w14:textId="0D7707A8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2550B444" w14:textId="07F722A2" w:rsidR="00362428" w:rsidRPr="009757D0" w:rsidRDefault="003624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40 (1.14-1.73)</w:t>
            </w:r>
          </w:p>
          <w:p w14:paraId="24206B19" w14:textId="4C828146" w:rsidR="00362428" w:rsidRPr="009757D0" w:rsidRDefault="003624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35 (1.13-1.63)</w:t>
            </w:r>
          </w:p>
        </w:tc>
        <w:tc>
          <w:tcPr>
            <w:tcW w:w="989" w:type="dxa"/>
          </w:tcPr>
          <w:p w14:paraId="1BBCC6D4" w14:textId="059250F0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AB9621F" w14:textId="31511AA4" w:rsidR="00362428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</w:t>
            </w:r>
            <w:r w:rsidR="00362428" w:rsidRPr="009757D0">
              <w:rPr>
                <w:rFonts w:cstheme="minorHAnsi"/>
              </w:rPr>
              <w:t>0.0</w:t>
            </w:r>
            <w:r w:rsidRPr="009757D0">
              <w:rPr>
                <w:rFonts w:cstheme="minorHAnsi"/>
              </w:rPr>
              <w:t>1</w:t>
            </w:r>
          </w:p>
          <w:p w14:paraId="04F5F00B" w14:textId="3DDBF58A" w:rsidR="00362428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</w:t>
            </w:r>
            <w:r w:rsidR="00362428" w:rsidRPr="009757D0">
              <w:rPr>
                <w:rFonts w:cstheme="minorHAnsi"/>
              </w:rPr>
              <w:t>0.0</w:t>
            </w:r>
            <w:r w:rsidRPr="009757D0">
              <w:rPr>
                <w:rFonts w:cstheme="minorHAnsi"/>
              </w:rPr>
              <w:t>1</w:t>
            </w:r>
          </w:p>
        </w:tc>
        <w:tc>
          <w:tcPr>
            <w:tcW w:w="2081" w:type="dxa"/>
          </w:tcPr>
          <w:p w14:paraId="777EF346" w14:textId="349591C4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A0692FC" w14:textId="19D0A0FB" w:rsidR="00362428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2.12</w:t>
            </w:r>
            <w:r w:rsidR="00362428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1.41</w:t>
            </w:r>
            <w:r w:rsidR="00362428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3.17</w:t>
            </w:r>
            <w:r w:rsidR="00362428" w:rsidRPr="009757D0">
              <w:rPr>
                <w:rFonts w:cstheme="minorHAnsi"/>
              </w:rPr>
              <w:t>)</w:t>
            </w:r>
          </w:p>
          <w:p w14:paraId="1941C835" w14:textId="248FCB0E" w:rsidR="00362428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2.17 </w:t>
            </w:r>
            <w:r w:rsidR="00362428" w:rsidRPr="009757D0">
              <w:rPr>
                <w:rFonts w:cstheme="minorHAnsi"/>
              </w:rPr>
              <w:t>(</w:t>
            </w:r>
            <w:r w:rsidRPr="009757D0">
              <w:rPr>
                <w:rFonts w:cstheme="minorHAnsi"/>
              </w:rPr>
              <w:t>1.33</w:t>
            </w:r>
            <w:r w:rsidR="00362428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3.55</w:t>
            </w:r>
            <w:r w:rsidR="00362428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463B8499" w14:textId="1B32D4FF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4D95F69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214B3CB8" w14:textId="322E2FEA" w:rsidR="00362428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D40888" w14:paraId="1F266FFD" w14:textId="77777777" w:rsidTr="009757D0">
        <w:tc>
          <w:tcPr>
            <w:tcW w:w="3533" w:type="dxa"/>
          </w:tcPr>
          <w:p w14:paraId="66574724" w14:textId="77777777" w:rsidR="00362428" w:rsidRPr="009757D0" w:rsidRDefault="00362428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Highest educational level achieved</w:t>
            </w:r>
          </w:p>
        </w:tc>
        <w:tc>
          <w:tcPr>
            <w:tcW w:w="1766" w:type="dxa"/>
          </w:tcPr>
          <w:p w14:paraId="3D5118AE" w14:textId="77777777" w:rsidR="00362428" w:rsidRPr="009757D0" w:rsidRDefault="00362428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6B2C9490" w14:textId="77777777" w:rsidR="00362428" w:rsidRPr="009757D0" w:rsidRDefault="00362428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284C51D9" w14:textId="77777777" w:rsidR="00362428" w:rsidRPr="009757D0" w:rsidRDefault="00362428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12ECBD4A" w14:textId="77777777" w:rsidR="00362428" w:rsidRPr="009757D0" w:rsidRDefault="00362428" w:rsidP="009757D0">
            <w:pPr>
              <w:jc w:val="center"/>
              <w:rPr>
                <w:rFonts w:cstheme="minorHAnsi"/>
              </w:rPr>
            </w:pPr>
          </w:p>
        </w:tc>
      </w:tr>
      <w:tr w:rsidR="00D40888" w14:paraId="19B81050" w14:textId="77777777" w:rsidTr="009757D0">
        <w:tc>
          <w:tcPr>
            <w:tcW w:w="3533" w:type="dxa"/>
          </w:tcPr>
          <w:p w14:paraId="680713DF" w14:textId="2850AC06" w:rsidR="00461A22" w:rsidRPr="009757D0" w:rsidRDefault="00461A22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Primary</w:t>
            </w:r>
          </w:p>
          <w:p w14:paraId="20A307EA" w14:textId="76850468" w:rsidR="00362428" w:rsidRPr="009757D0" w:rsidRDefault="00362428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Secondary </w:t>
            </w:r>
          </w:p>
          <w:p w14:paraId="29736F08" w14:textId="77777777" w:rsidR="00362428" w:rsidRPr="009757D0" w:rsidRDefault="00362428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Higher, not university</w:t>
            </w:r>
          </w:p>
          <w:p w14:paraId="4C774346" w14:textId="77777777" w:rsidR="00362428" w:rsidRPr="009757D0" w:rsidRDefault="00362428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Higher. University or </w:t>
            </w:r>
            <w:proofErr w:type="spellStart"/>
            <w:r w:rsidRPr="009757D0">
              <w:rPr>
                <w:rFonts w:cstheme="minorHAnsi"/>
              </w:rPr>
              <w:t>postgrade</w:t>
            </w:r>
            <w:proofErr w:type="spellEnd"/>
          </w:p>
        </w:tc>
        <w:tc>
          <w:tcPr>
            <w:tcW w:w="1766" w:type="dxa"/>
          </w:tcPr>
          <w:p w14:paraId="0291EC7E" w14:textId="7DEAD47D" w:rsidR="00461A2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</w:t>
            </w:r>
            <w:r w:rsidR="00461A22" w:rsidRPr="009757D0">
              <w:rPr>
                <w:rFonts w:cstheme="minorHAnsi"/>
              </w:rPr>
              <w:t>ef</w:t>
            </w:r>
          </w:p>
          <w:p w14:paraId="165CA535" w14:textId="39E43354" w:rsidR="00362428" w:rsidRPr="009757D0" w:rsidRDefault="003624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11 (0.94-1.31)</w:t>
            </w:r>
          </w:p>
          <w:p w14:paraId="7B3A8E62" w14:textId="47621355" w:rsidR="00362428" w:rsidRPr="009757D0" w:rsidRDefault="003624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</w:t>
            </w:r>
            <w:r w:rsidR="00461A22" w:rsidRPr="009757D0">
              <w:rPr>
                <w:rFonts w:cstheme="minorHAnsi"/>
              </w:rPr>
              <w:t>12</w:t>
            </w:r>
            <w:r w:rsidRPr="009757D0">
              <w:rPr>
                <w:rFonts w:cstheme="minorHAnsi"/>
              </w:rPr>
              <w:t xml:space="preserve"> (</w:t>
            </w:r>
            <w:r w:rsidR="00461A22" w:rsidRPr="009757D0">
              <w:rPr>
                <w:rFonts w:cstheme="minorHAnsi"/>
              </w:rPr>
              <w:t>0.90</w:t>
            </w:r>
            <w:r w:rsidRPr="009757D0">
              <w:rPr>
                <w:rFonts w:cstheme="minorHAnsi"/>
              </w:rPr>
              <w:t>-1</w:t>
            </w:r>
            <w:r w:rsidR="00461A22" w:rsidRPr="009757D0">
              <w:rPr>
                <w:rFonts w:cstheme="minorHAnsi"/>
              </w:rPr>
              <w:t>.40</w:t>
            </w:r>
            <w:r w:rsidRPr="009757D0">
              <w:rPr>
                <w:rFonts w:cstheme="minorHAnsi"/>
              </w:rPr>
              <w:t>)</w:t>
            </w:r>
          </w:p>
          <w:p w14:paraId="10754548" w14:textId="311370D8" w:rsidR="00362428" w:rsidRPr="009757D0" w:rsidRDefault="003624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</w:t>
            </w:r>
            <w:r w:rsidR="00461A22" w:rsidRPr="009757D0">
              <w:rPr>
                <w:rFonts w:cstheme="minorHAnsi"/>
              </w:rPr>
              <w:t>33</w:t>
            </w:r>
            <w:r w:rsidRPr="009757D0">
              <w:rPr>
                <w:rFonts w:cstheme="minorHAnsi"/>
              </w:rPr>
              <w:t xml:space="preserve"> (1</w:t>
            </w:r>
            <w:r w:rsidR="00461A22" w:rsidRPr="009757D0">
              <w:rPr>
                <w:rFonts w:cstheme="minorHAnsi"/>
              </w:rPr>
              <w:t>.02</w:t>
            </w:r>
            <w:r w:rsidRPr="009757D0">
              <w:rPr>
                <w:rFonts w:cstheme="minorHAnsi"/>
              </w:rPr>
              <w:t>-1.7</w:t>
            </w:r>
            <w:r w:rsidR="00461A22" w:rsidRPr="009757D0">
              <w:rPr>
                <w:rFonts w:cstheme="minorHAnsi"/>
              </w:rPr>
              <w:t>4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7C10F82D" w14:textId="3869E0A2" w:rsidR="00461A22" w:rsidRPr="009757D0" w:rsidRDefault="007A1215" w:rsidP="009757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7DEFA269" w14:textId="332A627C" w:rsidR="00362428" w:rsidRPr="009757D0" w:rsidRDefault="003624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61A22" w:rsidRPr="009757D0">
              <w:rPr>
                <w:rFonts w:cstheme="minorHAnsi"/>
              </w:rPr>
              <w:t>2</w:t>
            </w:r>
            <w:r w:rsidRPr="009757D0">
              <w:rPr>
                <w:rFonts w:cstheme="minorHAnsi"/>
              </w:rPr>
              <w:t>4</w:t>
            </w:r>
          </w:p>
          <w:p w14:paraId="6D368C61" w14:textId="2802BEAF" w:rsidR="00362428" w:rsidRPr="009757D0" w:rsidRDefault="003624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61A22" w:rsidRPr="009757D0">
              <w:rPr>
                <w:rFonts w:cstheme="minorHAnsi"/>
              </w:rPr>
              <w:t>30</w:t>
            </w:r>
          </w:p>
          <w:p w14:paraId="60B4575A" w14:textId="7B32560C" w:rsidR="00362428" w:rsidRPr="009757D0" w:rsidRDefault="003624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61A22" w:rsidRPr="009757D0">
              <w:rPr>
                <w:rFonts w:cstheme="minorHAnsi"/>
              </w:rPr>
              <w:t>04</w:t>
            </w:r>
          </w:p>
        </w:tc>
        <w:tc>
          <w:tcPr>
            <w:tcW w:w="2081" w:type="dxa"/>
          </w:tcPr>
          <w:p w14:paraId="573D58EF" w14:textId="00A54C43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1880A1D" w14:textId="75B100BC" w:rsidR="00362428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2.16</w:t>
            </w:r>
            <w:r w:rsidR="00362428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1.80</w:t>
            </w:r>
            <w:r w:rsidR="00362428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2.59</w:t>
            </w:r>
            <w:r w:rsidR="00362428" w:rsidRPr="009757D0">
              <w:rPr>
                <w:rFonts w:cstheme="minorHAnsi"/>
              </w:rPr>
              <w:t>)</w:t>
            </w:r>
          </w:p>
          <w:p w14:paraId="5AF8BC05" w14:textId="1A012288" w:rsidR="00362428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4.07</w:t>
            </w:r>
            <w:r w:rsidR="00362428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2.42</w:t>
            </w:r>
            <w:r w:rsidR="00362428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6.84</w:t>
            </w:r>
            <w:r w:rsidR="00362428" w:rsidRPr="009757D0">
              <w:rPr>
                <w:rFonts w:cstheme="minorHAnsi"/>
              </w:rPr>
              <w:t>)</w:t>
            </w:r>
          </w:p>
          <w:p w14:paraId="13520295" w14:textId="2059FC33" w:rsidR="00362428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3.38</w:t>
            </w:r>
            <w:r w:rsidR="00362428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1.54</w:t>
            </w:r>
            <w:r w:rsidR="00362428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7.40</w:t>
            </w:r>
            <w:r w:rsidR="00362428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5116E1D1" w14:textId="58A6D0E2" w:rsidR="00E95C83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FEA5BCA" w14:textId="249D78D1" w:rsidR="00362428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</w:t>
            </w:r>
            <w:r w:rsidR="00362428" w:rsidRPr="009757D0">
              <w:rPr>
                <w:rFonts w:cstheme="minorHAnsi"/>
              </w:rPr>
              <w:t>0.0</w:t>
            </w:r>
            <w:r w:rsidRPr="009757D0">
              <w:rPr>
                <w:rFonts w:cstheme="minorHAnsi"/>
              </w:rPr>
              <w:t>1</w:t>
            </w:r>
          </w:p>
          <w:p w14:paraId="5E3652F7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3CD02F6C" w14:textId="63A614D6" w:rsidR="00362428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D40888" w14:paraId="03C25DEE" w14:textId="77777777" w:rsidTr="009757D0">
        <w:tc>
          <w:tcPr>
            <w:tcW w:w="3533" w:type="dxa"/>
          </w:tcPr>
          <w:p w14:paraId="45568AE1" w14:textId="77777777" w:rsidR="00362428" w:rsidRPr="009757D0" w:rsidRDefault="00362428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Ethnicity</w:t>
            </w:r>
          </w:p>
        </w:tc>
        <w:tc>
          <w:tcPr>
            <w:tcW w:w="1766" w:type="dxa"/>
          </w:tcPr>
          <w:p w14:paraId="241AADF6" w14:textId="3A424CA3" w:rsidR="00362428" w:rsidRPr="009757D0" w:rsidRDefault="00362428" w:rsidP="009A7C8A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14:paraId="2E907023" w14:textId="46AB7207" w:rsidR="00362428" w:rsidRPr="009757D0" w:rsidRDefault="00362428" w:rsidP="009A7C8A">
            <w:pPr>
              <w:rPr>
                <w:rFonts w:cstheme="minorHAnsi"/>
              </w:rPr>
            </w:pPr>
          </w:p>
        </w:tc>
        <w:tc>
          <w:tcPr>
            <w:tcW w:w="2081" w:type="dxa"/>
          </w:tcPr>
          <w:p w14:paraId="762ACA46" w14:textId="15039D04" w:rsidR="00362428" w:rsidRPr="009757D0" w:rsidRDefault="00362428" w:rsidP="009A7C8A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14:paraId="629EDE48" w14:textId="089D48EF" w:rsidR="00362428" w:rsidRPr="009757D0" w:rsidRDefault="00362428" w:rsidP="009A7C8A">
            <w:pPr>
              <w:rPr>
                <w:rFonts w:cstheme="minorHAnsi"/>
              </w:rPr>
            </w:pPr>
          </w:p>
        </w:tc>
      </w:tr>
      <w:tr w:rsidR="00BA24F4" w14:paraId="780C91EE" w14:textId="77777777" w:rsidTr="009757D0">
        <w:tc>
          <w:tcPr>
            <w:tcW w:w="3533" w:type="dxa"/>
          </w:tcPr>
          <w:p w14:paraId="4E3EF0C8" w14:textId="2A573071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Other</w:t>
            </w:r>
          </w:p>
          <w:p w14:paraId="73C7CDDF" w14:textId="6A7B9C58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Spanish</w:t>
            </w:r>
          </w:p>
        </w:tc>
        <w:tc>
          <w:tcPr>
            <w:tcW w:w="1766" w:type="dxa"/>
          </w:tcPr>
          <w:p w14:paraId="1DD5B5E1" w14:textId="20362AF7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  <w:r w:rsidR="00717762" w:rsidRPr="009757D0">
              <w:rPr>
                <w:rFonts w:cstheme="minorHAnsi"/>
              </w:rPr>
              <w:t>.</w:t>
            </w:r>
          </w:p>
          <w:p w14:paraId="5331D2FB" w14:textId="3A289C13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5 (0.88-1.25)</w:t>
            </w:r>
          </w:p>
        </w:tc>
        <w:tc>
          <w:tcPr>
            <w:tcW w:w="989" w:type="dxa"/>
          </w:tcPr>
          <w:p w14:paraId="2BA04304" w14:textId="2E8D60DC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3977C179" w14:textId="5D09501F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50</w:t>
            </w:r>
          </w:p>
        </w:tc>
        <w:tc>
          <w:tcPr>
            <w:tcW w:w="2081" w:type="dxa"/>
          </w:tcPr>
          <w:p w14:paraId="154E18A8" w14:textId="77777777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2461413" w14:textId="0F12AF0D" w:rsidR="00E95C83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0 (0.53-1.89)</w:t>
            </w:r>
          </w:p>
        </w:tc>
        <w:tc>
          <w:tcPr>
            <w:tcW w:w="989" w:type="dxa"/>
          </w:tcPr>
          <w:p w14:paraId="4D8D2F56" w14:textId="73722F43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57D03EF" w14:textId="1ADE004A" w:rsidR="00E95C83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0</w:t>
            </w:r>
          </w:p>
        </w:tc>
      </w:tr>
      <w:tr w:rsidR="00D40888" w14:paraId="4B82EF04" w14:textId="77777777" w:rsidTr="009757D0">
        <w:tc>
          <w:tcPr>
            <w:tcW w:w="3533" w:type="dxa"/>
          </w:tcPr>
          <w:p w14:paraId="529A2AE8" w14:textId="77777777" w:rsidR="00362428" w:rsidRPr="009757D0" w:rsidRDefault="00362428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Marital status</w:t>
            </w:r>
          </w:p>
        </w:tc>
        <w:tc>
          <w:tcPr>
            <w:tcW w:w="1766" w:type="dxa"/>
          </w:tcPr>
          <w:p w14:paraId="7F6CF000" w14:textId="6FC86361" w:rsidR="00362428" w:rsidRPr="009757D0" w:rsidRDefault="00362428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11403B85" w14:textId="552E643D" w:rsidR="00362428" w:rsidRPr="009757D0" w:rsidRDefault="00362428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6838192F" w14:textId="73EE5C2B" w:rsidR="00362428" w:rsidRPr="009757D0" w:rsidRDefault="00362428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4B2AFEEF" w14:textId="77777777" w:rsidR="00362428" w:rsidRPr="009757D0" w:rsidRDefault="003624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000</w:t>
            </w:r>
          </w:p>
        </w:tc>
      </w:tr>
      <w:tr w:rsidR="00BA24F4" w14:paraId="0AB64908" w14:textId="77777777" w:rsidTr="009757D0">
        <w:tc>
          <w:tcPr>
            <w:tcW w:w="3533" w:type="dxa"/>
          </w:tcPr>
          <w:p w14:paraId="506D1C93" w14:textId="77777777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Not married</w:t>
            </w:r>
          </w:p>
          <w:p w14:paraId="4D5AB96A" w14:textId="0B71C3D6" w:rsidR="00461A22" w:rsidRPr="009757D0" w:rsidRDefault="009757D0" w:rsidP="00461A22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M</w:t>
            </w:r>
            <w:r w:rsidR="00461A22" w:rsidRPr="009757D0">
              <w:rPr>
                <w:rFonts w:cstheme="minorHAnsi"/>
              </w:rPr>
              <w:t>arried</w:t>
            </w:r>
          </w:p>
        </w:tc>
        <w:tc>
          <w:tcPr>
            <w:tcW w:w="1766" w:type="dxa"/>
          </w:tcPr>
          <w:p w14:paraId="0EB36746" w14:textId="1090DB35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  <w:r w:rsidR="00717762" w:rsidRPr="009757D0">
              <w:rPr>
                <w:rFonts w:cstheme="minorHAnsi"/>
              </w:rPr>
              <w:t>.</w:t>
            </w:r>
          </w:p>
          <w:p w14:paraId="2C880056" w14:textId="04E86BB9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46 (1.30-1.63)</w:t>
            </w:r>
          </w:p>
        </w:tc>
        <w:tc>
          <w:tcPr>
            <w:tcW w:w="989" w:type="dxa"/>
          </w:tcPr>
          <w:p w14:paraId="3E22D837" w14:textId="077EC13A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8819B23" w14:textId="1780ECDA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</w:t>
            </w:r>
            <w:r w:rsidR="00461A22" w:rsidRPr="009757D0">
              <w:rPr>
                <w:rFonts w:cstheme="minorHAnsi"/>
              </w:rPr>
              <w:t>0.0</w:t>
            </w:r>
            <w:r w:rsidRPr="009757D0">
              <w:rPr>
                <w:rFonts w:cstheme="minorHAnsi"/>
              </w:rPr>
              <w:t>1</w:t>
            </w:r>
          </w:p>
        </w:tc>
        <w:tc>
          <w:tcPr>
            <w:tcW w:w="2081" w:type="dxa"/>
          </w:tcPr>
          <w:p w14:paraId="77734257" w14:textId="77777777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F297AE3" w14:textId="68A179AF" w:rsidR="00E95C83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8 (0.81-1.20)</w:t>
            </w:r>
          </w:p>
        </w:tc>
        <w:tc>
          <w:tcPr>
            <w:tcW w:w="989" w:type="dxa"/>
          </w:tcPr>
          <w:p w14:paraId="6C54189D" w14:textId="12141805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55C22F8" w14:textId="5BC8565A" w:rsidR="00E95C83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7</w:t>
            </w:r>
          </w:p>
        </w:tc>
      </w:tr>
      <w:tr w:rsidR="00D40888" w:rsidRPr="005B0B30" w14:paraId="5EFC75A6" w14:textId="77777777" w:rsidTr="009757D0">
        <w:tc>
          <w:tcPr>
            <w:tcW w:w="3533" w:type="dxa"/>
          </w:tcPr>
          <w:p w14:paraId="79183E46" w14:textId="77777777" w:rsidR="00461A22" w:rsidRPr="009757D0" w:rsidRDefault="00461A22" w:rsidP="00461A22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Type of place of residence</w:t>
            </w:r>
          </w:p>
        </w:tc>
        <w:tc>
          <w:tcPr>
            <w:tcW w:w="1766" w:type="dxa"/>
          </w:tcPr>
          <w:p w14:paraId="3219EAC2" w14:textId="32C22C25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274FDA89" w14:textId="1881485F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3D7F8D3D" w14:textId="0F6CA21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615A4456" w14:textId="696D1310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697CDD29" w14:textId="77777777" w:rsidTr="009757D0">
        <w:tc>
          <w:tcPr>
            <w:tcW w:w="3533" w:type="dxa"/>
          </w:tcPr>
          <w:p w14:paraId="121E4CA7" w14:textId="5FC3DE88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Rural</w:t>
            </w:r>
          </w:p>
          <w:p w14:paraId="6122DE26" w14:textId="165E5C54" w:rsidR="00461A22" w:rsidRPr="009757D0" w:rsidRDefault="009757D0" w:rsidP="00461A22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U</w:t>
            </w:r>
            <w:r w:rsidR="00461A22" w:rsidRPr="009757D0">
              <w:rPr>
                <w:rFonts w:cstheme="minorHAnsi"/>
              </w:rPr>
              <w:t>rban</w:t>
            </w:r>
          </w:p>
        </w:tc>
        <w:tc>
          <w:tcPr>
            <w:tcW w:w="1766" w:type="dxa"/>
          </w:tcPr>
          <w:p w14:paraId="4945AD1B" w14:textId="2CF00F8A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  <w:r w:rsidR="00717762" w:rsidRPr="009757D0">
              <w:rPr>
                <w:rFonts w:cstheme="minorHAnsi"/>
              </w:rPr>
              <w:t>.</w:t>
            </w:r>
          </w:p>
          <w:p w14:paraId="11B148F3" w14:textId="6E77EADF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70 (0.59-0.52)</w:t>
            </w:r>
          </w:p>
        </w:tc>
        <w:tc>
          <w:tcPr>
            <w:tcW w:w="989" w:type="dxa"/>
          </w:tcPr>
          <w:p w14:paraId="38974A7C" w14:textId="72CE3F15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9485064" w14:textId="1124F9A7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</w:t>
            </w:r>
            <w:r w:rsidR="00461A22" w:rsidRPr="009757D0">
              <w:rPr>
                <w:rFonts w:cstheme="minorHAnsi"/>
              </w:rPr>
              <w:t>0.0</w:t>
            </w:r>
            <w:r w:rsidRPr="009757D0">
              <w:rPr>
                <w:rFonts w:cstheme="minorHAnsi"/>
              </w:rPr>
              <w:t>1</w:t>
            </w:r>
          </w:p>
        </w:tc>
        <w:tc>
          <w:tcPr>
            <w:tcW w:w="2081" w:type="dxa"/>
          </w:tcPr>
          <w:p w14:paraId="3B83D981" w14:textId="73A1CBB0" w:rsidR="00E95C83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640FC6C" w14:textId="78332788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2.53 (1.63-3.93)</w:t>
            </w:r>
          </w:p>
        </w:tc>
        <w:tc>
          <w:tcPr>
            <w:tcW w:w="989" w:type="dxa"/>
          </w:tcPr>
          <w:p w14:paraId="254C091E" w14:textId="2C841429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6208AE2" w14:textId="720BE5AE" w:rsidR="00E95C83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D40888" w:rsidRPr="005B0B30" w14:paraId="4DAD97DF" w14:textId="77777777" w:rsidTr="009757D0">
        <w:tc>
          <w:tcPr>
            <w:tcW w:w="3533" w:type="dxa"/>
          </w:tcPr>
          <w:p w14:paraId="55CA034F" w14:textId="77777777" w:rsidR="00461A22" w:rsidRPr="009757D0" w:rsidRDefault="00461A22" w:rsidP="00461A22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 xml:space="preserve">Ever had a terminated pregnancy </w:t>
            </w:r>
          </w:p>
        </w:tc>
        <w:tc>
          <w:tcPr>
            <w:tcW w:w="1766" w:type="dxa"/>
          </w:tcPr>
          <w:p w14:paraId="41EDC631" w14:textId="57CD7B9E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59D90D22" w14:textId="17FCC991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76D9A831" w14:textId="5E8B104A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17164DA6" w14:textId="5F0F06F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0A1ED296" w14:textId="77777777" w:rsidTr="009757D0">
        <w:tc>
          <w:tcPr>
            <w:tcW w:w="3533" w:type="dxa"/>
          </w:tcPr>
          <w:p w14:paraId="299C80DE" w14:textId="77777777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No</w:t>
            </w:r>
          </w:p>
          <w:p w14:paraId="7F73D9AE" w14:textId="72F16236" w:rsidR="00461A22" w:rsidRPr="009757D0" w:rsidRDefault="00461A22" w:rsidP="00461A22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Yes</w:t>
            </w:r>
          </w:p>
        </w:tc>
        <w:tc>
          <w:tcPr>
            <w:tcW w:w="1766" w:type="dxa"/>
          </w:tcPr>
          <w:p w14:paraId="016EAC2A" w14:textId="3A857541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  <w:r w:rsidR="00717762" w:rsidRPr="009757D0">
              <w:rPr>
                <w:rFonts w:cstheme="minorHAnsi"/>
              </w:rPr>
              <w:t>.</w:t>
            </w:r>
          </w:p>
          <w:p w14:paraId="1A72E69E" w14:textId="2CC2CE6C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2 (0.80-1.07)</w:t>
            </w:r>
          </w:p>
        </w:tc>
        <w:tc>
          <w:tcPr>
            <w:tcW w:w="989" w:type="dxa"/>
          </w:tcPr>
          <w:p w14:paraId="694B8AFF" w14:textId="0BB4C260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505FF5C" w14:textId="30E5B2D1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29</w:t>
            </w:r>
          </w:p>
        </w:tc>
        <w:tc>
          <w:tcPr>
            <w:tcW w:w="2081" w:type="dxa"/>
          </w:tcPr>
          <w:p w14:paraId="7C7D4300" w14:textId="70F3B0E0" w:rsidR="00461A22" w:rsidRPr="009757D0" w:rsidRDefault="00D65A37" w:rsidP="009757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12223C99" w14:textId="35F77063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22</w:t>
            </w:r>
            <w:r w:rsidR="00461A22" w:rsidRPr="009757D0">
              <w:rPr>
                <w:rFonts w:cstheme="minorHAnsi"/>
              </w:rPr>
              <w:t>(</w:t>
            </w:r>
            <w:r w:rsidRPr="009757D0">
              <w:rPr>
                <w:rFonts w:cstheme="minorHAnsi"/>
              </w:rPr>
              <w:t>0.89</w:t>
            </w:r>
            <w:r w:rsidR="00461A22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67</w:t>
            </w:r>
            <w:r w:rsidR="00461A22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13FCE7DD" w14:textId="423FD552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67B7AB2" w14:textId="3323FC05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E95C83" w:rsidRPr="009757D0">
              <w:rPr>
                <w:rFonts w:cstheme="minorHAnsi"/>
              </w:rPr>
              <w:t>21</w:t>
            </w:r>
          </w:p>
        </w:tc>
      </w:tr>
      <w:tr w:rsidR="00D40888" w:rsidRPr="005B0B30" w14:paraId="700F5EC9" w14:textId="77777777" w:rsidTr="009757D0">
        <w:tc>
          <w:tcPr>
            <w:tcW w:w="3533" w:type="dxa"/>
          </w:tcPr>
          <w:p w14:paraId="17A81331" w14:textId="54E576E3" w:rsidR="00461A22" w:rsidRPr="009757D0" w:rsidRDefault="00717762" w:rsidP="00461A22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Births in last five years</w:t>
            </w:r>
          </w:p>
        </w:tc>
        <w:tc>
          <w:tcPr>
            <w:tcW w:w="1766" w:type="dxa"/>
          </w:tcPr>
          <w:p w14:paraId="25F4F5BA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41839984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70A53896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0D78D851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0454A4F2" w14:textId="77777777" w:rsidTr="009757D0">
        <w:tc>
          <w:tcPr>
            <w:tcW w:w="3533" w:type="dxa"/>
          </w:tcPr>
          <w:p w14:paraId="2555C892" w14:textId="77777777" w:rsidR="00717762" w:rsidRPr="009757D0" w:rsidRDefault="00717762" w:rsidP="0071776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1</w:t>
            </w:r>
          </w:p>
          <w:p w14:paraId="2306BFA0" w14:textId="78BE0230" w:rsidR="00717762" w:rsidRPr="009757D0" w:rsidRDefault="00717762" w:rsidP="00717762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2+</w:t>
            </w:r>
          </w:p>
        </w:tc>
        <w:tc>
          <w:tcPr>
            <w:tcW w:w="1766" w:type="dxa"/>
          </w:tcPr>
          <w:p w14:paraId="2C169F00" w14:textId="531DD51C" w:rsidR="0071776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4F22ACA" w14:textId="22951FDE" w:rsidR="0071776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43 (0.39-0.47)</w:t>
            </w:r>
          </w:p>
        </w:tc>
        <w:tc>
          <w:tcPr>
            <w:tcW w:w="989" w:type="dxa"/>
          </w:tcPr>
          <w:p w14:paraId="327DD365" w14:textId="45533991" w:rsidR="0071776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960586A" w14:textId="7D3DB3D5" w:rsidR="0071776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  <w:tc>
          <w:tcPr>
            <w:tcW w:w="2081" w:type="dxa"/>
          </w:tcPr>
          <w:p w14:paraId="0ECD4F27" w14:textId="6CD7319A" w:rsidR="0071776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</w:p>
          <w:p w14:paraId="302CD88A" w14:textId="32EEF453" w:rsidR="00E95C83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65 (0.53-0.81)</w:t>
            </w:r>
          </w:p>
        </w:tc>
        <w:tc>
          <w:tcPr>
            <w:tcW w:w="989" w:type="dxa"/>
          </w:tcPr>
          <w:p w14:paraId="2619F08B" w14:textId="645C8171" w:rsidR="0071776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37BED8A" w14:textId="38A00137" w:rsidR="00E95C83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BA24F4" w:rsidRPr="005B0B30" w14:paraId="14D5ADF2" w14:textId="77777777" w:rsidTr="009757D0">
        <w:tc>
          <w:tcPr>
            <w:tcW w:w="3533" w:type="dxa"/>
          </w:tcPr>
          <w:p w14:paraId="56B604F3" w14:textId="4983659B" w:rsidR="00461A22" w:rsidRPr="009757D0" w:rsidRDefault="00717762" w:rsidP="00461A22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Total children ever born</w:t>
            </w:r>
          </w:p>
        </w:tc>
        <w:tc>
          <w:tcPr>
            <w:tcW w:w="1766" w:type="dxa"/>
          </w:tcPr>
          <w:p w14:paraId="1FE8C7B4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40420DAC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41134BB0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1C4B6E5D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</w:tr>
      <w:tr w:rsidR="00D40888" w:rsidRPr="005B0B30" w14:paraId="6FEF3B23" w14:textId="77777777" w:rsidTr="009757D0">
        <w:tc>
          <w:tcPr>
            <w:tcW w:w="3533" w:type="dxa"/>
          </w:tcPr>
          <w:p w14:paraId="71C016BE" w14:textId="77777777" w:rsidR="00717762" w:rsidRPr="009757D0" w:rsidRDefault="00717762" w:rsidP="0071776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1 child                     </w:t>
            </w:r>
          </w:p>
          <w:p w14:paraId="713572F4" w14:textId="77777777" w:rsidR="00717762" w:rsidRPr="009757D0" w:rsidRDefault="00717762" w:rsidP="0071776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2 children </w:t>
            </w:r>
          </w:p>
          <w:p w14:paraId="2A87E544" w14:textId="77777777" w:rsidR="00717762" w:rsidRPr="009757D0" w:rsidRDefault="00717762" w:rsidP="0071776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3 children</w:t>
            </w:r>
          </w:p>
          <w:p w14:paraId="13BB68D8" w14:textId="7F42114F" w:rsidR="00461A22" w:rsidRPr="009757D0" w:rsidRDefault="00717762" w:rsidP="0071776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4 or more children </w:t>
            </w:r>
          </w:p>
        </w:tc>
        <w:tc>
          <w:tcPr>
            <w:tcW w:w="1766" w:type="dxa"/>
          </w:tcPr>
          <w:p w14:paraId="2EAE8302" w14:textId="00796787" w:rsidR="00461A2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</w:p>
          <w:p w14:paraId="17B1D84D" w14:textId="2C068DC0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17762" w:rsidRPr="009757D0">
              <w:rPr>
                <w:rFonts w:cstheme="minorHAnsi"/>
              </w:rPr>
              <w:t>98</w:t>
            </w:r>
            <w:r w:rsidRPr="009757D0">
              <w:rPr>
                <w:rFonts w:cstheme="minorHAnsi"/>
              </w:rPr>
              <w:t xml:space="preserve"> (0.</w:t>
            </w:r>
            <w:r w:rsidR="00717762" w:rsidRPr="009757D0">
              <w:rPr>
                <w:rFonts w:cstheme="minorHAnsi"/>
              </w:rPr>
              <w:t>77</w:t>
            </w:r>
            <w:r w:rsidRPr="009757D0">
              <w:rPr>
                <w:rFonts w:cstheme="minorHAnsi"/>
              </w:rPr>
              <w:t>-</w:t>
            </w:r>
            <w:r w:rsidR="00717762" w:rsidRPr="009757D0">
              <w:rPr>
                <w:rFonts w:cstheme="minorHAnsi"/>
              </w:rPr>
              <w:t>1.23</w:t>
            </w:r>
            <w:r w:rsidRPr="009757D0">
              <w:rPr>
                <w:rFonts w:cstheme="minorHAnsi"/>
              </w:rPr>
              <w:t>)</w:t>
            </w:r>
          </w:p>
          <w:p w14:paraId="1CC3AD6F" w14:textId="094039ED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17762" w:rsidRPr="009757D0">
              <w:rPr>
                <w:rFonts w:cstheme="minorHAnsi"/>
              </w:rPr>
              <w:t>78</w:t>
            </w:r>
            <w:r w:rsidRPr="009757D0">
              <w:rPr>
                <w:rFonts w:cstheme="minorHAnsi"/>
              </w:rPr>
              <w:t xml:space="preserve"> (0.</w:t>
            </w:r>
            <w:r w:rsidR="00717762" w:rsidRPr="009757D0">
              <w:rPr>
                <w:rFonts w:cstheme="minorHAnsi"/>
              </w:rPr>
              <w:t>50</w:t>
            </w:r>
            <w:r w:rsidRPr="009757D0">
              <w:rPr>
                <w:rFonts w:cstheme="minorHAnsi"/>
              </w:rPr>
              <w:t>-</w:t>
            </w:r>
            <w:r w:rsidR="00717762" w:rsidRPr="009757D0">
              <w:rPr>
                <w:rFonts w:cstheme="minorHAnsi"/>
              </w:rPr>
              <w:t>1.20</w:t>
            </w:r>
            <w:r w:rsidRPr="009757D0">
              <w:rPr>
                <w:rFonts w:cstheme="minorHAnsi"/>
              </w:rPr>
              <w:t>)</w:t>
            </w:r>
          </w:p>
          <w:p w14:paraId="19E13C4A" w14:textId="20A14306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17762" w:rsidRPr="009757D0">
              <w:rPr>
                <w:rFonts w:cstheme="minorHAnsi"/>
              </w:rPr>
              <w:t>60</w:t>
            </w:r>
            <w:r w:rsidRPr="009757D0">
              <w:rPr>
                <w:rFonts w:cstheme="minorHAnsi"/>
              </w:rPr>
              <w:t xml:space="preserve"> (0.</w:t>
            </w:r>
            <w:r w:rsidR="00717762" w:rsidRPr="009757D0">
              <w:rPr>
                <w:rFonts w:cstheme="minorHAnsi"/>
              </w:rPr>
              <w:t>37</w:t>
            </w:r>
            <w:r w:rsidRPr="009757D0">
              <w:rPr>
                <w:rFonts w:cstheme="minorHAnsi"/>
              </w:rPr>
              <w:t>-</w:t>
            </w:r>
            <w:r w:rsidR="00717762" w:rsidRPr="009757D0">
              <w:rPr>
                <w:rFonts w:cstheme="minorHAnsi"/>
              </w:rPr>
              <w:t>0.96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1CEA599E" w14:textId="1C82A102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0D2A8DD" w14:textId="6DCD95EE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17762" w:rsidRPr="009757D0">
              <w:rPr>
                <w:rFonts w:cstheme="minorHAnsi"/>
              </w:rPr>
              <w:t>82</w:t>
            </w:r>
          </w:p>
          <w:p w14:paraId="5CA51926" w14:textId="50BE478A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17762" w:rsidRPr="009757D0">
              <w:rPr>
                <w:rFonts w:cstheme="minorHAnsi"/>
              </w:rPr>
              <w:t>25</w:t>
            </w:r>
          </w:p>
          <w:p w14:paraId="44C2B22D" w14:textId="067E4C2D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17762" w:rsidRPr="009757D0">
              <w:rPr>
                <w:rFonts w:cstheme="minorHAnsi"/>
              </w:rPr>
              <w:t>04</w:t>
            </w:r>
          </w:p>
        </w:tc>
        <w:tc>
          <w:tcPr>
            <w:tcW w:w="2081" w:type="dxa"/>
          </w:tcPr>
          <w:p w14:paraId="7F6DC09C" w14:textId="3598CA17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C3A4D59" w14:textId="3E8D49C7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E95C83" w:rsidRPr="009757D0">
              <w:rPr>
                <w:rFonts w:cstheme="minorHAnsi"/>
              </w:rPr>
              <w:t>57</w:t>
            </w:r>
            <w:r w:rsidRPr="009757D0">
              <w:rPr>
                <w:rFonts w:cstheme="minorHAnsi"/>
              </w:rPr>
              <w:t xml:space="preserve"> (0.</w:t>
            </w:r>
            <w:r w:rsidR="00E95C83" w:rsidRPr="009757D0">
              <w:rPr>
                <w:rFonts w:cstheme="minorHAnsi"/>
              </w:rPr>
              <w:t>42</w:t>
            </w:r>
            <w:r w:rsidRPr="009757D0">
              <w:rPr>
                <w:rFonts w:cstheme="minorHAnsi"/>
              </w:rPr>
              <w:t>-0.</w:t>
            </w:r>
            <w:r w:rsidR="00E95C83" w:rsidRPr="009757D0">
              <w:rPr>
                <w:rFonts w:cstheme="minorHAnsi"/>
              </w:rPr>
              <w:t>78</w:t>
            </w:r>
            <w:r w:rsidRPr="009757D0">
              <w:rPr>
                <w:rFonts w:cstheme="minorHAnsi"/>
              </w:rPr>
              <w:t>)</w:t>
            </w:r>
          </w:p>
          <w:p w14:paraId="63B649D7" w14:textId="7FEADE2F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E95C83" w:rsidRPr="009757D0">
              <w:rPr>
                <w:rFonts w:cstheme="minorHAnsi"/>
              </w:rPr>
              <w:t xml:space="preserve">37 </w:t>
            </w:r>
            <w:r w:rsidRPr="009757D0">
              <w:rPr>
                <w:rFonts w:cstheme="minorHAnsi"/>
              </w:rPr>
              <w:t>(0.</w:t>
            </w:r>
            <w:r w:rsidR="00E95C83" w:rsidRPr="009757D0">
              <w:rPr>
                <w:rFonts w:cstheme="minorHAnsi"/>
              </w:rPr>
              <w:t>22</w:t>
            </w:r>
            <w:r w:rsidRPr="009757D0">
              <w:rPr>
                <w:rFonts w:cstheme="minorHAnsi"/>
              </w:rPr>
              <w:t>-</w:t>
            </w:r>
            <w:r w:rsidR="00E95C83" w:rsidRPr="009757D0">
              <w:rPr>
                <w:rFonts w:cstheme="minorHAnsi"/>
              </w:rPr>
              <w:t>0.61</w:t>
            </w:r>
            <w:r w:rsidRPr="009757D0">
              <w:rPr>
                <w:rFonts w:cstheme="minorHAnsi"/>
              </w:rPr>
              <w:t>)</w:t>
            </w:r>
          </w:p>
          <w:p w14:paraId="633B9658" w14:textId="2B0B9168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E95C83" w:rsidRPr="009757D0">
              <w:rPr>
                <w:rFonts w:cstheme="minorHAnsi"/>
              </w:rPr>
              <w:t>19</w:t>
            </w:r>
            <w:r w:rsidRPr="009757D0">
              <w:rPr>
                <w:rFonts w:cstheme="minorHAnsi"/>
              </w:rPr>
              <w:t xml:space="preserve"> (0.</w:t>
            </w:r>
            <w:r w:rsidR="00E95C83" w:rsidRPr="009757D0">
              <w:rPr>
                <w:rFonts w:cstheme="minorHAnsi"/>
              </w:rPr>
              <w:t>11</w:t>
            </w:r>
            <w:r w:rsidRPr="009757D0">
              <w:rPr>
                <w:rFonts w:cstheme="minorHAnsi"/>
              </w:rPr>
              <w:t>-0.</w:t>
            </w:r>
            <w:r w:rsidR="00E95C83" w:rsidRPr="009757D0">
              <w:rPr>
                <w:rFonts w:cstheme="minorHAnsi"/>
              </w:rPr>
              <w:t>32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2E54BCA1" w14:textId="046B135F" w:rsidR="00E95C83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58EB774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50941AAF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7B57BCB4" w14:textId="653B2EE3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D40888" w:rsidRPr="005B0B30" w14:paraId="63B9975D" w14:textId="77777777" w:rsidTr="009757D0">
        <w:tc>
          <w:tcPr>
            <w:tcW w:w="3533" w:type="dxa"/>
          </w:tcPr>
          <w:p w14:paraId="47BCABF8" w14:textId="77777777" w:rsidR="00461A22" w:rsidRPr="009757D0" w:rsidRDefault="00461A22" w:rsidP="00461A22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Total living children</w:t>
            </w:r>
          </w:p>
        </w:tc>
        <w:tc>
          <w:tcPr>
            <w:tcW w:w="1766" w:type="dxa"/>
          </w:tcPr>
          <w:p w14:paraId="2C1E257B" w14:textId="2EA74F59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1B90B81A" w14:textId="3B971903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19F37DD0" w14:textId="2EBD9F5A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2D2E492A" w14:textId="06881C98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3BC33A3A" w14:textId="77777777" w:rsidTr="009757D0">
        <w:tc>
          <w:tcPr>
            <w:tcW w:w="3533" w:type="dxa"/>
          </w:tcPr>
          <w:p w14:paraId="5158282B" w14:textId="77777777" w:rsidR="00717762" w:rsidRPr="009757D0" w:rsidRDefault="00717762" w:rsidP="0071776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0-2</w:t>
            </w:r>
          </w:p>
          <w:p w14:paraId="6992C66E" w14:textId="18DD0BBC" w:rsidR="00717762" w:rsidRPr="009757D0" w:rsidRDefault="00717762" w:rsidP="00717762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3+</w:t>
            </w:r>
          </w:p>
        </w:tc>
        <w:tc>
          <w:tcPr>
            <w:tcW w:w="1766" w:type="dxa"/>
          </w:tcPr>
          <w:p w14:paraId="7FE5DB02" w14:textId="1D9C1869" w:rsidR="0071776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3ED3672B" w14:textId="616AAC53" w:rsidR="0071776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6 (0.63-1.47)</w:t>
            </w:r>
          </w:p>
        </w:tc>
        <w:tc>
          <w:tcPr>
            <w:tcW w:w="989" w:type="dxa"/>
          </w:tcPr>
          <w:p w14:paraId="46C469A2" w14:textId="4B057323" w:rsidR="00717762" w:rsidRPr="009757D0" w:rsidRDefault="00D65A37" w:rsidP="009757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4F29A41A" w14:textId="36AD9A6B" w:rsidR="0071776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6</w:t>
            </w:r>
          </w:p>
        </w:tc>
        <w:tc>
          <w:tcPr>
            <w:tcW w:w="2081" w:type="dxa"/>
          </w:tcPr>
          <w:p w14:paraId="334F3804" w14:textId="77777777" w:rsidR="0071776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B895E3A" w14:textId="2315C14F" w:rsidR="00E95C83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11 (0.67-1.81)</w:t>
            </w:r>
          </w:p>
        </w:tc>
        <w:tc>
          <w:tcPr>
            <w:tcW w:w="989" w:type="dxa"/>
          </w:tcPr>
          <w:p w14:paraId="34A61D04" w14:textId="0C0D75FC" w:rsidR="00717762" w:rsidRPr="009757D0" w:rsidRDefault="00D65A37" w:rsidP="009757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2FF09650" w14:textId="4BBF67F5" w:rsidR="00E95C83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69</w:t>
            </w:r>
          </w:p>
        </w:tc>
      </w:tr>
      <w:tr w:rsidR="00D40888" w:rsidRPr="005B0B30" w14:paraId="5BE52E04" w14:textId="77777777" w:rsidTr="009757D0">
        <w:tc>
          <w:tcPr>
            <w:tcW w:w="3533" w:type="dxa"/>
          </w:tcPr>
          <w:p w14:paraId="61F0B315" w14:textId="77777777" w:rsidR="00461A22" w:rsidRPr="009757D0" w:rsidRDefault="00461A22" w:rsidP="00461A22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Wealth index</w:t>
            </w:r>
          </w:p>
        </w:tc>
        <w:tc>
          <w:tcPr>
            <w:tcW w:w="1766" w:type="dxa"/>
          </w:tcPr>
          <w:p w14:paraId="6A1326D6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7BC5C365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6CE5E9DB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4B49739D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</w:tr>
      <w:tr w:rsidR="00D40888" w:rsidRPr="005B0B30" w14:paraId="16684A0F" w14:textId="77777777" w:rsidTr="009757D0">
        <w:tc>
          <w:tcPr>
            <w:tcW w:w="3533" w:type="dxa"/>
          </w:tcPr>
          <w:p w14:paraId="3B776FB5" w14:textId="5BE560B0" w:rsidR="00717762" w:rsidRPr="009757D0" w:rsidRDefault="0071776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Poorest</w:t>
            </w:r>
          </w:p>
          <w:p w14:paraId="02234372" w14:textId="3D09C92C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Poor</w:t>
            </w:r>
          </w:p>
          <w:p w14:paraId="1DDF26C9" w14:textId="77777777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Middle</w:t>
            </w:r>
          </w:p>
          <w:p w14:paraId="14DFB39B" w14:textId="77777777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Richer</w:t>
            </w:r>
          </w:p>
          <w:p w14:paraId="64FA0FD5" w14:textId="77777777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Richest</w:t>
            </w:r>
          </w:p>
        </w:tc>
        <w:tc>
          <w:tcPr>
            <w:tcW w:w="1766" w:type="dxa"/>
          </w:tcPr>
          <w:p w14:paraId="6BB8C35D" w14:textId="7987358A" w:rsidR="0071776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83E4601" w14:textId="7BF3650A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</w:t>
            </w:r>
            <w:r w:rsidR="00717762" w:rsidRPr="009757D0">
              <w:rPr>
                <w:rFonts w:cstheme="minorHAnsi"/>
              </w:rPr>
              <w:t>22</w:t>
            </w:r>
            <w:r w:rsidRPr="009757D0">
              <w:rPr>
                <w:rFonts w:cstheme="minorHAnsi"/>
              </w:rPr>
              <w:t xml:space="preserve"> (</w:t>
            </w:r>
            <w:r w:rsidR="00717762" w:rsidRPr="009757D0">
              <w:rPr>
                <w:rFonts w:cstheme="minorHAnsi"/>
              </w:rPr>
              <w:t>0.95</w:t>
            </w:r>
            <w:r w:rsidRPr="009757D0">
              <w:rPr>
                <w:rFonts w:cstheme="minorHAnsi"/>
              </w:rPr>
              <w:t>-1</w:t>
            </w:r>
            <w:r w:rsidR="00717762" w:rsidRPr="009757D0">
              <w:rPr>
                <w:rFonts w:cstheme="minorHAnsi"/>
              </w:rPr>
              <w:t>.56</w:t>
            </w:r>
            <w:r w:rsidRPr="009757D0">
              <w:rPr>
                <w:rFonts w:cstheme="minorHAnsi"/>
              </w:rPr>
              <w:t>)</w:t>
            </w:r>
          </w:p>
          <w:p w14:paraId="38107638" w14:textId="286E5A69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</w:t>
            </w:r>
            <w:r w:rsidR="00717762" w:rsidRPr="009757D0">
              <w:rPr>
                <w:rFonts w:cstheme="minorHAnsi"/>
              </w:rPr>
              <w:t>33</w:t>
            </w:r>
            <w:r w:rsidRPr="009757D0">
              <w:rPr>
                <w:rFonts w:cstheme="minorHAnsi"/>
              </w:rPr>
              <w:t xml:space="preserve"> (1.</w:t>
            </w:r>
            <w:r w:rsidR="00717762" w:rsidRPr="009757D0">
              <w:rPr>
                <w:rFonts w:cstheme="minorHAnsi"/>
              </w:rPr>
              <w:t>08</w:t>
            </w:r>
            <w:r w:rsidRPr="009757D0">
              <w:rPr>
                <w:rFonts w:cstheme="minorHAnsi"/>
              </w:rPr>
              <w:t>-1.</w:t>
            </w:r>
            <w:r w:rsidR="00717762" w:rsidRPr="009757D0">
              <w:rPr>
                <w:rFonts w:cstheme="minorHAnsi"/>
              </w:rPr>
              <w:t>63</w:t>
            </w:r>
            <w:r w:rsidRPr="009757D0">
              <w:rPr>
                <w:rFonts w:cstheme="minorHAnsi"/>
              </w:rPr>
              <w:t>)</w:t>
            </w:r>
          </w:p>
          <w:p w14:paraId="6A9424B9" w14:textId="3D98F153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</w:t>
            </w:r>
            <w:r w:rsidR="00717762" w:rsidRPr="009757D0">
              <w:rPr>
                <w:rFonts w:cstheme="minorHAnsi"/>
              </w:rPr>
              <w:t>51</w:t>
            </w:r>
            <w:r w:rsidRPr="009757D0">
              <w:rPr>
                <w:rFonts w:cstheme="minorHAnsi"/>
              </w:rPr>
              <w:t xml:space="preserve"> (1.</w:t>
            </w:r>
            <w:r w:rsidR="00717762" w:rsidRPr="009757D0">
              <w:rPr>
                <w:rFonts w:cstheme="minorHAnsi"/>
              </w:rPr>
              <w:t>08</w:t>
            </w:r>
            <w:r w:rsidRPr="009757D0">
              <w:rPr>
                <w:rFonts w:cstheme="minorHAnsi"/>
              </w:rPr>
              <w:t>-</w:t>
            </w:r>
            <w:r w:rsidR="00717762" w:rsidRPr="009757D0">
              <w:rPr>
                <w:rFonts w:cstheme="minorHAnsi"/>
              </w:rPr>
              <w:t>2.12</w:t>
            </w:r>
            <w:r w:rsidRPr="009757D0">
              <w:rPr>
                <w:rFonts w:cstheme="minorHAnsi"/>
              </w:rPr>
              <w:t>)</w:t>
            </w:r>
          </w:p>
          <w:p w14:paraId="5051BA01" w14:textId="59C1B0A4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</w:t>
            </w:r>
            <w:r w:rsidR="00717762" w:rsidRPr="009757D0">
              <w:rPr>
                <w:rFonts w:cstheme="minorHAnsi"/>
              </w:rPr>
              <w:t xml:space="preserve">94 </w:t>
            </w:r>
            <w:r w:rsidRPr="009757D0">
              <w:rPr>
                <w:rFonts w:cstheme="minorHAnsi"/>
              </w:rPr>
              <w:t>(1.</w:t>
            </w:r>
            <w:r w:rsidR="00717762" w:rsidRPr="009757D0">
              <w:rPr>
                <w:rFonts w:cstheme="minorHAnsi"/>
              </w:rPr>
              <w:t>41</w:t>
            </w:r>
            <w:r w:rsidRPr="009757D0">
              <w:rPr>
                <w:rFonts w:cstheme="minorHAnsi"/>
              </w:rPr>
              <w:t>-2.</w:t>
            </w:r>
            <w:r w:rsidR="00717762" w:rsidRPr="009757D0">
              <w:rPr>
                <w:rFonts w:cstheme="minorHAnsi"/>
              </w:rPr>
              <w:t>66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6CC58659" w14:textId="73568D04" w:rsidR="0071776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A59884F" w14:textId="7A1ABD29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17762" w:rsidRPr="009757D0">
              <w:rPr>
                <w:rFonts w:cstheme="minorHAnsi"/>
              </w:rPr>
              <w:t>12</w:t>
            </w:r>
          </w:p>
          <w:p w14:paraId="07CF37A3" w14:textId="34F2098C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0</w:t>
            </w:r>
            <w:r w:rsidR="00717762" w:rsidRPr="009757D0">
              <w:rPr>
                <w:rFonts w:cstheme="minorHAnsi"/>
              </w:rPr>
              <w:t>1</w:t>
            </w:r>
          </w:p>
          <w:p w14:paraId="33962223" w14:textId="33FD62AB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0</w:t>
            </w:r>
            <w:r w:rsidR="00717762" w:rsidRPr="009757D0">
              <w:rPr>
                <w:rFonts w:cstheme="minorHAnsi"/>
              </w:rPr>
              <w:t>2</w:t>
            </w:r>
          </w:p>
          <w:p w14:paraId="21A85BDA" w14:textId="2E8402A3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  <w:tc>
          <w:tcPr>
            <w:tcW w:w="2081" w:type="dxa"/>
          </w:tcPr>
          <w:p w14:paraId="6CE891DB" w14:textId="0648D230" w:rsidR="00E95C83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2D88A71" w14:textId="301B1B5E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3.68</w:t>
            </w:r>
            <w:r w:rsidR="00461A22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2.58-5.27</w:t>
            </w:r>
            <w:r w:rsidR="00461A22" w:rsidRPr="009757D0">
              <w:rPr>
                <w:rFonts w:cstheme="minorHAnsi"/>
              </w:rPr>
              <w:t>)</w:t>
            </w:r>
          </w:p>
          <w:p w14:paraId="5843FF7E" w14:textId="2F9C83E3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8.36</w:t>
            </w:r>
            <w:r w:rsidR="00461A22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4.49</w:t>
            </w:r>
            <w:r w:rsidR="00461A22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5.56</w:t>
            </w:r>
            <w:r w:rsidR="00461A22" w:rsidRPr="009757D0">
              <w:rPr>
                <w:rFonts w:cstheme="minorHAnsi"/>
              </w:rPr>
              <w:t>)</w:t>
            </w:r>
          </w:p>
          <w:p w14:paraId="43AD7AEF" w14:textId="33EF18FA" w:rsidR="00461A22" w:rsidRPr="009757D0" w:rsidRDefault="00E95C83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6.75</w:t>
            </w:r>
            <w:r w:rsidR="00461A22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3.90</w:t>
            </w:r>
            <w:r w:rsidR="00461A22" w:rsidRPr="009757D0">
              <w:rPr>
                <w:rFonts w:cstheme="minorHAnsi"/>
              </w:rPr>
              <w:t>-1</w:t>
            </w:r>
            <w:r w:rsidRPr="009757D0">
              <w:rPr>
                <w:rFonts w:cstheme="minorHAnsi"/>
              </w:rPr>
              <w:t>1</w:t>
            </w:r>
            <w:r w:rsidR="00461A22" w:rsidRPr="009757D0">
              <w:rPr>
                <w:rFonts w:cstheme="minorHAnsi"/>
              </w:rPr>
              <w:t>.</w:t>
            </w:r>
            <w:r w:rsidRPr="009757D0">
              <w:rPr>
                <w:rFonts w:cstheme="minorHAnsi"/>
              </w:rPr>
              <w:t>67</w:t>
            </w:r>
            <w:r w:rsidR="00461A22" w:rsidRPr="009757D0">
              <w:rPr>
                <w:rFonts w:cstheme="minorHAnsi"/>
              </w:rPr>
              <w:t>)</w:t>
            </w:r>
          </w:p>
          <w:p w14:paraId="71520DD2" w14:textId="17CA244B" w:rsidR="00461A22" w:rsidRPr="009757D0" w:rsidRDefault="00D4088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43.73 </w:t>
            </w:r>
            <w:r w:rsidR="00461A22" w:rsidRPr="009757D0">
              <w:rPr>
                <w:rFonts w:cstheme="minorHAnsi"/>
              </w:rPr>
              <w:t>(</w:t>
            </w:r>
            <w:r w:rsidRPr="009757D0">
              <w:rPr>
                <w:rFonts w:cstheme="minorHAnsi"/>
              </w:rPr>
              <w:t>4.52</w:t>
            </w:r>
            <w:r w:rsidR="00461A22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423.46</w:t>
            </w:r>
            <w:r w:rsidR="00461A22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43AF8D3E" w14:textId="52710281" w:rsidR="00E95C83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54F5890" w14:textId="77777777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73DE262B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1222F5B1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5755ECBF" w14:textId="62383C93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D40888" w:rsidRPr="005B0B30" w14:paraId="6B76D9A1" w14:textId="77777777" w:rsidTr="009757D0">
        <w:tc>
          <w:tcPr>
            <w:tcW w:w="3533" w:type="dxa"/>
          </w:tcPr>
          <w:p w14:paraId="39EDDFCA" w14:textId="77777777" w:rsidR="00461A22" w:rsidRPr="009757D0" w:rsidRDefault="00461A22" w:rsidP="00461A22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Household size</w:t>
            </w:r>
          </w:p>
        </w:tc>
        <w:tc>
          <w:tcPr>
            <w:tcW w:w="1766" w:type="dxa"/>
          </w:tcPr>
          <w:p w14:paraId="75AF2704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5B78AE1A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3FBBF9C8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296A3B6F" w14:textId="77777777" w:rsidR="00461A22" w:rsidRPr="009757D0" w:rsidRDefault="00461A22" w:rsidP="009757D0">
            <w:pPr>
              <w:jc w:val="center"/>
              <w:rPr>
                <w:rFonts w:cstheme="minorHAnsi"/>
              </w:rPr>
            </w:pPr>
          </w:p>
        </w:tc>
      </w:tr>
      <w:tr w:rsidR="00D40888" w:rsidRPr="005B0B30" w14:paraId="53BFE225" w14:textId="77777777" w:rsidTr="009757D0">
        <w:tc>
          <w:tcPr>
            <w:tcW w:w="3533" w:type="dxa"/>
          </w:tcPr>
          <w:p w14:paraId="2DA33417" w14:textId="35EB06A3" w:rsidR="00717762" w:rsidRPr="009757D0" w:rsidRDefault="0071776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1-3</w:t>
            </w:r>
          </w:p>
          <w:p w14:paraId="4987DA31" w14:textId="308D091C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4-6</w:t>
            </w:r>
          </w:p>
          <w:p w14:paraId="7BCA686F" w14:textId="77777777" w:rsidR="00461A22" w:rsidRPr="009757D0" w:rsidRDefault="00461A22" w:rsidP="00461A22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7+</w:t>
            </w:r>
          </w:p>
        </w:tc>
        <w:tc>
          <w:tcPr>
            <w:tcW w:w="1766" w:type="dxa"/>
          </w:tcPr>
          <w:p w14:paraId="77EFB56E" w14:textId="56B9E172" w:rsidR="0071776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F1553FA" w14:textId="497701DB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</w:t>
            </w:r>
            <w:r w:rsidR="00717762" w:rsidRPr="009757D0">
              <w:rPr>
                <w:rFonts w:cstheme="minorHAnsi"/>
              </w:rPr>
              <w:t>8</w:t>
            </w:r>
            <w:r w:rsidRPr="009757D0">
              <w:rPr>
                <w:rFonts w:cstheme="minorHAnsi"/>
              </w:rPr>
              <w:t xml:space="preserve"> (0.</w:t>
            </w:r>
            <w:r w:rsidR="00717762" w:rsidRPr="009757D0">
              <w:rPr>
                <w:rFonts w:cstheme="minorHAnsi"/>
              </w:rPr>
              <w:t>87</w:t>
            </w:r>
            <w:r w:rsidRPr="009757D0">
              <w:rPr>
                <w:rFonts w:cstheme="minorHAnsi"/>
              </w:rPr>
              <w:t>-1.</w:t>
            </w:r>
            <w:r w:rsidR="00717762" w:rsidRPr="009757D0">
              <w:rPr>
                <w:rFonts w:cstheme="minorHAnsi"/>
              </w:rPr>
              <w:t>11</w:t>
            </w:r>
            <w:r w:rsidRPr="009757D0">
              <w:rPr>
                <w:rFonts w:cstheme="minorHAnsi"/>
              </w:rPr>
              <w:t>)</w:t>
            </w:r>
          </w:p>
          <w:p w14:paraId="104355CC" w14:textId="29252F2F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17762" w:rsidRPr="009757D0">
              <w:rPr>
                <w:rFonts w:cstheme="minorHAnsi"/>
              </w:rPr>
              <w:t>71</w:t>
            </w:r>
            <w:r w:rsidRPr="009757D0">
              <w:rPr>
                <w:rFonts w:cstheme="minorHAnsi"/>
              </w:rPr>
              <w:t xml:space="preserve"> (0.5</w:t>
            </w:r>
            <w:r w:rsidR="00717762" w:rsidRPr="009757D0">
              <w:rPr>
                <w:rFonts w:cstheme="minorHAnsi"/>
              </w:rPr>
              <w:t>9</w:t>
            </w:r>
            <w:r w:rsidRPr="009757D0">
              <w:rPr>
                <w:rFonts w:cstheme="minorHAnsi"/>
              </w:rPr>
              <w:t>-0.</w:t>
            </w:r>
            <w:r w:rsidR="00717762" w:rsidRPr="009757D0">
              <w:rPr>
                <w:rFonts w:cstheme="minorHAnsi"/>
              </w:rPr>
              <w:t>84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34C8447A" w14:textId="381D2E98" w:rsidR="0071776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23F1A87" w14:textId="0103A810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17762" w:rsidRPr="009757D0">
              <w:rPr>
                <w:rFonts w:cstheme="minorHAnsi"/>
              </w:rPr>
              <w:t>74</w:t>
            </w:r>
          </w:p>
          <w:p w14:paraId="49E94EFC" w14:textId="3922AA6B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  <w:tc>
          <w:tcPr>
            <w:tcW w:w="2081" w:type="dxa"/>
          </w:tcPr>
          <w:p w14:paraId="3A27478C" w14:textId="4CE04CCE" w:rsidR="00D40888" w:rsidRPr="009757D0" w:rsidRDefault="00D4088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687FE41" w14:textId="28150570" w:rsidR="00461A22" w:rsidRPr="009757D0" w:rsidRDefault="00D4088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0</w:t>
            </w:r>
            <w:r w:rsidR="00461A22" w:rsidRPr="009757D0">
              <w:rPr>
                <w:rFonts w:cstheme="minorHAnsi"/>
              </w:rPr>
              <w:t xml:space="preserve"> (0.8</w:t>
            </w:r>
            <w:r w:rsidRPr="009757D0">
              <w:rPr>
                <w:rFonts w:cstheme="minorHAnsi"/>
              </w:rPr>
              <w:t>3</w:t>
            </w:r>
            <w:r w:rsidR="00461A22" w:rsidRPr="009757D0">
              <w:rPr>
                <w:rFonts w:cstheme="minorHAnsi"/>
              </w:rPr>
              <w:t>-1.</w:t>
            </w:r>
            <w:r w:rsidRPr="009757D0">
              <w:rPr>
                <w:rFonts w:cstheme="minorHAnsi"/>
              </w:rPr>
              <w:t>22</w:t>
            </w:r>
            <w:r w:rsidR="00461A22" w:rsidRPr="009757D0">
              <w:rPr>
                <w:rFonts w:cstheme="minorHAnsi"/>
              </w:rPr>
              <w:t>)</w:t>
            </w:r>
          </w:p>
          <w:p w14:paraId="7A31D2E2" w14:textId="76C622E6" w:rsidR="00461A22" w:rsidRPr="009757D0" w:rsidRDefault="00D4088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58</w:t>
            </w:r>
            <w:r w:rsidR="00461A22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45-</w:t>
            </w:r>
            <w:r w:rsidR="00461A22" w:rsidRPr="009757D0">
              <w:rPr>
                <w:rFonts w:cstheme="minorHAnsi"/>
              </w:rPr>
              <w:t>0.</w:t>
            </w:r>
            <w:r w:rsidRPr="009757D0">
              <w:rPr>
                <w:rFonts w:cstheme="minorHAnsi"/>
              </w:rPr>
              <w:t>73</w:t>
            </w:r>
            <w:r w:rsidR="00461A22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69D47E3A" w14:textId="14EAC9AE" w:rsidR="00D40888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4742F0C" w14:textId="0F7D3159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D40888" w:rsidRPr="009757D0">
              <w:rPr>
                <w:rFonts w:cstheme="minorHAnsi"/>
              </w:rPr>
              <w:t>96</w:t>
            </w:r>
          </w:p>
          <w:p w14:paraId="583DBE71" w14:textId="66B85257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D40888" w:rsidRPr="005B0B30" w14:paraId="2C6160A5" w14:textId="77777777" w:rsidTr="009757D0">
        <w:tc>
          <w:tcPr>
            <w:tcW w:w="3533" w:type="dxa"/>
          </w:tcPr>
          <w:p w14:paraId="03539144" w14:textId="77777777" w:rsidR="00461A22" w:rsidRPr="009757D0" w:rsidRDefault="00461A22" w:rsidP="00461A22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Age</w:t>
            </w:r>
          </w:p>
        </w:tc>
        <w:tc>
          <w:tcPr>
            <w:tcW w:w="1766" w:type="dxa"/>
          </w:tcPr>
          <w:p w14:paraId="37F89FCA" w14:textId="1B4C9FB7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</w:t>
            </w:r>
            <w:r w:rsidR="00717762" w:rsidRPr="009757D0">
              <w:rPr>
                <w:rFonts w:cstheme="minorHAnsi"/>
              </w:rPr>
              <w:t>4</w:t>
            </w:r>
            <w:r w:rsidRPr="009757D0">
              <w:rPr>
                <w:rFonts w:cstheme="minorHAnsi"/>
              </w:rPr>
              <w:t xml:space="preserve"> (1.0</w:t>
            </w:r>
            <w:r w:rsidR="00717762" w:rsidRPr="009757D0">
              <w:rPr>
                <w:rFonts w:cstheme="minorHAnsi"/>
              </w:rPr>
              <w:t>2</w:t>
            </w:r>
            <w:r w:rsidRPr="009757D0">
              <w:rPr>
                <w:rFonts w:cstheme="minorHAnsi"/>
              </w:rPr>
              <w:t>-1.0</w:t>
            </w:r>
            <w:r w:rsidR="00717762" w:rsidRPr="009757D0">
              <w:rPr>
                <w:rFonts w:cstheme="minorHAnsi"/>
              </w:rPr>
              <w:t>5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5816EA2A" w14:textId="0484B2FB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  <w:tc>
          <w:tcPr>
            <w:tcW w:w="2081" w:type="dxa"/>
          </w:tcPr>
          <w:p w14:paraId="02223FAD" w14:textId="2CFE3505" w:rsidR="00461A22" w:rsidRPr="009757D0" w:rsidRDefault="00461A2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</w:t>
            </w:r>
            <w:r w:rsidR="00D40888" w:rsidRPr="009757D0">
              <w:rPr>
                <w:rFonts w:cstheme="minorHAnsi"/>
              </w:rPr>
              <w:t>8</w:t>
            </w:r>
            <w:r w:rsidRPr="009757D0">
              <w:rPr>
                <w:rFonts w:cstheme="minorHAnsi"/>
              </w:rPr>
              <w:t xml:space="preserve"> (1.0</w:t>
            </w:r>
            <w:r w:rsidR="00D40888" w:rsidRPr="009757D0">
              <w:rPr>
                <w:rFonts w:cstheme="minorHAnsi"/>
              </w:rPr>
              <w:t>6</w:t>
            </w:r>
            <w:r w:rsidRPr="009757D0">
              <w:rPr>
                <w:rFonts w:cstheme="minorHAnsi"/>
              </w:rPr>
              <w:t>-1.0</w:t>
            </w:r>
            <w:r w:rsidR="00D40888" w:rsidRPr="009757D0">
              <w:rPr>
                <w:rFonts w:cstheme="minorHAnsi"/>
              </w:rPr>
              <w:t>9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76F19155" w14:textId="433DCCB6" w:rsidR="00461A22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D40888" w:rsidRPr="005B0B30" w14:paraId="3EDC1D1D" w14:textId="77777777" w:rsidTr="009757D0">
        <w:tc>
          <w:tcPr>
            <w:tcW w:w="3533" w:type="dxa"/>
          </w:tcPr>
          <w:p w14:paraId="2EC5609A" w14:textId="1787CACD" w:rsidR="00461A22" w:rsidRPr="009757D0" w:rsidRDefault="00717762" w:rsidP="00461A22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Constant</w:t>
            </w:r>
            <w:r w:rsidR="00461A22" w:rsidRPr="009757D0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1766" w:type="dxa"/>
          </w:tcPr>
          <w:p w14:paraId="6517B26F" w14:textId="52377B82" w:rsidR="00461A2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54 (0.89-2.66)</w:t>
            </w:r>
          </w:p>
        </w:tc>
        <w:tc>
          <w:tcPr>
            <w:tcW w:w="989" w:type="dxa"/>
          </w:tcPr>
          <w:p w14:paraId="592538E5" w14:textId="06E54EF3" w:rsidR="00461A22" w:rsidRPr="009757D0" w:rsidRDefault="00717762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12</w:t>
            </w:r>
          </w:p>
        </w:tc>
        <w:tc>
          <w:tcPr>
            <w:tcW w:w="2081" w:type="dxa"/>
          </w:tcPr>
          <w:p w14:paraId="04048A9A" w14:textId="1DAD26F8" w:rsidR="00461A22" w:rsidRPr="009757D0" w:rsidRDefault="00D4088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64 (0.21-1.94)</w:t>
            </w:r>
          </w:p>
        </w:tc>
        <w:tc>
          <w:tcPr>
            <w:tcW w:w="989" w:type="dxa"/>
          </w:tcPr>
          <w:p w14:paraId="3D45EE84" w14:textId="35FB9D45" w:rsidR="00461A22" w:rsidRPr="009757D0" w:rsidRDefault="00D4088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42</w:t>
            </w:r>
          </w:p>
        </w:tc>
      </w:tr>
    </w:tbl>
    <w:p w14:paraId="777E66E5" w14:textId="5C46E5B4" w:rsidR="00BA24F4" w:rsidRDefault="00BA24F4"/>
    <w:tbl>
      <w:tblPr>
        <w:tblStyle w:val="Tablaconcuadrcula"/>
        <w:tblW w:w="9358" w:type="dxa"/>
        <w:tblInd w:w="-289" w:type="dxa"/>
        <w:tblLook w:val="04A0" w:firstRow="1" w:lastRow="0" w:firstColumn="1" w:lastColumn="0" w:noHBand="0" w:noVBand="1"/>
      </w:tblPr>
      <w:tblGrid>
        <w:gridCol w:w="3533"/>
        <w:gridCol w:w="1766"/>
        <w:gridCol w:w="989"/>
        <w:gridCol w:w="2081"/>
        <w:gridCol w:w="989"/>
      </w:tblGrid>
      <w:tr w:rsidR="00BA24F4" w:rsidRPr="007E04DC" w14:paraId="340D576C" w14:textId="77777777" w:rsidTr="009757D0">
        <w:tc>
          <w:tcPr>
            <w:tcW w:w="9358" w:type="dxa"/>
            <w:gridSpan w:val="5"/>
            <w:vAlign w:val="center"/>
          </w:tcPr>
          <w:p w14:paraId="2E9F65B3" w14:textId="2AED6736" w:rsidR="00BA24F4" w:rsidRPr="00984E23" w:rsidRDefault="00BA24F4" w:rsidP="009A7C8A">
            <w:pPr>
              <w:rPr>
                <w:b/>
                <w:bCs/>
              </w:rPr>
            </w:pPr>
            <w:r>
              <w:lastRenderedPageBreak/>
              <w:br w:type="page"/>
            </w:r>
            <w:r w:rsidR="009757D0" w:rsidRPr="009757D0">
              <w:t xml:space="preserve">Appendix </w:t>
            </w:r>
            <w:r w:rsidR="009757D0">
              <w:t>D</w:t>
            </w:r>
            <w:r w:rsidR="009757D0" w:rsidRPr="009757D0">
              <w:t xml:space="preserve">: Logistic regression for </w:t>
            </w:r>
            <w:r w:rsidR="009757D0">
              <w:t>“Effective ANC prevention” and</w:t>
            </w:r>
            <w:r w:rsidR="009757D0" w:rsidRPr="009757D0">
              <w:t xml:space="preserve"> </w:t>
            </w:r>
            <w:r w:rsidR="009757D0">
              <w:t>“Effective ANC education”</w:t>
            </w:r>
          </w:p>
        </w:tc>
      </w:tr>
      <w:tr w:rsidR="00BA24F4" w14:paraId="40BCC914" w14:textId="77777777" w:rsidTr="009757D0">
        <w:tc>
          <w:tcPr>
            <w:tcW w:w="3533" w:type="dxa"/>
            <w:vAlign w:val="center"/>
          </w:tcPr>
          <w:p w14:paraId="7EDFAA70" w14:textId="77777777" w:rsidR="00BA24F4" w:rsidRDefault="00BA24F4" w:rsidP="009A7C8A">
            <w:pPr>
              <w:jc w:val="center"/>
            </w:pPr>
            <w:r>
              <w:t>Variable</w:t>
            </w:r>
          </w:p>
        </w:tc>
        <w:tc>
          <w:tcPr>
            <w:tcW w:w="2755" w:type="dxa"/>
            <w:gridSpan w:val="2"/>
            <w:vAlign w:val="center"/>
          </w:tcPr>
          <w:p w14:paraId="659A9394" w14:textId="57D557B3" w:rsidR="00BA24F4" w:rsidRPr="009757D0" w:rsidRDefault="00BA24F4" w:rsidP="009A7C8A">
            <w:pPr>
              <w:jc w:val="center"/>
              <w:rPr>
                <w:b/>
                <w:bCs/>
              </w:rPr>
            </w:pPr>
            <w:r w:rsidRPr="009757D0">
              <w:rPr>
                <w:b/>
                <w:bCs/>
              </w:rPr>
              <w:t>Effective ANC prevention</w:t>
            </w:r>
          </w:p>
        </w:tc>
        <w:tc>
          <w:tcPr>
            <w:tcW w:w="3070" w:type="dxa"/>
            <w:gridSpan w:val="2"/>
            <w:vAlign w:val="center"/>
          </w:tcPr>
          <w:p w14:paraId="761C8F92" w14:textId="268615F5" w:rsidR="00BA24F4" w:rsidRPr="009757D0" w:rsidRDefault="006C2228" w:rsidP="009A7C8A">
            <w:pPr>
              <w:jc w:val="center"/>
              <w:rPr>
                <w:b/>
                <w:bCs/>
              </w:rPr>
            </w:pPr>
            <w:r w:rsidRPr="009757D0">
              <w:rPr>
                <w:b/>
                <w:bCs/>
              </w:rPr>
              <w:t>Effective ANC education</w:t>
            </w:r>
          </w:p>
        </w:tc>
      </w:tr>
      <w:tr w:rsidR="00BA24F4" w14:paraId="72EB3AFD" w14:textId="77777777" w:rsidTr="009757D0">
        <w:tc>
          <w:tcPr>
            <w:tcW w:w="3533" w:type="dxa"/>
          </w:tcPr>
          <w:p w14:paraId="257AD39E" w14:textId="77777777" w:rsidR="00BA24F4" w:rsidRDefault="00BA24F4" w:rsidP="009A7C8A"/>
        </w:tc>
        <w:tc>
          <w:tcPr>
            <w:tcW w:w="1766" w:type="dxa"/>
            <w:vAlign w:val="center"/>
          </w:tcPr>
          <w:p w14:paraId="74151595" w14:textId="77777777" w:rsidR="00BA24F4" w:rsidRDefault="00BA24F4" w:rsidP="009A7C8A">
            <w:pPr>
              <w:jc w:val="center"/>
            </w:pPr>
            <w:r>
              <w:t>OR (95% CI)</w:t>
            </w:r>
          </w:p>
        </w:tc>
        <w:tc>
          <w:tcPr>
            <w:tcW w:w="989" w:type="dxa"/>
            <w:vAlign w:val="center"/>
          </w:tcPr>
          <w:p w14:paraId="67E9F661" w14:textId="77777777" w:rsidR="00BA24F4" w:rsidRDefault="00BA24F4" w:rsidP="009A7C8A">
            <w:pPr>
              <w:jc w:val="center"/>
            </w:pPr>
            <w:r>
              <w:t>p-value</w:t>
            </w:r>
          </w:p>
        </w:tc>
        <w:tc>
          <w:tcPr>
            <w:tcW w:w="2081" w:type="dxa"/>
            <w:vAlign w:val="center"/>
          </w:tcPr>
          <w:p w14:paraId="159DCDD1" w14:textId="77777777" w:rsidR="00BA24F4" w:rsidRDefault="00BA24F4" w:rsidP="009A7C8A">
            <w:pPr>
              <w:jc w:val="center"/>
            </w:pPr>
            <w:r>
              <w:t>OR (95% CI)</w:t>
            </w:r>
          </w:p>
        </w:tc>
        <w:tc>
          <w:tcPr>
            <w:tcW w:w="989" w:type="dxa"/>
            <w:vAlign w:val="center"/>
          </w:tcPr>
          <w:p w14:paraId="61ED97F3" w14:textId="77777777" w:rsidR="00BA24F4" w:rsidRDefault="00BA24F4" w:rsidP="009A7C8A">
            <w:pPr>
              <w:jc w:val="center"/>
            </w:pPr>
            <w:r>
              <w:t>p-value</w:t>
            </w:r>
          </w:p>
        </w:tc>
      </w:tr>
      <w:tr w:rsidR="00BA24F4" w14:paraId="68105A5F" w14:textId="77777777" w:rsidTr="009757D0">
        <w:tc>
          <w:tcPr>
            <w:tcW w:w="3533" w:type="dxa"/>
          </w:tcPr>
          <w:p w14:paraId="4542E376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Health Insurance Scheme</w:t>
            </w:r>
          </w:p>
        </w:tc>
        <w:tc>
          <w:tcPr>
            <w:tcW w:w="1766" w:type="dxa"/>
          </w:tcPr>
          <w:p w14:paraId="321D00E8" w14:textId="77777777" w:rsidR="00BA24F4" w:rsidRPr="009757D0" w:rsidRDefault="00BA24F4" w:rsidP="009A7C8A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14:paraId="1DB8925C" w14:textId="77777777" w:rsidR="00BA24F4" w:rsidRPr="009757D0" w:rsidRDefault="00BA24F4" w:rsidP="009A7C8A">
            <w:pPr>
              <w:rPr>
                <w:rFonts w:cstheme="minorHAnsi"/>
              </w:rPr>
            </w:pPr>
          </w:p>
        </w:tc>
        <w:tc>
          <w:tcPr>
            <w:tcW w:w="2081" w:type="dxa"/>
          </w:tcPr>
          <w:p w14:paraId="4CD3913D" w14:textId="77777777" w:rsidR="00BA24F4" w:rsidRPr="009757D0" w:rsidRDefault="00BA24F4" w:rsidP="009A7C8A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14:paraId="6B77A561" w14:textId="77777777" w:rsidR="00BA24F4" w:rsidRPr="009757D0" w:rsidRDefault="00BA24F4" w:rsidP="009A7C8A">
            <w:pPr>
              <w:rPr>
                <w:rFonts w:cstheme="minorHAnsi"/>
              </w:rPr>
            </w:pPr>
          </w:p>
        </w:tc>
      </w:tr>
      <w:tr w:rsidR="00BA24F4" w14:paraId="04C23B63" w14:textId="77777777" w:rsidTr="009757D0">
        <w:tc>
          <w:tcPr>
            <w:tcW w:w="3533" w:type="dxa"/>
          </w:tcPr>
          <w:p w14:paraId="5667CA26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No Insurance</w:t>
            </w:r>
          </w:p>
          <w:p w14:paraId="66C2F343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SIS</w:t>
            </w:r>
          </w:p>
          <w:p w14:paraId="5FFB3AEA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Other insurance </w:t>
            </w:r>
          </w:p>
        </w:tc>
        <w:tc>
          <w:tcPr>
            <w:tcW w:w="1766" w:type="dxa"/>
          </w:tcPr>
          <w:p w14:paraId="440FFA39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33FF4708" w14:textId="7C080205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32 (1.16-1.50)</w:t>
            </w:r>
          </w:p>
          <w:p w14:paraId="6354CE14" w14:textId="289E9BB4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22 (1.04-1.42)</w:t>
            </w:r>
          </w:p>
        </w:tc>
        <w:tc>
          <w:tcPr>
            <w:tcW w:w="989" w:type="dxa"/>
          </w:tcPr>
          <w:p w14:paraId="4772BCBE" w14:textId="1CF5D273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412DC01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2C5B402D" w14:textId="2E0A16A1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01</w:t>
            </w:r>
          </w:p>
        </w:tc>
        <w:tc>
          <w:tcPr>
            <w:tcW w:w="2081" w:type="dxa"/>
          </w:tcPr>
          <w:p w14:paraId="43B9C408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8A23DE6" w14:textId="417E00C1" w:rsidR="00BA24F4" w:rsidRPr="009757D0" w:rsidRDefault="006C22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59</w:t>
            </w:r>
            <w:r w:rsidR="00BA24F4" w:rsidRPr="009757D0">
              <w:rPr>
                <w:rFonts w:cstheme="minorHAnsi"/>
              </w:rPr>
              <w:t xml:space="preserve"> (1.</w:t>
            </w:r>
            <w:r w:rsidRPr="009757D0">
              <w:rPr>
                <w:rFonts w:cstheme="minorHAnsi"/>
              </w:rPr>
              <w:t>41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80</w:t>
            </w:r>
            <w:r w:rsidR="00BA24F4" w:rsidRPr="009757D0">
              <w:rPr>
                <w:rFonts w:cstheme="minorHAnsi"/>
              </w:rPr>
              <w:t>)</w:t>
            </w:r>
          </w:p>
          <w:p w14:paraId="132D75FA" w14:textId="2CE075BD" w:rsidR="00BA24F4" w:rsidRPr="009757D0" w:rsidRDefault="006C22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1.34 </w:t>
            </w:r>
            <w:r w:rsidR="00BA24F4" w:rsidRPr="009757D0">
              <w:rPr>
                <w:rFonts w:cstheme="minorHAnsi"/>
              </w:rPr>
              <w:t>(1.</w:t>
            </w:r>
            <w:r w:rsidRPr="009757D0">
              <w:rPr>
                <w:rFonts w:cstheme="minorHAnsi"/>
              </w:rPr>
              <w:t>18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51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5213ADFE" w14:textId="6E5E8D1F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B1B48AC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18580B9D" w14:textId="45AC09E6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BA24F4" w14:paraId="3B9AD9E7" w14:textId="77777777" w:rsidTr="009757D0">
        <w:tc>
          <w:tcPr>
            <w:tcW w:w="3533" w:type="dxa"/>
          </w:tcPr>
          <w:p w14:paraId="2A6D0508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Highest educational level achieved</w:t>
            </w:r>
          </w:p>
        </w:tc>
        <w:tc>
          <w:tcPr>
            <w:tcW w:w="1766" w:type="dxa"/>
          </w:tcPr>
          <w:p w14:paraId="3366C2FF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0853883B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079DFFE0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536DEFF1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14:paraId="31681153" w14:textId="77777777" w:rsidTr="009757D0">
        <w:tc>
          <w:tcPr>
            <w:tcW w:w="3533" w:type="dxa"/>
          </w:tcPr>
          <w:p w14:paraId="3EA6353B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Primary</w:t>
            </w:r>
          </w:p>
          <w:p w14:paraId="0954E8C3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Secondary </w:t>
            </w:r>
          </w:p>
          <w:p w14:paraId="19722987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Higher, not university</w:t>
            </w:r>
          </w:p>
          <w:p w14:paraId="4BAFEBB8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Higher. University or </w:t>
            </w:r>
            <w:proofErr w:type="spellStart"/>
            <w:r w:rsidRPr="009757D0">
              <w:rPr>
                <w:rFonts w:cstheme="minorHAnsi"/>
              </w:rPr>
              <w:t>postgrade</w:t>
            </w:r>
            <w:proofErr w:type="spellEnd"/>
          </w:p>
        </w:tc>
        <w:tc>
          <w:tcPr>
            <w:tcW w:w="1766" w:type="dxa"/>
          </w:tcPr>
          <w:p w14:paraId="36F2DD38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</w:p>
          <w:p w14:paraId="1E1D6BFC" w14:textId="2F35F772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6 (0.84-1.10)</w:t>
            </w:r>
          </w:p>
          <w:p w14:paraId="69C476B0" w14:textId="50D2BC7B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3 (0.78-1.12)</w:t>
            </w:r>
          </w:p>
          <w:p w14:paraId="310A3D77" w14:textId="56B5D5A2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4 (0.67-1.07)</w:t>
            </w:r>
          </w:p>
        </w:tc>
        <w:tc>
          <w:tcPr>
            <w:tcW w:w="989" w:type="dxa"/>
          </w:tcPr>
          <w:p w14:paraId="70E4DDE9" w14:textId="37F37F8F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7223220" w14:textId="45845D1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57</w:t>
            </w:r>
          </w:p>
          <w:p w14:paraId="15E9C07B" w14:textId="5CCA4475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47</w:t>
            </w:r>
          </w:p>
          <w:p w14:paraId="4389F3C5" w14:textId="4FA83DEA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15</w:t>
            </w:r>
          </w:p>
        </w:tc>
        <w:tc>
          <w:tcPr>
            <w:tcW w:w="2081" w:type="dxa"/>
          </w:tcPr>
          <w:p w14:paraId="1E59922D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D49985E" w14:textId="18A08465" w:rsidR="00BA24F4" w:rsidRPr="009757D0" w:rsidRDefault="006C22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3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88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20</w:t>
            </w:r>
            <w:r w:rsidR="00BA24F4" w:rsidRPr="009757D0">
              <w:rPr>
                <w:rFonts w:cstheme="minorHAnsi"/>
              </w:rPr>
              <w:t>)</w:t>
            </w:r>
          </w:p>
          <w:p w14:paraId="3B674E0D" w14:textId="5EB59FA7" w:rsidR="00BA24F4" w:rsidRPr="009757D0" w:rsidRDefault="006C22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8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89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30</w:t>
            </w:r>
            <w:r w:rsidR="00BA24F4" w:rsidRPr="009757D0">
              <w:rPr>
                <w:rFonts w:cstheme="minorHAnsi"/>
              </w:rPr>
              <w:t>)</w:t>
            </w:r>
          </w:p>
          <w:p w14:paraId="052A24F7" w14:textId="46C93C87" w:rsidR="00BA24F4" w:rsidRPr="009757D0" w:rsidRDefault="006C22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19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96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47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3CD8BBD9" w14:textId="54E459F6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1AB3C70" w14:textId="14FEB4E2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6C2228" w:rsidRPr="009757D0">
              <w:rPr>
                <w:rFonts w:cstheme="minorHAnsi"/>
              </w:rPr>
              <w:t>71</w:t>
            </w:r>
          </w:p>
          <w:p w14:paraId="013A6EE8" w14:textId="20BF941A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6C2228" w:rsidRPr="009757D0">
              <w:rPr>
                <w:rFonts w:cstheme="minorHAnsi"/>
              </w:rPr>
              <w:t>44</w:t>
            </w:r>
          </w:p>
          <w:p w14:paraId="39BD6212" w14:textId="233C5973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6C2228" w:rsidRPr="009757D0">
              <w:rPr>
                <w:rFonts w:cstheme="minorHAnsi"/>
              </w:rPr>
              <w:t>11</w:t>
            </w:r>
          </w:p>
        </w:tc>
      </w:tr>
      <w:tr w:rsidR="00BA24F4" w14:paraId="21AFAEEC" w14:textId="77777777" w:rsidTr="009757D0">
        <w:tc>
          <w:tcPr>
            <w:tcW w:w="3533" w:type="dxa"/>
          </w:tcPr>
          <w:p w14:paraId="006D78B8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Ethnicity</w:t>
            </w:r>
          </w:p>
        </w:tc>
        <w:tc>
          <w:tcPr>
            <w:tcW w:w="1766" w:type="dxa"/>
          </w:tcPr>
          <w:p w14:paraId="02BCDCFA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227603CB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247C3EBA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4D7F24B2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14:paraId="5EFCF331" w14:textId="77777777" w:rsidTr="009757D0">
        <w:tc>
          <w:tcPr>
            <w:tcW w:w="3533" w:type="dxa"/>
          </w:tcPr>
          <w:p w14:paraId="6BD66541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Other</w:t>
            </w:r>
          </w:p>
          <w:p w14:paraId="1AF7606F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Spanish</w:t>
            </w:r>
          </w:p>
        </w:tc>
        <w:tc>
          <w:tcPr>
            <w:tcW w:w="1766" w:type="dxa"/>
          </w:tcPr>
          <w:p w14:paraId="1F3B3281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3D0D50D6" w14:textId="475D47A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3.76 (2.50-5.64)</w:t>
            </w:r>
          </w:p>
        </w:tc>
        <w:tc>
          <w:tcPr>
            <w:tcW w:w="989" w:type="dxa"/>
          </w:tcPr>
          <w:p w14:paraId="42E2F0A4" w14:textId="360C1B08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736A7AF" w14:textId="1B2AAF89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  <w:tc>
          <w:tcPr>
            <w:tcW w:w="2081" w:type="dxa"/>
          </w:tcPr>
          <w:p w14:paraId="26CBB1D4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F71CFE7" w14:textId="6AD4881E" w:rsidR="00BA24F4" w:rsidRPr="009757D0" w:rsidRDefault="006C22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8.12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5.01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3.17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7C41D277" w14:textId="60903388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43421AF" w14:textId="35845153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BA24F4" w14:paraId="0D55065D" w14:textId="77777777" w:rsidTr="009757D0">
        <w:tc>
          <w:tcPr>
            <w:tcW w:w="3533" w:type="dxa"/>
          </w:tcPr>
          <w:p w14:paraId="290A769E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Marital status</w:t>
            </w:r>
          </w:p>
        </w:tc>
        <w:tc>
          <w:tcPr>
            <w:tcW w:w="1766" w:type="dxa"/>
          </w:tcPr>
          <w:p w14:paraId="117560BF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5F0D2E97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17C14155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6BF411A0" w14:textId="23BB3B11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14:paraId="470BF3C5" w14:textId="77777777" w:rsidTr="009757D0">
        <w:tc>
          <w:tcPr>
            <w:tcW w:w="3533" w:type="dxa"/>
          </w:tcPr>
          <w:p w14:paraId="11E1CC2B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Not married</w:t>
            </w:r>
          </w:p>
          <w:p w14:paraId="1E6251CF" w14:textId="4D3773E8" w:rsidR="00BA24F4" w:rsidRPr="009757D0" w:rsidRDefault="009757D0" w:rsidP="009A7C8A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M</w:t>
            </w:r>
            <w:r w:rsidR="00BA24F4" w:rsidRPr="009757D0">
              <w:rPr>
                <w:rFonts w:cstheme="minorHAnsi"/>
              </w:rPr>
              <w:t>arried</w:t>
            </w:r>
          </w:p>
        </w:tc>
        <w:tc>
          <w:tcPr>
            <w:tcW w:w="1766" w:type="dxa"/>
          </w:tcPr>
          <w:p w14:paraId="3CE930EA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9065C1F" w14:textId="13BF08B1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22 (1.13-1.32)</w:t>
            </w:r>
          </w:p>
        </w:tc>
        <w:tc>
          <w:tcPr>
            <w:tcW w:w="989" w:type="dxa"/>
          </w:tcPr>
          <w:p w14:paraId="6408E64E" w14:textId="3C54E676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4781E65" w14:textId="6C81F4C0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  <w:tc>
          <w:tcPr>
            <w:tcW w:w="2081" w:type="dxa"/>
          </w:tcPr>
          <w:p w14:paraId="4F32DD49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D601621" w14:textId="4A2A124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6C2228" w:rsidRPr="009757D0">
              <w:rPr>
                <w:rFonts w:cstheme="minorHAnsi"/>
              </w:rPr>
              <w:t>57</w:t>
            </w:r>
            <w:r w:rsidRPr="009757D0">
              <w:rPr>
                <w:rFonts w:cstheme="minorHAnsi"/>
              </w:rPr>
              <w:t xml:space="preserve"> (0.</w:t>
            </w:r>
            <w:r w:rsidR="006C2228" w:rsidRPr="009757D0">
              <w:rPr>
                <w:rFonts w:cstheme="minorHAnsi"/>
              </w:rPr>
              <w:t>47</w:t>
            </w:r>
            <w:r w:rsidRPr="009757D0">
              <w:rPr>
                <w:rFonts w:cstheme="minorHAnsi"/>
              </w:rPr>
              <w:t>-</w:t>
            </w:r>
            <w:r w:rsidR="006C2228" w:rsidRPr="009757D0">
              <w:rPr>
                <w:rFonts w:cstheme="minorHAnsi"/>
              </w:rPr>
              <w:t>0.68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1A3DDD50" w14:textId="0B507B4E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25FFA23" w14:textId="1C6EB4BD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BA24F4" w:rsidRPr="005B0B30" w14:paraId="714EA31C" w14:textId="77777777" w:rsidTr="009757D0">
        <w:tc>
          <w:tcPr>
            <w:tcW w:w="3533" w:type="dxa"/>
          </w:tcPr>
          <w:p w14:paraId="3093AB5A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Type of place of residence</w:t>
            </w:r>
          </w:p>
        </w:tc>
        <w:tc>
          <w:tcPr>
            <w:tcW w:w="1766" w:type="dxa"/>
          </w:tcPr>
          <w:p w14:paraId="2C216CEB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195C4951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04756905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274A87F6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2407A39F" w14:textId="77777777" w:rsidTr="009757D0">
        <w:tc>
          <w:tcPr>
            <w:tcW w:w="3533" w:type="dxa"/>
          </w:tcPr>
          <w:p w14:paraId="70D45298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Rural</w:t>
            </w:r>
          </w:p>
          <w:p w14:paraId="1C7180F0" w14:textId="6BCC0413" w:rsidR="00BA24F4" w:rsidRPr="009757D0" w:rsidRDefault="009757D0" w:rsidP="009A7C8A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U</w:t>
            </w:r>
            <w:r w:rsidR="00BA24F4" w:rsidRPr="009757D0">
              <w:rPr>
                <w:rFonts w:cstheme="minorHAnsi"/>
              </w:rPr>
              <w:t>rban</w:t>
            </w:r>
          </w:p>
        </w:tc>
        <w:tc>
          <w:tcPr>
            <w:tcW w:w="1766" w:type="dxa"/>
          </w:tcPr>
          <w:p w14:paraId="496C4A6F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A705698" w14:textId="449662EA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4 (0.72-0.99)</w:t>
            </w:r>
          </w:p>
        </w:tc>
        <w:tc>
          <w:tcPr>
            <w:tcW w:w="989" w:type="dxa"/>
          </w:tcPr>
          <w:p w14:paraId="22B6EFFE" w14:textId="752B6660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F21B6E4" w14:textId="14994335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04</w:t>
            </w:r>
          </w:p>
        </w:tc>
        <w:tc>
          <w:tcPr>
            <w:tcW w:w="2081" w:type="dxa"/>
          </w:tcPr>
          <w:p w14:paraId="2B723DF1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8BF1CB8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2.53 (1.63-3.93)</w:t>
            </w:r>
          </w:p>
        </w:tc>
        <w:tc>
          <w:tcPr>
            <w:tcW w:w="989" w:type="dxa"/>
          </w:tcPr>
          <w:p w14:paraId="36BD9456" w14:textId="75361E4A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21F08AC0" w14:textId="2184CD98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BA24F4" w:rsidRPr="005B0B30" w14:paraId="566DA8BC" w14:textId="77777777" w:rsidTr="009757D0">
        <w:tc>
          <w:tcPr>
            <w:tcW w:w="3533" w:type="dxa"/>
          </w:tcPr>
          <w:p w14:paraId="6558364A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 xml:space="preserve">Ever had a terminated pregnancy </w:t>
            </w:r>
          </w:p>
        </w:tc>
        <w:tc>
          <w:tcPr>
            <w:tcW w:w="1766" w:type="dxa"/>
          </w:tcPr>
          <w:p w14:paraId="0427B10B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01BFA5A7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3042A30E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07760A16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5401E460" w14:textId="77777777" w:rsidTr="009757D0">
        <w:tc>
          <w:tcPr>
            <w:tcW w:w="3533" w:type="dxa"/>
          </w:tcPr>
          <w:p w14:paraId="47EF1DB9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No</w:t>
            </w:r>
          </w:p>
          <w:p w14:paraId="3B540B7D" w14:textId="77777777" w:rsidR="00BA24F4" w:rsidRPr="009757D0" w:rsidRDefault="00BA24F4" w:rsidP="009A7C8A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Yes</w:t>
            </w:r>
          </w:p>
        </w:tc>
        <w:tc>
          <w:tcPr>
            <w:tcW w:w="1766" w:type="dxa"/>
          </w:tcPr>
          <w:p w14:paraId="2249869D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9BE0475" w14:textId="6A068DC0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3 (0.82-1.04)</w:t>
            </w:r>
          </w:p>
        </w:tc>
        <w:tc>
          <w:tcPr>
            <w:tcW w:w="989" w:type="dxa"/>
          </w:tcPr>
          <w:p w14:paraId="09BDEB07" w14:textId="06216627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5EE1C05" w14:textId="722AA738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20</w:t>
            </w:r>
          </w:p>
        </w:tc>
        <w:tc>
          <w:tcPr>
            <w:tcW w:w="2081" w:type="dxa"/>
          </w:tcPr>
          <w:p w14:paraId="2AB5D9AA" w14:textId="09CBF954" w:rsidR="00BA24F4" w:rsidRPr="009757D0" w:rsidRDefault="006C22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D6C0D2D" w14:textId="087562DD" w:rsidR="00BA24F4" w:rsidRPr="009757D0" w:rsidRDefault="006C2228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0.96 </w:t>
            </w:r>
            <w:r w:rsidR="00BA24F4" w:rsidRPr="009757D0">
              <w:rPr>
                <w:rFonts w:cstheme="minorHAnsi"/>
              </w:rPr>
              <w:t>(0.</w:t>
            </w:r>
            <w:r w:rsidRPr="009757D0">
              <w:rPr>
                <w:rFonts w:cstheme="minorHAnsi"/>
              </w:rPr>
              <w:t>86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07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55423696" w14:textId="0EF14E00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834FE05" w14:textId="791288CA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6C2228" w:rsidRPr="009757D0">
              <w:rPr>
                <w:rFonts w:cstheme="minorHAnsi"/>
              </w:rPr>
              <w:t>49</w:t>
            </w:r>
          </w:p>
        </w:tc>
      </w:tr>
      <w:tr w:rsidR="00BA24F4" w:rsidRPr="005B0B30" w14:paraId="3066F325" w14:textId="77777777" w:rsidTr="009757D0">
        <w:tc>
          <w:tcPr>
            <w:tcW w:w="3533" w:type="dxa"/>
          </w:tcPr>
          <w:p w14:paraId="67A3198E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Births in last five years</w:t>
            </w:r>
          </w:p>
        </w:tc>
        <w:tc>
          <w:tcPr>
            <w:tcW w:w="1766" w:type="dxa"/>
          </w:tcPr>
          <w:p w14:paraId="77183EE4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783196A7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216D7F2E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00B4BA97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45F6D294" w14:textId="77777777" w:rsidTr="009757D0">
        <w:tc>
          <w:tcPr>
            <w:tcW w:w="3533" w:type="dxa"/>
          </w:tcPr>
          <w:p w14:paraId="788AA66F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1</w:t>
            </w:r>
          </w:p>
          <w:p w14:paraId="7A1FED6A" w14:textId="77777777" w:rsidR="00BA24F4" w:rsidRPr="009757D0" w:rsidRDefault="00BA24F4" w:rsidP="009A7C8A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2</w:t>
            </w:r>
            <w:r w:rsidRPr="009757D0">
              <w:rPr>
                <w:rFonts w:cstheme="minorHAnsi"/>
                <w:i/>
                <w:iCs/>
              </w:rPr>
              <w:t>+</w:t>
            </w:r>
          </w:p>
        </w:tc>
        <w:tc>
          <w:tcPr>
            <w:tcW w:w="1766" w:type="dxa"/>
          </w:tcPr>
          <w:p w14:paraId="35E3F21F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4CC576C" w14:textId="1A204A2E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56 (0.50-0.63)</w:t>
            </w:r>
          </w:p>
        </w:tc>
        <w:tc>
          <w:tcPr>
            <w:tcW w:w="989" w:type="dxa"/>
          </w:tcPr>
          <w:p w14:paraId="2E427AA4" w14:textId="06DB32F3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767A617" w14:textId="042B6A5B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  <w:tc>
          <w:tcPr>
            <w:tcW w:w="2081" w:type="dxa"/>
          </w:tcPr>
          <w:p w14:paraId="6E5BA941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</w:p>
          <w:p w14:paraId="4D7907D7" w14:textId="41DE7C4A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6C2228" w:rsidRPr="009757D0">
              <w:rPr>
                <w:rFonts w:cstheme="minorHAnsi"/>
              </w:rPr>
              <w:t>54</w:t>
            </w:r>
            <w:r w:rsidRPr="009757D0">
              <w:rPr>
                <w:rFonts w:cstheme="minorHAnsi"/>
              </w:rPr>
              <w:t xml:space="preserve"> (0.5</w:t>
            </w:r>
            <w:r w:rsidR="006C2228" w:rsidRPr="009757D0">
              <w:rPr>
                <w:rFonts w:cstheme="minorHAnsi"/>
              </w:rPr>
              <w:t>0</w:t>
            </w:r>
            <w:r w:rsidRPr="009757D0">
              <w:rPr>
                <w:rFonts w:cstheme="minorHAnsi"/>
              </w:rPr>
              <w:t>-0.</w:t>
            </w:r>
            <w:r w:rsidR="006C2228" w:rsidRPr="009757D0">
              <w:rPr>
                <w:rFonts w:cstheme="minorHAnsi"/>
              </w:rPr>
              <w:t>59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372EAC3B" w14:textId="4C022E13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4922735" w14:textId="2505A4CA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BA24F4" w:rsidRPr="005B0B30" w14:paraId="1B807B08" w14:textId="77777777" w:rsidTr="009757D0">
        <w:tc>
          <w:tcPr>
            <w:tcW w:w="3533" w:type="dxa"/>
          </w:tcPr>
          <w:p w14:paraId="28F945B1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Total children ever born</w:t>
            </w:r>
          </w:p>
        </w:tc>
        <w:tc>
          <w:tcPr>
            <w:tcW w:w="1766" w:type="dxa"/>
          </w:tcPr>
          <w:p w14:paraId="7DF36D8A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7EBE49F4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65281B89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4EB54763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0A920257" w14:textId="77777777" w:rsidTr="009757D0">
        <w:tc>
          <w:tcPr>
            <w:tcW w:w="3533" w:type="dxa"/>
          </w:tcPr>
          <w:p w14:paraId="2AFCA21F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1 child                     </w:t>
            </w:r>
          </w:p>
          <w:p w14:paraId="38E44C4A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2 children </w:t>
            </w:r>
          </w:p>
          <w:p w14:paraId="294F823C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3 children</w:t>
            </w:r>
          </w:p>
          <w:p w14:paraId="6A43F8FB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4 or more children </w:t>
            </w:r>
          </w:p>
        </w:tc>
        <w:tc>
          <w:tcPr>
            <w:tcW w:w="1766" w:type="dxa"/>
          </w:tcPr>
          <w:p w14:paraId="4CB3B66F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</w:p>
          <w:p w14:paraId="256AA6D4" w14:textId="7937F6E8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6 (0.87-1.06)</w:t>
            </w:r>
          </w:p>
          <w:p w14:paraId="078ED914" w14:textId="6FE3A33C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1 (0.58-1.43)</w:t>
            </w:r>
          </w:p>
          <w:p w14:paraId="0E2A8160" w14:textId="14C77C5F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8 (0.53-1.47)</w:t>
            </w:r>
          </w:p>
        </w:tc>
        <w:tc>
          <w:tcPr>
            <w:tcW w:w="989" w:type="dxa"/>
          </w:tcPr>
          <w:p w14:paraId="0FB200B1" w14:textId="4EFE627F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3AD13E59" w14:textId="03BEB26C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44</w:t>
            </w:r>
          </w:p>
          <w:p w14:paraId="0851B114" w14:textId="53521AEF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69</w:t>
            </w:r>
          </w:p>
          <w:p w14:paraId="41031073" w14:textId="2C7CD87D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63</w:t>
            </w:r>
          </w:p>
        </w:tc>
        <w:tc>
          <w:tcPr>
            <w:tcW w:w="2081" w:type="dxa"/>
          </w:tcPr>
          <w:p w14:paraId="2D9AF0DB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2C16DCAC" w14:textId="2AFA4DC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6C2228" w:rsidRPr="009757D0">
              <w:rPr>
                <w:rFonts w:cstheme="minorHAnsi"/>
              </w:rPr>
              <w:t>98</w:t>
            </w:r>
            <w:r w:rsidRPr="009757D0">
              <w:rPr>
                <w:rFonts w:cstheme="minorHAnsi"/>
              </w:rPr>
              <w:t xml:space="preserve"> (0.</w:t>
            </w:r>
            <w:r w:rsidR="006C2228" w:rsidRPr="009757D0">
              <w:rPr>
                <w:rFonts w:cstheme="minorHAnsi"/>
              </w:rPr>
              <w:t>86</w:t>
            </w:r>
            <w:r w:rsidRPr="009757D0">
              <w:rPr>
                <w:rFonts w:cstheme="minorHAnsi"/>
              </w:rPr>
              <w:t>-</w:t>
            </w:r>
            <w:r w:rsidR="00454B95" w:rsidRPr="009757D0">
              <w:rPr>
                <w:rFonts w:cstheme="minorHAnsi"/>
              </w:rPr>
              <w:t>1.12</w:t>
            </w:r>
            <w:r w:rsidRPr="009757D0">
              <w:rPr>
                <w:rFonts w:cstheme="minorHAnsi"/>
              </w:rPr>
              <w:t>)</w:t>
            </w:r>
          </w:p>
          <w:p w14:paraId="041C8788" w14:textId="14E0A2C1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96</w:t>
            </w:r>
            <w:r w:rsidRPr="009757D0">
              <w:rPr>
                <w:rFonts w:cstheme="minorHAnsi"/>
              </w:rPr>
              <w:t xml:space="preserve"> (0.</w:t>
            </w:r>
            <w:r w:rsidR="00454B95" w:rsidRPr="009757D0">
              <w:rPr>
                <w:rFonts w:cstheme="minorHAnsi"/>
              </w:rPr>
              <w:t>69</w:t>
            </w:r>
            <w:r w:rsidRPr="009757D0">
              <w:rPr>
                <w:rFonts w:cstheme="minorHAnsi"/>
              </w:rPr>
              <w:t>-</w:t>
            </w:r>
            <w:r w:rsidR="00454B95" w:rsidRPr="009757D0">
              <w:rPr>
                <w:rFonts w:cstheme="minorHAnsi"/>
              </w:rPr>
              <w:t>1.33</w:t>
            </w:r>
            <w:r w:rsidRPr="009757D0">
              <w:rPr>
                <w:rFonts w:cstheme="minorHAnsi"/>
              </w:rPr>
              <w:t>)</w:t>
            </w:r>
          </w:p>
          <w:p w14:paraId="5588261A" w14:textId="29C364F1" w:rsidR="00BA24F4" w:rsidRPr="009757D0" w:rsidRDefault="00454B9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3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55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25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632A880A" w14:textId="0AE2CAA6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1B1C43E" w14:textId="762FFE94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75</w:t>
            </w:r>
          </w:p>
          <w:p w14:paraId="4BC26BD8" w14:textId="67DE3B1A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81</w:t>
            </w:r>
          </w:p>
          <w:p w14:paraId="7CB017E7" w14:textId="649FF66F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37</w:t>
            </w:r>
          </w:p>
        </w:tc>
      </w:tr>
      <w:tr w:rsidR="00BA24F4" w:rsidRPr="005B0B30" w14:paraId="235D6516" w14:textId="77777777" w:rsidTr="009757D0">
        <w:tc>
          <w:tcPr>
            <w:tcW w:w="3533" w:type="dxa"/>
          </w:tcPr>
          <w:p w14:paraId="1E707C2E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Total living children</w:t>
            </w:r>
          </w:p>
        </w:tc>
        <w:tc>
          <w:tcPr>
            <w:tcW w:w="1766" w:type="dxa"/>
          </w:tcPr>
          <w:p w14:paraId="5C58A981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506BADED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4DFC44CC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61E82EEF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440CF470" w14:textId="77777777" w:rsidTr="009757D0">
        <w:tc>
          <w:tcPr>
            <w:tcW w:w="3533" w:type="dxa"/>
          </w:tcPr>
          <w:p w14:paraId="50FBC3CC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0-2</w:t>
            </w:r>
          </w:p>
          <w:p w14:paraId="65935BE6" w14:textId="77777777" w:rsidR="00BA24F4" w:rsidRPr="009757D0" w:rsidRDefault="00BA24F4" w:rsidP="009A7C8A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3+</w:t>
            </w:r>
          </w:p>
        </w:tc>
        <w:tc>
          <w:tcPr>
            <w:tcW w:w="1766" w:type="dxa"/>
          </w:tcPr>
          <w:p w14:paraId="61396AE2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2C64241" w14:textId="72B67878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3 (0.6</w:t>
            </w:r>
            <w:r w:rsidR="00730175" w:rsidRPr="009757D0">
              <w:rPr>
                <w:rFonts w:cstheme="minorHAnsi"/>
              </w:rPr>
              <w:t>9</w:t>
            </w:r>
            <w:r w:rsidRPr="009757D0">
              <w:rPr>
                <w:rFonts w:cstheme="minorHAnsi"/>
              </w:rPr>
              <w:t>-</w:t>
            </w:r>
            <w:r w:rsidR="00730175" w:rsidRPr="009757D0">
              <w:rPr>
                <w:rFonts w:cstheme="minorHAnsi"/>
              </w:rPr>
              <w:t>1.53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3AE8B5DE" w14:textId="7522930C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C95E20A" w14:textId="0501CE86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30175" w:rsidRPr="009757D0">
              <w:rPr>
                <w:rFonts w:cstheme="minorHAnsi"/>
              </w:rPr>
              <w:t>90</w:t>
            </w:r>
          </w:p>
        </w:tc>
        <w:tc>
          <w:tcPr>
            <w:tcW w:w="2081" w:type="dxa"/>
          </w:tcPr>
          <w:p w14:paraId="6D0D4BAF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321D5F4D" w14:textId="5D68E25B" w:rsidR="00BA24F4" w:rsidRPr="009757D0" w:rsidRDefault="00454B9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8</w:t>
            </w:r>
            <w:r w:rsidR="00BA24F4" w:rsidRPr="009757D0">
              <w:rPr>
                <w:rFonts w:cstheme="minorHAnsi"/>
              </w:rPr>
              <w:t xml:space="preserve"> (0</w:t>
            </w:r>
            <w:r w:rsidRPr="009757D0">
              <w:rPr>
                <w:rFonts w:cstheme="minorHAnsi"/>
              </w:rPr>
              <w:t>.61</w:t>
            </w:r>
            <w:r w:rsidR="00BA24F4" w:rsidRPr="009757D0">
              <w:rPr>
                <w:rFonts w:cstheme="minorHAnsi"/>
              </w:rPr>
              <w:t>-1.</w:t>
            </w:r>
            <w:r w:rsidRPr="009757D0">
              <w:rPr>
                <w:rFonts w:cstheme="minorHAnsi"/>
              </w:rPr>
              <w:t>29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2BDDE803" w14:textId="332698B5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B1A8929" w14:textId="00E6BDBA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52</w:t>
            </w:r>
          </w:p>
        </w:tc>
      </w:tr>
      <w:tr w:rsidR="00BA24F4" w:rsidRPr="005B0B30" w14:paraId="7BDD0CE8" w14:textId="77777777" w:rsidTr="009757D0">
        <w:tc>
          <w:tcPr>
            <w:tcW w:w="3533" w:type="dxa"/>
          </w:tcPr>
          <w:p w14:paraId="400A40FB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Wealth index</w:t>
            </w:r>
          </w:p>
        </w:tc>
        <w:tc>
          <w:tcPr>
            <w:tcW w:w="1766" w:type="dxa"/>
          </w:tcPr>
          <w:p w14:paraId="646BC448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1555FBF7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1EAFE53C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5CF9F29B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21459124" w14:textId="77777777" w:rsidTr="009757D0">
        <w:tc>
          <w:tcPr>
            <w:tcW w:w="3533" w:type="dxa"/>
          </w:tcPr>
          <w:p w14:paraId="6A450FFF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Poorest</w:t>
            </w:r>
          </w:p>
          <w:p w14:paraId="7683A33E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Poor</w:t>
            </w:r>
          </w:p>
          <w:p w14:paraId="331A7A29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Middle</w:t>
            </w:r>
          </w:p>
          <w:p w14:paraId="19CD3B75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Richer</w:t>
            </w:r>
          </w:p>
          <w:p w14:paraId="716EB2B2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Richest</w:t>
            </w:r>
          </w:p>
        </w:tc>
        <w:tc>
          <w:tcPr>
            <w:tcW w:w="1766" w:type="dxa"/>
          </w:tcPr>
          <w:p w14:paraId="3ECA4389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08DB5C2" w14:textId="5FAEC978" w:rsidR="00BA24F4" w:rsidRPr="009757D0" w:rsidRDefault="0073017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9</w:t>
            </w:r>
            <w:r w:rsidR="00BA24F4" w:rsidRPr="009757D0">
              <w:rPr>
                <w:rFonts w:cstheme="minorHAnsi"/>
              </w:rPr>
              <w:t xml:space="preserve"> (0.</w:t>
            </w:r>
            <w:r w:rsidRPr="009757D0">
              <w:rPr>
                <w:rFonts w:cstheme="minorHAnsi"/>
              </w:rPr>
              <w:t>84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15</w:t>
            </w:r>
            <w:r w:rsidR="00BA24F4" w:rsidRPr="009757D0">
              <w:rPr>
                <w:rFonts w:cstheme="minorHAnsi"/>
              </w:rPr>
              <w:t>)</w:t>
            </w:r>
          </w:p>
          <w:p w14:paraId="0782CF43" w14:textId="26DD2444" w:rsidR="00BA24F4" w:rsidRPr="009757D0" w:rsidRDefault="0073017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9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80</w:t>
            </w:r>
            <w:r w:rsidR="00BA24F4" w:rsidRPr="009757D0">
              <w:rPr>
                <w:rFonts w:cstheme="minorHAnsi"/>
              </w:rPr>
              <w:t>-1</w:t>
            </w:r>
            <w:r w:rsidRPr="009757D0">
              <w:rPr>
                <w:rFonts w:cstheme="minorHAnsi"/>
              </w:rPr>
              <w:t>.22</w:t>
            </w:r>
            <w:r w:rsidR="00BA24F4" w:rsidRPr="009757D0">
              <w:rPr>
                <w:rFonts w:cstheme="minorHAnsi"/>
              </w:rPr>
              <w:t>)</w:t>
            </w:r>
          </w:p>
          <w:p w14:paraId="4055F383" w14:textId="10697D51" w:rsidR="00BA24F4" w:rsidRPr="009757D0" w:rsidRDefault="0073017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2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77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35</w:t>
            </w:r>
            <w:r w:rsidR="00BA24F4" w:rsidRPr="009757D0">
              <w:rPr>
                <w:rFonts w:cstheme="minorHAnsi"/>
              </w:rPr>
              <w:t>)</w:t>
            </w:r>
          </w:p>
          <w:p w14:paraId="3C6BCEF1" w14:textId="701F220C" w:rsidR="00BA24F4" w:rsidRPr="009757D0" w:rsidRDefault="0073017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6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62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19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0EEED20A" w14:textId="2B0D5DEA" w:rsidR="00BA24F4" w:rsidRPr="009757D0" w:rsidRDefault="00D65A37" w:rsidP="009757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7AFC7EFA" w14:textId="0E32D666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30175" w:rsidRPr="009757D0">
              <w:rPr>
                <w:rFonts w:cstheme="minorHAnsi"/>
              </w:rPr>
              <w:t>85</w:t>
            </w:r>
          </w:p>
          <w:p w14:paraId="43A0499C" w14:textId="5485749B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30175" w:rsidRPr="009757D0">
              <w:rPr>
                <w:rFonts w:cstheme="minorHAnsi"/>
              </w:rPr>
              <w:t>92</w:t>
            </w:r>
          </w:p>
          <w:p w14:paraId="7734CB32" w14:textId="5372D63E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30175" w:rsidRPr="009757D0">
              <w:rPr>
                <w:rFonts w:cstheme="minorHAnsi"/>
              </w:rPr>
              <w:t>89</w:t>
            </w:r>
          </w:p>
          <w:p w14:paraId="3F644216" w14:textId="3FD4EA6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30175" w:rsidRPr="009757D0">
              <w:rPr>
                <w:rFonts w:cstheme="minorHAnsi"/>
              </w:rPr>
              <w:t>37</w:t>
            </w:r>
          </w:p>
        </w:tc>
        <w:tc>
          <w:tcPr>
            <w:tcW w:w="2081" w:type="dxa"/>
          </w:tcPr>
          <w:p w14:paraId="044828D4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F52F088" w14:textId="564F2231" w:rsidR="00BA24F4" w:rsidRPr="009757D0" w:rsidRDefault="00454B9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8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70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11</w:t>
            </w:r>
            <w:r w:rsidR="00BA24F4" w:rsidRPr="009757D0">
              <w:rPr>
                <w:rFonts w:cstheme="minorHAnsi"/>
              </w:rPr>
              <w:t>)</w:t>
            </w:r>
          </w:p>
          <w:p w14:paraId="0BE26EFF" w14:textId="17665001" w:rsidR="00BA24F4" w:rsidRPr="009757D0" w:rsidRDefault="00454B9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6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70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08</w:t>
            </w:r>
            <w:r w:rsidR="00BA24F4" w:rsidRPr="009757D0">
              <w:rPr>
                <w:rFonts w:cstheme="minorHAnsi"/>
              </w:rPr>
              <w:t>)</w:t>
            </w:r>
          </w:p>
          <w:p w14:paraId="08C8DB19" w14:textId="15B3C1A4" w:rsidR="00BA24F4" w:rsidRPr="009757D0" w:rsidRDefault="00454B9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5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71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28</w:t>
            </w:r>
            <w:r w:rsidR="00BA24F4" w:rsidRPr="009757D0">
              <w:rPr>
                <w:rFonts w:cstheme="minorHAnsi"/>
              </w:rPr>
              <w:t>)</w:t>
            </w:r>
          </w:p>
          <w:p w14:paraId="1C89F2E0" w14:textId="6F989675" w:rsidR="00BA24F4" w:rsidRPr="009757D0" w:rsidRDefault="00454B9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9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85-1.41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733735F7" w14:textId="3D0C8929" w:rsidR="00BA24F4" w:rsidRPr="009757D0" w:rsidRDefault="00D65A37" w:rsidP="009757D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281E4695" w14:textId="0E5DCEA1" w:rsidR="00BA24F4" w:rsidRPr="009757D0" w:rsidRDefault="00454B9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29</w:t>
            </w:r>
          </w:p>
          <w:p w14:paraId="2C8693BA" w14:textId="783ECA4E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19</w:t>
            </w:r>
          </w:p>
          <w:p w14:paraId="41DE18FE" w14:textId="5888BE8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75</w:t>
            </w:r>
          </w:p>
          <w:p w14:paraId="00719AA0" w14:textId="091A410B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49</w:t>
            </w:r>
          </w:p>
        </w:tc>
      </w:tr>
      <w:tr w:rsidR="00BA24F4" w:rsidRPr="005B0B30" w14:paraId="063E3890" w14:textId="77777777" w:rsidTr="009757D0">
        <w:tc>
          <w:tcPr>
            <w:tcW w:w="3533" w:type="dxa"/>
          </w:tcPr>
          <w:p w14:paraId="04DDE195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Household size</w:t>
            </w:r>
          </w:p>
        </w:tc>
        <w:tc>
          <w:tcPr>
            <w:tcW w:w="1766" w:type="dxa"/>
          </w:tcPr>
          <w:p w14:paraId="4F23C564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2A586EA0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2081" w:type="dxa"/>
          </w:tcPr>
          <w:p w14:paraId="1D98B177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05DCE4B2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</w:p>
        </w:tc>
      </w:tr>
      <w:tr w:rsidR="00BA24F4" w:rsidRPr="005B0B30" w14:paraId="4A10D1B8" w14:textId="77777777" w:rsidTr="009757D0">
        <w:tc>
          <w:tcPr>
            <w:tcW w:w="3533" w:type="dxa"/>
          </w:tcPr>
          <w:p w14:paraId="1C0CB31F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1-3</w:t>
            </w:r>
          </w:p>
          <w:p w14:paraId="2E4078B1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4-6</w:t>
            </w:r>
          </w:p>
          <w:p w14:paraId="7A62DC43" w14:textId="77777777" w:rsidR="00BA24F4" w:rsidRPr="009757D0" w:rsidRDefault="00BA24F4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7+</w:t>
            </w:r>
          </w:p>
        </w:tc>
        <w:tc>
          <w:tcPr>
            <w:tcW w:w="1766" w:type="dxa"/>
          </w:tcPr>
          <w:p w14:paraId="3DA8FEDC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74615F7" w14:textId="7E1168BC" w:rsidR="00BA24F4" w:rsidRPr="009757D0" w:rsidRDefault="0073017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11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1.00</w:t>
            </w:r>
            <w:r w:rsidR="00BA24F4" w:rsidRPr="009757D0">
              <w:rPr>
                <w:rFonts w:cstheme="minorHAnsi"/>
              </w:rPr>
              <w:t>-1.</w:t>
            </w:r>
            <w:r w:rsidRPr="009757D0">
              <w:rPr>
                <w:rFonts w:cstheme="minorHAnsi"/>
              </w:rPr>
              <w:t>23</w:t>
            </w:r>
            <w:r w:rsidR="00BA24F4" w:rsidRPr="009757D0">
              <w:rPr>
                <w:rFonts w:cstheme="minorHAnsi"/>
              </w:rPr>
              <w:t>)</w:t>
            </w:r>
          </w:p>
          <w:p w14:paraId="76C5689D" w14:textId="40F34FE2" w:rsidR="00BA24F4" w:rsidRPr="009757D0" w:rsidRDefault="0073017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19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1.00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42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0E4B3E9B" w14:textId="4BB9F60F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7AD859D" w14:textId="27C5933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30175" w:rsidRPr="009757D0">
              <w:rPr>
                <w:rFonts w:cstheme="minorHAnsi"/>
              </w:rPr>
              <w:t>04</w:t>
            </w:r>
          </w:p>
          <w:p w14:paraId="56EBD8E9" w14:textId="2845C675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730175" w:rsidRPr="009757D0">
              <w:rPr>
                <w:rFonts w:cstheme="minorHAnsi"/>
              </w:rPr>
              <w:t>05</w:t>
            </w:r>
          </w:p>
        </w:tc>
        <w:tc>
          <w:tcPr>
            <w:tcW w:w="2081" w:type="dxa"/>
          </w:tcPr>
          <w:p w14:paraId="30ED4CAB" w14:textId="77777777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AA316C9" w14:textId="103D1684" w:rsidR="00BA24F4" w:rsidRPr="009757D0" w:rsidRDefault="00454B9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3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91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1.16</w:t>
            </w:r>
            <w:r w:rsidR="00BA24F4" w:rsidRPr="009757D0">
              <w:rPr>
                <w:rFonts w:cstheme="minorHAnsi"/>
              </w:rPr>
              <w:t>)</w:t>
            </w:r>
          </w:p>
          <w:p w14:paraId="7DADEE9D" w14:textId="51ABB894" w:rsidR="00BA24F4" w:rsidRPr="009757D0" w:rsidRDefault="00454B9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0.80 </w:t>
            </w:r>
            <w:r w:rsidR="00BA24F4" w:rsidRPr="009757D0">
              <w:rPr>
                <w:rFonts w:cstheme="minorHAnsi"/>
              </w:rPr>
              <w:t>(0.</w:t>
            </w:r>
            <w:r w:rsidRPr="009757D0">
              <w:rPr>
                <w:rFonts w:cstheme="minorHAnsi"/>
              </w:rPr>
              <w:t>69</w:t>
            </w:r>
            <w:r w:rsidR="00BA24F4" w:rsidRPr="009757D0">
              <w:rPr>
                <w:rFonts w:cstheme="minorHAnsi"/>
              </w:rPr>
              <w:t>-0.</w:t>
            </w:r>
            <w:r w:rsidRPr="009757D0">
              <w:rPr>
                <w:rFonts w:cstheme="minorHAnsi"/>
              </w:rPr>
              <w:t>97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14A7F5D3" w14:textId="62912010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A8E4BA4" w14:textId="5CF0F5C1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68</w:t>
            </w:r>
          </w:p>
          <w:p w14:paraId="0FF87799" w14:textId="5A369C10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0</w:t>
            </w:r>
            <w:r w:rsidR="00454B95" w:rsidRPr="009757D0">
              <w:rPr>
                <w:rFonts w:cstheme="minorHAnsi"/>
              </w:rPr>
              <w:t>2</w:t>
            </w:r>
          </w:p>
        </w:tc>
      </w:tr>
      <w:tr w:rsidR="00BA24F4" w:rsidRPr="005B0B30" w14:paraId="359786B8" w14:textId="77777777" w:rsidTr="009757D0">
        <w:tc>
          <w:tcPr>
            <w:tcW w:w="3533" w:type="dxa"/>
          </w:tcPr>
          <w:p w14:paraId="024A4EF9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Age</w:t>
            </w:r>
          </w:p>
        </w:tc>
        <w:tc>
          <w:tcPr>
            <w:tcW w:w="1766" w:type="dxa"/>
          </w:tcPr>
          <w:p w14:paraId="77C452BD" w14:textId="5B011959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</w:t>
            </w:r>
            <w:r w:rsidR="00730175" w:rsidRPr="009757D0">
              <w:rPr>
                <w:rFonts w:cstheme="minorHAnsi"/>
              </w:rPr>
              <w:t>1</w:t>
            </w:r>
            <w:r w:rsidRPr="009757D0">
              <w:rPr>
                <w:rFonts w:cstheme="minorHAnsi"/>
              </w:rPr>
              <w:t xml:space="preserve"> (1.0</w:t>
            </w:r>
            <w:r w:rsidR="00730175" w:rsidRPr="009757D0">
              <w:rPr>
                <w:rFonts w:cstheme="minorHAnsi"/>
              </w:rPr>
              <w:t>0</w:t>
            </w:r>
            <w:r w:rsidRPr="009757D0">
              <w:rPr>
                <w:rFonts w:cstheme="minorHAnsi"/>
              </w:rPr>
              <w:t>-1.0</w:t>
            </w:r>
            <w:r w:rsidR="00730175" w:rsidRPr="009757D0">
              <w:rPr>
                <w:rFonts w:cstheme="minorHAnsi"/>
              </w:rPr>
              <w:t>2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41A703EA" w14:textId="457507B4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0</w:t>
            </w:r>
            <w:r w:rsidR="00730175" w:rsidRPr="009757D0">
              <w:rPr>
                <w:rFonts w:cstheme="minorHAnsi"/>
              </w:rPr>
              <w:t>3</w:t>
            </w:r>
          </w:p>
        </w:tc>
        <w:tc>
          <w:tcPr>
            <w:tcW w:w="2081" w:type="dxa"/>
          </w:tcPr>
          <w:p w14:paraId="3F4DFE1A" w14:textId="6A72B05A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</w:t>
            </w:r>
            <w:r w:rsidR="00454B95" w:rsidRPr="009757D0">
              <w:rPr>
                <w:rFonts w:cstheme="minorHAnsi"/>
              </w:rPr>
              <w:t>2</w:t>
            </w:r>
            <w:r w:rsidRPr="009757D0">
              <w:rPr>
                <w:rFonts w:cstheme="minorHAnsi"/>
              </w:rPr>
              <w:t xml:space="preserve"> (1.0</w:t>
            </w:r>
            <w:r w:rsidR="00454B95" w:rsidRPr="009757D0">
              <w:rPr>
                <w:rFonts w:cstheme="minorHAnsi"/>
              </w:rPr>
              <w:t>2</w:t>
            </w:r>
            <w:r w:rsidRPr="009757D0">
              <w:rPr>
                <w:rFonts w:cstheme="minorHAnsi"/>
              </w:rPr>
              <w:t>-1.0</w:t>
            </w:r>
            <w:r w:rsidR="00454B95" w:rsidRPr="009757D0">
              <w:rPr>
                <w:rFonts w:cstheme="minorHAnsi"/>
              </w:rPr>
              <w:t>3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2E19F9F9" w14:textId="1DCC6220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BA24F4" w:rsidRPr="005B0B30" w14:paraId="38F803E0" w14:textId="77777777" w:rsidTr="009757D0">
        <w:tc>
          <w:tcPr>
            <w:tcW w:w="3533" w:type="dxa"/>
          </w:tcPr>
          <w:p w14:paraId="111822B4" w14:textId="77777777" w:rsidR="00BA24F4" w:rsidRPr="009757D0" w:rsidRDefault="00BA24F4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 xml:space="preserve">Constant </w:t>
            </w:r>
          </w:p>
        </w:tc>
        <w:tc>
          <w:tcPr>
            <w:tcW w:w="1766" w:type="dxa"/>
          </w:tcPr>
          <w:p w14:paraId="65F80F68" w14:textId="35C30984" w:rsidR="00BA24F4" w:rsidRPr="009757D0" w:rsidRDefault="00730175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18</w:t>
            </w:r>
            <w:r w:rsidR="00BA24F4" w:rsidRPr="009757D0">
              <w:rPr>
                <w:rFonts w:cstheme="minorHAnsi"/>
              </w:rPr>
              <w:t xml:space="preserve"> (</w:t>
            </w:r>
            <w:r w:rsidRPr="009757D0">
              <w:rPr>
                <w:rFonts w:cstheme="minorHAnsi"/>
              </w:rPr>
              <w:t>0.11</w:t>
            </w:r>
            <w:r w:rsidR="00BA24F4" w:rsidRPr="009757D0">
              <w:rPr>
                <w:rFonts w:cstheme="minorHAnsi"/>
              </w:rPr>
              <w:t>-</w:t>
            </w:r>
            <w:r w:rsidRPr="009757D0">
              <w:rPr>
                <w:rFonts w:cstheme="minorHAnsi"/>
              </w:rPr>
              <w:t>0.29</w:t>
            </w:r>
            <w:r w:rsidR="00BA24F4"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7873F593" w14:textId="1B17EDA5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  <w:tc>
          <w:tcPr>
            <w:tcW w:w="2081" w:type="dxa"/>
          </w:tcPr>
          <w:p w14:paraId="13A0FEB8" w14:textId="2C97684A" w:rsidR="00BA24F4" w:rsidRPr="009757D0" w:rsidRDefault="00BA24F4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</w:t>
            </w:r>
            <w:r w:rsidR="00454B95" w:rsidRPr="009757D0">
              <w:rPr>
                <w:rFonts w:cstheme="minorHAnsi"/>
              </w:rPr>
              <w:t>31</w:t>
            </w:r>
            <w:r w:rsidRPr="009757D0">
              <w:rPr>
                <w:rFonts w:cstheme="minorHAnsi"/>
              </w:rPr>
              <w:t xml:space="preserve"> (0.</w:t>
            </w:r>
            <w:r w:rsidR="00454B95" w:rsidRPr="009757D0">
              <w:rPr>
                <w:rFonts w:cstheme="minorHAnsi"/>
              </w:rPr>
              <w:t>19</w:t>
            </w:r>
            <w:r w:rsidRPr="009757D0">
              <w:rPr>
                <w:rFonts w:cstheme="minorHAnsi"/>
              </w:rPr>
              <w:t>-</w:t>
            </w:r>
            <w:r w:rsidR="00454B95" w:rsidRPr="009757D0">
              <w:rPr>
                <w:rFonts w:cstheme="minorHAnsi"/>
              </w:rPr>
              <w:t>0.50</w:t>
            </w:r>
            <w:r w:rsidRPr="009757D0">
              <w:rPr>
                <w:rFonts w:cstheme="minorHAnsi"/>
              </w:rPr>
              <w:t>)</w:t>
            </w:r>
          </w:p>
        </w:tc>
        <w:tc>
          <w:tcPr>
            <w:tcW w:w="989" w:type="dxa"/>
          </w:tcPr>
          <w:p w14:paraId="22588521" w14:textId="71580945" w:rsidR="00BA24F4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</w:tbl>
    <w:p w14:paraId="26E711DE" w14:textId="1506209A" w:rsidR="00BA24F4" w:rsidRDefault="00BA24F4"/>
    <w:p w14:paraId="6B7B0533" w14:textId="77777777" w:rsidR="009757D0" w:rsidRDefault="009757D0"/>
    <w:tbl>
      <w:tblPr>
        <w:tblStyle w:val="Tablaconcuadrcula"/>
        <w:tblW w:w="6146" w:type="dxa"/>
        <w:tblInd w:w="-147" w:type="dxa"/>
        <w:tblLook w:val="04A0" w:firstRow="1" w:lastRow="0" w:firstColumn="1" w:lastColumn="0" w:noHBand="0" w:noVBand="1"/>
      </w:tblPr>
      <w:tblGrid>
        <w:gridCol w:w="3391"/>
        <w:gridCol w:w="1766"/>
        <w:gridCol w:w="989"/>
      </w:tblGrid>
      <w:tr w:rsidR="009757D0" w14:paraId="04572C00" w14:textId="77777777" w:rsidTr="00D65A37">
        <w:tc>
          <w:tcPr>
            <w:tcW w:w="6146" w:type="dxa"/>
            <w:gridSpan w:val="3"/>
            <w:vAlign w:val="center"/>
          </w:tcPr>
          <w:p w14:paraId="6EA3288A" w14:textId="629CE6EF" w:rsidR="009757D0" w:rsidRDefault="009757D0" w:rsidP="009757D0">
            <w:r w:rsidRPr="009757D0">
              <w:lastRenderedPageBreak/>
              <w:t xml:space="preserve">Appendix </w:t>
            </w:r>
            <w:r>
              <w:t>E</w:t>
            </w:r>
            <w:r w:rsidRPr="009757D0">
              <w:t xml:space="preserve">: Logistic regression for </w:t>
            </w:r>
            <w:r>
              <w:t>“Effective ANC screening”</w:t>
            </w:r>
          </w:p>
        </w:tc>
      </w:tr>
      <w:tr w:rsidR="009757D0" w14:paraId="7C3973BE" w14:textId="77777777" w:rsidTr="00D65A37">
        <w:tc>
          <w:tcPr>
            <w:tcW w:w="3391" w:type="dxa"/>
            <w:vAlign w:val="center"/>
          </w:tcPr>
          <w:p w14:paraId="66B3F024" w14:textId="77777777" w:rsidR="009757D0" w:rsidRDefault="009757D0" w:rsidP="009A7C8A">
            <w:pPr>
              <w:jc w:val="center"/>
            </w:pPr>
            <w:r>
              <w:t>Variable</w:t>
            </w:r>
          </w:p>
        </w:tc>
        <w:tc>
          <w:tcPr>
            <w:tcW w:w="2755" w:type="dxa"/>
            <w:gridSpan w:val="2"/>
            <w:vAlign w:val="center"/>
          </w:tcPr>
          <w:p w14:paraId="20108C24" w14:textId="09E3C547" w:rsidR="009757D0" w:rsidRPr="009757D0" w:rsidRDefault="009757D0" w:rsidP="009A7C8A">
            <w:pPr>
              <w:jc w:val="center"/>
              <w:rPr>
                <w:b/>
                <w:bCs/>
              </w:rPr>
            </w:pPr>
            <w:r w:rsidRPr="009757D0">
              <w:rPr>
                <w:b/>
                <w:bCs/>
              </w:rPr>
              <w:t>Effective ANC screening</w:t>
            </w:r>
          </w:p>
        </w:tc>
      </w:tr>
      <w:tr w:rsidR="009757D0" w14:paraId="257471FB" w14:textId="77777777" w:rsidTr="00D65A37">
        <w:tc>
          <w:tcPr>
            <w:tcW w:w="3391" w:type="dxa"/>
          </w:tcPr>
          <w:p w14:paraId="431A2D45" w14:textId="77777777" w:rsidR="009757D0" w:rsidRDefault="009757D0" w:rsidP="009A7C8A"/>
        </w:tc>
        <w:tc>
          <w:tcPr>
            <w:tcW w:w="1766" w:type="dxa"/>
            <w:vAlign w:val="center"/>
          </w:tcPr>
          <w:p w14:paraId="5E47839C" w14:textId="77777777" w:rsidR="009757D0" w:rsidRDefault="009757D0" w:rsidP="009A7C8A">
            <w:pPr>
              <w:jc w:val="center"/>
            </w:pPr>
            <w:r>
              <w:t>OR (95% CI)</w:t>
            </w:r>
          </w:p>
        </w:tc>
        <w:tc>
          <w:tcPr>
            <w:tcW w:w="989" w:type="dxa"/>
            <w:vAlign w:val="center"/>
          </w:tcPr>
          <w:p w14:paraId="7890E5D0" w14:textId="77777777" w:rsidR="009757D0" w:rsidRDefault="009757D0" w:rsidP="009A7C8A">
            <w:pPr>
              <w:jc w:val="center"/>
            </w:pPr>
            <w:r>
              <w:t>p-value</w:t>
            </w:r>
          </w:p>
        </w:tc>
      </w:tr>
      <w:tr w:rsidR="009757D0" w14:paraId="1E712BCF" w14:textId="77777777" w:rsidTr="00D65A37">
        <w:tc>
          <w:tcPr>
            <w:tcW w:w="3391" w:type="dxa"/>
          </w:tcPr>
          <w:p w14:paraId="7F457688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Health Insurance Scheme</w:t>
            </w:r>
          </w:p>
        </w:tc>
        <w:tc>
          <w:tcPr>
            <w:tcW w:w="1766" w:type="dxa"/>
          </w:tcPr>
          <w:p w14:paraId="26E14322" w14:textId="77777777" w:rsidR="009757D0" w:rsidRPr="009757D0" w:rsidRDefault="009757D0" w:rsidP="009A7C8A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14:paraId="2AD92F6B" w14:textId="77777777" w:rsidR="009757D0" w:rsidRPr="009757D0" w:rsidRDefault="009757D0" w:rsidP="009A7C8A">
            <w:pPr>
              <w:rPr>
                <w:rFonts w:cstheme="minorHAnsi"/>
              </w:rPr>
            </w:pPr>
          </w:p>
        </w:tc>
      </w:tr>
      <w:tr w:rsidR="009757D0" w14:paraId="403F2476" w14:textId="77777777" w:rsidTr="00D65A37">
        <w:tc>
          <w:tcPr>
            <w:tcW w:w="3391" w:type="dxa"/>
          </w:tcPr>
          <w:p w14:paraId="2A13B36D" w14:textId="77777777" w:rsidR="00D65A37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No Insurance</w:t>
            </w:r>
          </w:p>
          <w:p w14:paraId="0128CB8E" w14:textId="69C79E60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SIS</w:t>
            </w:r>
          </w:p>
          <w:p w14:paraId="1515C90D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Other insurance </w:t>
            </w:r>
          </w:p>
        </w:tc>
        <w:tc>
          <w:tcPr>
            <w:tcW w:w="1766" w:type="dxa"/>
          </w:tcPr>
          <w:p w14:paraId="7FCEAF9E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37343912" w14:textId="328B8B71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47 (1.27-1.69)</w:t>
            </w:r>
          </w:p>
          <w:p w14:paraId="697E42B9" w14:textId="7092D33A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31 (1.15-1.49)</w:t>
            </w:r>
          </w:p>
        </w:tc>
        <w:tc>
          <w:tcPr>
            <w:tcW w:w="989" w:type="dxa"/>
          </w:tcPr>
          <w:p w14:paraId="2BD2B595" w14:textId="337023AD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D8CF111" w14:textId="2DF40534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  <w:p w14:paraId="3308EE25" w14:textId="1C282B3D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9757D0" w14:paraId="27630F5F" w14:textId="77777777" w:rsidTr="00D65A37">
        <w:tc>
          <w:tcPr>
            <w:tcW w:w="3391" w:type="dxa"/>
          </w:tcPr>
          <w:p w14:paraId="51668B3F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Highest educational level achieved</w:t>
            </w:r>
          </w:p>
        </w:tc>
        <w:tc>
          <w:tcPr>
            <w:tcW w:w="1766" w:type="dxa"/>
          </w:tcPr>
          <w:p w14:paraId="65F8DB8F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170BD777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14:paraId="376165DD" w14:textId="77777777" w:rsidTr="00D65A37">
        <w:tc>
          <w:tcPr>
            <w:tcW w:w="3391" w:type="dxa"/>
          </w:tcPr>
          <w:p w14:paraId="1E5181EF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Primary</w:t>
            </w:r>
          </w:p>
          <w:p w14:paraId="37F2802C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Secondary </w:t>
            </w:r>
          </w:p>
          <w:p w14:paraId="6D2BE35C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Higher, not university</w:t>
            </w:r>
          </w:p>
          <w:p w14:paraId="47BE3649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Higher. University or </w:t>
            </w:r>
            <w:proofErr w:type="spellStart"/>
            <w:r w:rsidRPr="009757D0">
              <w:rPr>
                <w:rFonts w:cstheme="minorHAnsi"/>
              </w:rPr>
              <w:t>postgrade</w:t>
            </w:r>
            <w:proofErr w:type="spellEnd"/>
          </w:p>
        </w:tc>
        <w:tc>
          <w:tcPr>
            <w:tcW w:w="1766" w:type="dxa"/>
          </w:tcPr>
          <w:p w14:paraId="67355DB7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</w:p>
          <w:p w14:paraId="05593576" w14:textId="1D444E60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3 (0.87-1.22)</w:t>
            </w:r>
          </w:p>
          <w:p w14:paraId="4A64ACA2" w14:textId="58B272CE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8 (0.88-1.33)</w:t>
            </w:r>
          </w:p>
          <w:p w14:paraId="133FA89B" w14:textId="50F264BB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23 (0.99-1.54)</w:t>
            </w:r>
          </w:p>
        </w:tc>
        <w:tc>
          <w:tcPr>
            <w:tcW w:w="989" w:type="dxa"/>
          </w:tcPr>
          <w:p w14:paraId="0C340F6A" w14:textId="3D04559A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4400576" w14:textId="426BFEF6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75</w:t>
            </w:r>
          </w:p>
          <w:p w14:paraId="671E634C" w14:textId="42EBF16A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47</w:t>
            </w:r>
          </w:p>
          <w:p w14:paraId="13D435E0" w14:textId="32C5BEC3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06</w:t>
            </w:r>
          </w:p>
        </w:tc>
      </w:tr>
      <w:tr w:rsidR="009757D0" w14:paraId="3FD2CB5A" w14:textId="77777777" w:rsidTr="00D65A37">
        <w:tc>
          <w:tcPr>
            <w:tcW w:w="3391" w:type="dxa"/>
          </w:tcPr>
          <w:p w14:paraId="2E8D921F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Ethnicity</w:t>
            </w:r>
          </w:p>
        </w:tc>
        <w:tc>
          <w:tcPr>
            <w:tcW w:w="1766" w:type="dxa"/>
          </w:tcPr>
          <w:p w14:paraId="082B8A01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0959FA92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14:paraId="4BA0ADA3" w14:textId="77777777" w:rsidTr="00D65A37">
        <w:tc>
          <w:tcPr>
            <w:tcW w:w="3391" w:type="dxa"/>
          </w:tcPr>
          <w:p w14:paraId="14D01CF5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Other</w:t>
            </w:r>
          </w:p>
          <w:p w14:paraId="0EF38DA4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Spanish</w:t>
            </w:r>
          </w:p>
        </w:tc>
        <w:tc>
          <w:tcPr>
            <w:tcW w:w="1766" w:type="dxa"/>
          </w:tcPr>
          <w:p w14:paraId="308D8D9E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17EB35A" w14:textId="0A61D28B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8.25 (4.92-13.84)</w:t>
            </w:r>
          </w:p>
        </w:tc>
        <w:tc>
          <w:tcPr>
            <w:tcW w:w="989" w:type="dxa"/>
          </w:tcPr>
          <w:p w14:paraId="34B34C14" w14:textId="2E44C952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D7A6093" w14:textId="76305099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9757D0" w14:paraId="585C4804" w14:textId="77777777" w:rsidTr="00D65A37">
        <w:tc>
          <w:tcPr>
            <w:tcW w:w="3391" w:type="dxa"/>
          </w:tcPr>
          <w:p w14:paraId="6E3235DB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Marital status</w:t>
            </w:r>
          </w:p>
        </w:tc>
        <w:tc>
          <w:tcPr>
            <w:tcW w:w="1766" w:type="dxa"/>
          </w:tcPr>
          <w:p w14:paraId="17490520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67566C1F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14:paraId="07D90E32" w14:textId="77777777" w:rsidTr="00D65A37">
        <w:tc>
          <w:tcPr>
            <w:tcW w:w="3391" w:type="dxa"/>
          </w:tcPr>
          <w:p w14:paraId="6743ADCC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Not married</w:t>
            </w:r>
          </w:p>
          <w:p w14:paraId="2A6F5DFA" w14:textId="0633D650" w:rsidR="009757D0" w:rsidRPr="009757D0" w:rsidRDefault="009757D0" w:rsidP="009A7C8A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M</w:t>
            </w:r>
            <w:r w:rsidRPr="009757D0">
              <w:rPr>
                <w:rFonts w:cstheme="minorHAnsi"/>
              </w:rPr>
              <w:t>arried</w:t>
            </w:r>
          </w:p>
        </w:tc>
        <w:tc>
          <w:tcPr>
            <w:tcW w:w="1766" w:type="dxa"/>
          </w:tcPr>
          <w:p w14:paraId="0D7504C2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D443E26" w14:textId="0A00A13F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38 (1.28-1.49)</w:t>
            </w:r>
          </w:p>
        </w:tc>
        <w:tc>
          <w:tcPr>
            <w:tcW w:w="989" w:type="dxa"/>
          </w:tcPr>
          <w:p w14:paraId="1E111013" w14:textId="2983D6AB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FA25B55" w14:textId="49136DB3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9757D0" w:rsidRPr="005B0B30" w14:paraId="71701E15" w14:textId="77777777" w:rsidTr="00D65A37">
        <w:tc>
          <w:tcPr>
            <w:tcW w:w="3391" w:type="dxa"/>
          </w:tcPr>
          <w:p w14:paraId="2D023B6E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Type of place of residence</w:t>
            </w:r>
          </w:p>
        </w:tc>
        <w:tc>
          <w:tcPr>
            <w:tcW w:w="1766" w:type="dxa"/>
          </w:tcPr>
          <w:p w14:paraId="49AEA554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4C097476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:rsidRPr="005B0B30" w14:paraId="07329F4C" w14:textId="77777777" w:rsidTr="00D65A37">
        <w:tc>
          <w:tcPr>
            <w:tcW w:w="3391" w:type="dxa"/>
          </w:tcPr>
          <w:p w14:paraId="753EEE15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Rural</w:t>
            </w:r>
          </w:p>
          <w:p w14:paraId="0A408F8C" w14:textId="6DBED536" w:rsidR="009757D0" w:rsidRPr="009757D0" w:rsidRDefault="009757D0" w:rsidP="009A7C8A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U</w:t>
            </w:r>
            <w:r w:rsidRPr="009757D0">
              <w:rPr>
                <w:rFonts w:cstheme="minorHAnsi"/>
              </w:rPr>
              <w:t>rban</w:t>
            </w:r>
          </w:p>
        </w:tc>
        <w:tc>
          <w:tcPr>
            <w:tcW w:w="1766" w:type="dxa"/>
          </w:tcPr>
          <w:p w14:paraId="69CFA155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D6D31EA" w14:textId="51D6110E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64 (0.52-0.78)</w:t>
            </w:r>
          </w:p>
        </w:tc>
        <w:tc>
          <w:tcPr>
            <w:tcW w:w="989" w:type="dxa"/>
          </w:tcPr>
          <w:p w14:paraId="4120B766" w14:textId="76EBDB83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F289248" w14:textId="4F3F4288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9757D0" w:rsidRPr="005B0B30" w14:paraId="780023DD" w14:textId="77777777" w:rsidTr="00D65A37">
        <w:tc>
          <w:tcPr>
            <w:tcW w:w="3391" w:type="dxa"/>
          </w:tcPr>
          <w:p w14:paraId="3C15CC13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766" w:type="dxa"/>
          </w:tcPr>
          <w:p w14:paraId="2B42C7D9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3BF9AC98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:rsidRPr="005B0B30" w14:paraId="50AB8E7A" w14:textId="77777777" w:rsidTr="00D65A37">
        <w:tc>
          <w:tcPr>
            <w:tcW w:w="3391" w:type="dxa"/>
          </w:tcPr>
          <w:p w14:paraId="386CD796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 xml:space="preserve">Ever had a terminated pregnancy </w:t>
            </w:r>
          </w:p>
        </w:tc>
        <w:tc>
          <w:tcPr>
            <w:tcW w:w="1766" w:type="dxa"/>
          </w:tcPr>
          <w:p w14:paraId="42976A89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45DEE9D4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:rsidRPr="005B0B30" w14:paraId="20B5BDCF" w14:textId="77777777" w:rsidTr="00D65A37">
        <w:tc>
          <w:tcPr>
            <w:tcW w:w="3391" w:type="dxa"/>
          </w:tcPr>
          <w:p w14:paraId="6085B8AF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No</w:t>
            </w:r>
          </w:p>
          <w:p w14:paraId="050AEDAA" w14:textId="77777777" w:rsidR="009757D0" w:rsidRPr="009757D0" w:rsidRDefault="009757D0" w:rsidP="009A7C8A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Yes</w:t>
            </w:r>
          </w:p>
        </w:tc>
        <w:tc>
          <w:tcPr>
            <w:tcW w:w="1766" w:type="dxa"/>
          </w:tcPr>
          <w:p w14:paraId="0F4C4F4E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D8B0DD1" w14:textId="629B53B0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9 (0.89-1.10)</w:t>
            </w:r>
          </w:p>
        </w:tc>
        <w:tc>
          <w:tcPr>
            <w:tcW w:w="989" w:type="dxa"/>
          </w:tcPr>
          <w:p w14:paraId="5A9E0AC1" w14:textId="6E322CCC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C0F6374" w14:textId="3567AC9D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6</w:t>
            </w:r>
          </w:p>
        </w:tc>
      </w:tr>
      <w:tr w:rsidR="009757D0" w:rsidRPr="005B0B30" w14:paraId="3B077588" w14:textId="77777777" w:rsidTr="00D65A37">
        <w:tc>
          <w:tcPr>
            <w:tcW w:w="3391" w:type="dxa"/>
          </w:tcPr>
          <w:p w14:paraId="773F64BE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Births in last five years</w:t>
            </w:r>
          </w:p>
        </w:tc>
        <w:tc>
          <w:tcPr>
            <w:tcW w:w="1766" w:type="dxa"/>
          </w:tcPr>
          <w:p w14:paraId="5608D637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2C0EEC4D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:rsidRPr="005B0B30" w14:paraId="1E3EACB6" w14:textId="77777777" w:rsidTr="00D65A37">
        <w:tc>
          <w:tcPr>
            <w:tcW w:w="3391" w:type="dxa"/>
          </w:tcPr>
          <w:p w14:paraId="2834BFD8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1</w:t>
            </w:r>
          </w:p>
          <w:p w14:paraId="0AB0885B" w14:textId="77777777" w:rsidR="009757D0" w:rsidRPr="009757D0" w:rsidRDefault="009757D0" w:rsidP="009A7C8A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2+</w:t>
            </w:r>
          </w:p>
        </w:tc>
        <w:tc>
          <w:tcPr>
            <w:tcW w:w="1766" w:type="dxa"/>
          </w:tcPr>
          <w:p w14:paraId="316BB817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0C822A91" w14:textId="30134050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51 (0.46-0.56)</w:t>
            </w:r>
          </w:p>
        </w:tc>
        <w:tc>
          <w:tcPr>
            <w:tcW w:w="989" w:type="dxa"/>
          </w:tcPr>
          <w:p w14:paraId="78A7B8D7" w14:textId="010CA8EE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56B0AD6" w14:textId="122CF63C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9757D0" w:rsidRPr="005B0B30" w14:paraId="3D4B5DC5" w14:textId="77777777" w:rsidTr="00D65A37">
        <w:tc>
          <w:tcPr>
            <w:tcW w:w="3391" w:type="dxa"/>
          </w:tcPr>
          <w:p w14:paraId="65748A7F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Total children ever born</w:t>
            </w:r>
          </w:p>
        </w:tc>
        <w:tc>
          <w:tcPr>
            <w:tcW w:w="1766" w:type="dxa"/>
          </w:tcPr>
          <w:p w14:paraId="42F215CF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5C3B80B6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:rsidRPr="005B0B30" w14:paraId="55D671B2" w14:textId="77777777" w:rsidTr="00D65A37">
        <w:tc>
          <w:tcPr>
            <w:tcW w:w="3391" w:type="dxa"/>
          </w:tcPr>
          <w:p w14:paraId="0F592EED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1 child                     </w:t>
            </w:r>
          </w:p>
          <w:p w14:paraId="6B6A0433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2 children </w:t>
            </w:r>
          </w:p>
          <w:p w14:paraId="5D300B04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3 children</w:t>
            </w:r>
          </w:p>
          <w:p w14:paraId="17238746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 xml:space="preserve">4 or more children </w:t>
            </w:r>
          </w:p>
        </w:tc>
        <w:tc>
          <w:tcPr>
            <w:tcW w:w="1766" w:type="dxa"/>
          </w:tcPr>
          <w:p w14:paraId="490954B5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</w:t>
            </w:r>
          </w:p>
          <w:p w14:paraId="06037A26" w14:textId="74F208E5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1 (0.89-1.15)</w:t>
            </w:r>
          </w:p>
          <w:p w14:paraId="4E71C7D7" w14:textId="565B82B8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4 (0.72-1.52)</w:t>
            </w:r>
          </w:p>
          <w:p w14:paraId="7E0C5A3E" w14:textId="1F8F6144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8 (0.59-1.32)</w:t>
            </w:r>
          </w:p>
        </w:tc>
        <w:tc>
          <w:tcPr>
            <w:tcW w:w="989" w:type="dxa"/>
          </w:tcPr>
          <w:p w14:paraId="3AEF063E" w14:textId="6E6A08F6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7ECF4CF7" w14:textId="4E6D6D13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5</w:t>
            </w:r>
          </w:p>
          <w:p w14:paraId="71C894C4" w14:textId="4C2DE2AF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3</w:t>
            </w:r>
          </w:p>
          <w:p w14:paraId="370018EB" w14:textId="234194BD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54</w:t>
            </w:r>
          </w:p>
        </w:tc>
      </w:tr>
      <w:tr w:rsidR="009757D0" w:rsidRPr="005B0B30" w14:paraId="3FE5650F" w14:textId="77777777" w:rsidTr="00D65A37">
        <w:tc>
          <w:tcPr>
            <w:tcW w:w="3391" w:type="dxa"/>
          </w:tcPr>
          <w:p w14:paraId="1ED4A81D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Total living children</w:t>
            </w:r>
          </w:p>
        </w:tc>
        <w:tc>
          <w:tcPr>
            <w:tcW w:w="1766" w:type="dxa"/>
          </w:tcPr>
          <w:p w14:paraId="5F4220F9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06F7D264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:rsidRPr="005B0B30" w14:paraId="12829D40" w14:textId="77777777" w:rsidTr="00D65A37">
        <w:tc>
          <w:tcPr>
            <w:tcW w:w="3391" w:type="dxa"/>
          </w:tcPr>
          <w:p w14:paraId="5E62C677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0-2</w:t>
            </w:r>
          </w:p>
          <w:p w14:paraId="0E64B127" w14:textId="77777777" w:rsidR="009757D0" w:rsidRPr="009757D0" w:rsidRDefault="009757D0" w:rsidP="009A7C8A">
            <w:pPr>
              <w:jc w:val="right"/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</w:rPr>
              <w:t>3+</w:t>
            </w:r>
          </w:p>
        </w:tc>
        <w:tc>
          <w:tcPr>
            <w:tcW w:w="1766" w:type="dxa"/>
          </w:tcPr>
          <w:p w14:paraId="47ECEA8D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6EF04B4" w14:textId="251FCDE6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7 (0.59-1.28)</w:t>
            </w:r>
          </w:p>
        </w:tc>
        <w:tc>
          <w:tcPr>
            <w:tcW w:w="989" w:type="dxa"/>
          </w:tcPr>
          <w:p w14:paraId="7A94534A" w14:textId="6250DC0D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274C3F49" w14:textId="632C8824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48</w:t>
            </w:r>
          </w:p>
        </w:tc>
      </w:tr>
      <w:tr w:rsidR="009757D0" w:rsidRPr="005B0B30" w14:paraId="4934B8E4" w14:textId="77777777" w:rsidTr="00D65A37">
        <w:tc>
          <w:tcPr>
            <w:tcW w:w="3391" w:type="dxa"/>
          </w:tcPr>
          <w:p w14:paraId="37D754C7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Wealth index</w:t>
            </w:r>
          </w:p>
        </w:tc>
        <w:tc>
          <w:tcPr>
            <w:tcW w:w="1766" w:type="dxa"/>
          </w:tcPr>
          <w:p w14:paraId="5ADC166E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48556662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:rsidRPr="005B0B30" w14:paraId="246730E6" w14:textId="77777777" w:rsidTr="00D65A37">
        <w:tc>
          <w:tcPr>
            <w:tcW w:w="3391" w:type="dxa"/>
          </w:tcPr>
          <w:p w14:paraId="06A5D793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Poorest</w:t>
            </w:r>
          </w:p>
          <w:p w14:paraId="234BE697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Poor</w:t>
            </w:r>
          </w:p>
          <w:p w14:paraId="31D9ED92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Middle</w:t>
            </w:r>
          </w:p>
          <w:p w14:paraId="107BD528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Richer</w:t>
            </w:r>
          </w:p>
          <w:p w14:paraId="79AD0E35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Richest</w:t>
            </w:r>
          </w:p>
        </w:tc>
        <w:tc>
          <w:tcPr>
            <w:tcW w:w="1766" w:type="dxa"/>
          </w:tcPr>
          <w:p w14:paraId="7F070DAC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4CA47A97" w14:textId="5F711CB3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4 (0.73-1.20)</w:t>
            </w:r>
          </w:p>
          <w:p w14:paraId="5CFFDD7A" w14:textId="47F277C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93 (0.77-1.14)</w:t>
            </w:r>
          </w:p>
          <w:p w14:paraId="5EE07D5E" w14:textId="305EC4E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7 (0.76-1.49)</w:t>
            </w:r>
          </w:p>
          <w:p w14:paraId="65365623" w14:textId="10B6BFDC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11 (0.82-1.51)</w:t>
            </w:r>
          </w:p>
        </w:tc>
        <w:tc>
          <w:tcPr>
            <w:tcW w:w="989" w:type="dxa"/>
          </w:tcPr>
          <w:p w14:paraId="7093787E" w14:textId="494459A8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64827CAC" w14:textId="13A1F959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59</w:t>
            </w:r>
          </w:p>
          <w:p w14:paraId="7CF5B8E8" w14:textId="2DBA3352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51</w:t>
            </w:r>
          </w:p>
          <w:p w14:paraId="79C3A818" w14:textId="74465F3B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71</w:t>
            </w:r>
          </w:p>
          <w:p w14:paraId="62149ED2" w14:textId="56DCE30B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48</w:t>
            </w:r>
          </w:p>
        </w:tc>
      </w:tr>
      <w:tr w:rsidR="009757D0" w:rsidRPr="005B0B30" w14:paraId="4E8889EA" w14:textId="77777777" w:rsidTr="00D65A37">
        <w:tc>
          <w:tcPr>
            <w:tcW w:w="3391" w:type="dxa"/>
          </w:tcPr>
          <w:p w14:paraId="25CB9C3B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Household size</w:t>
            </w:r>
          </w:p>
        </w:tc>
        <w:tc>
          <w:tcPr>
            <w:tcW w:w="1766" w:type="dxa"/>
          </w:tcPr>
          <w:p w14:paraId="0F355183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  <w:tc>
          <w:tcPr>
            <w:tcW w:w="989" w:type="dxa"/>
          </w:tcPr>
          <w:p w14:paraId="0B84CC69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</w:p>
        </w:tc>
      </w:tr>
      <w:tr w:rsidR="009757D0" w:rsidRPr="005B0B30" w14:paraId="6FDC8254" w14:textId="77777777" w:rsidTr="00D65A37">
        <w:tc>
          <w:tcPr>
            <w:tcW w:w="3391" w:type="dxa"/>
          </w:tcPr>
          <w:p w14:paraId="671FBA09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1-3</w:t>
            </w:r>
          </w:p>
          <w:p w14:paraId="4730D7EA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4-6</w:t>
            </w:r>
          </w:p>
          <w:p w14:paraId="37D81462" w14:textId="77777777" w:rsidR="009757D0" w:rsidRPr="009757D0" w:rsidRDefault="009757D0" w:rsidP="009A7C8A">
            <w:pPr>
              <w:jc w:val="right"/>
              <w:rPr>
                <w:rFonts w:cstheme="minorHAnsi"/>
              </w:rPr>
            </w:pPr>
            <w:r w:rsidRPr="009757D0">
              <w:rPr>
                <w:rFonts w:cstheme="minorHAnsi"/>
              </w:rPr>
              <w:t>7+</w:t>
            </w:r>
          </w:p>
        </w:tc>
        <w:tc>
          <w:tcPr>
            <w:tcW w:w="1766" w:type="dxa"/>
          </w:tcPr>
          <w:p w14:paraId="7792CE69" w14:textId="77777777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5605980A" w14:textId="139BFF1A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3 (0.91-1.17)</w:t>
            </w:r>
          </w:p>
          <w:p w14:paraId="2FA6A840" w14:textId="36456B4B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81 (0.68-0.96)</w:t>
            </w:r>
          </w:p>
        </w:tc>
        <w:tc>
          <w:tcPr>
            <w:tcW w:w="989" w:type="dxa"/>
          </w:tcPr>
          <w:p w14:paraId="27917951" w14:textId="36BC8FFD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Ref.</w:t>
            </w:r>
          </w:p>
          <w:p w14:paraId="12E7D8A4" w14:textId="0529DCDB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67</w:t>
            </w:r>
          </w:p>
          <w:p w14:paraId="636ED89A" w14:textId="5351F274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01</w:t>
            </w:r>
          </w:p>
        </w:tc>
      </w:tr>
      <w:tr w:rsidR="009757D0" w:rsidRPr="005B0B30" w14:paraId="4BA45096" w14:textId="77777777" w:rsidTr="00D65A37">
        <w:tc>
          <w:tcPr>
            <w:tcW w:w="3391" w:type="dxa"/>
          </w:tcPr>
          <w:p w14:paraId="7980D549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>Age</w:t>
            </w:r>
          </w:p>
        </w:tc>
        <w:tc>
          <w:tcPr>
            <w:tcW w:w="1766" w:type="dxa"/>
          </w:tcPr>
          <w:p w14:paraId="5E834CA0" w14:textId="642C94D6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1.02 (1.02-1.03)</w:t>
            </w:r>
          </w:p>
        </w:tc>
        <w:tc>
          <w:tcPr>
            <w:tcW w:w="989" w:type="dxa"/>
          </w:tcPr>
          <w:p w14:paraId="6E1F80BF" w14:textId="7F9F39B5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  <w:tr w:rsidR="009757D0" w:rsidRPr="005B0B30" w14:paraId="5C41EC9E" w14:textId="77777777" w:rsidTr="00D65A37">
        <w:tc>
          <w:tcPr>
            <w:tcW w:w="3391" w:type="dxa"/>
          </w:tcPr>
          <w:p w14:paraId="79B45EC9" w14:textId="77777777" w:rsidR="009757D0" w:rsidRPr="009757D0" w:rsidRDefault="009757D0" w:rsidP="009A7C8A">
            <w:pPr>
              <w:rPr>
                <w:rFonts w:cstheme="minorHAnsi"/>
                <w:i/>
                <w:iCs/>
              </w:rPr>
            </w:pPr>
            <w:r w:rsidRPr="009757D0">
              <w:rPr>
                <w:rFonts w:cstheme="minorHAnsi"/>
                <w:i/>
                <w:iCs/>
              </w:rPr>
              <w:t xml:space="preserve">Constant </w:t>
            </w:r>
          </w:p>
        </w:tc>
        <w:tc>
          <w:tcPr>
            <w:tcW w:w="1766" w:type="dxa"/>
          </w:tcPr>
          <w:p w14:paraId="17A52C20" w14:textId="4325D5C2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0.26 (0.15-0.44)</w:t>
            </w:r>
          </w:p>
        </w:tc>
        <w:tc>
          <w:tcPr>
            <w:tcW w:w="989" w:type="dxa"/>
          </w:tcPr>
          <w:p w14:paraId="369A78B4" w14:textId="32B68535" w:rsidR="009757D0" w:rsidRPr="009757D0" w:rsidRDefault="009757D0" w:rsidP="009757D0">
            <w:pPr>
              <w:jc w:val="center"/>
              <w:rPr>
                <w:rFonts w:cstheme="minorHAnsi"/>
              </w:rPr>
            </w:pPr>
            <w:r w:rsidRPr="009757D0">
              <w:rPr>
                <w:rFonts w:cstheme="minorHAnsi"/>
              </w:rPr>
              <w:t>&lt;0.01</w:t>
            </w:r>
          </w:p>
        </w:tc>
      </w:tr>
    </w:tbl>
    <w:p w14:paraId="728B1238" w14:textId="77777777" w:rsidR="00303283" w:rsidRDefault="00303283"/>
    <w:sectPr w:rsidR="00303283" w:rsidSect="009757D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A1A6C" w14:textId="77777777" w:rsidR="00E4388A" w:rsidRDefault="00E4388A" w:rsidP="00BA24F4">
      <w:pPr>
        <w:spacing w:after="0" w:line="240" w:lineRule="auto"/>
      </w:pPr>
      <w:r>
        <w:separator/>
      </w:r>
    </w:p>
  </w:endnote>
  <w:endnote w:type="continuationSeparator" w:id="0">
    <w:p w14:paraId="78F04706" w14:textId="77777777" w:rsidR="00E4388A" w:rsidRDefault="00E4388A" w:rsidP="00BA2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32915" w14:textId="77777777" w:rsidR="00E4388A" w:rsidRDefault="00E4388A" w:rsidP="00BA24F4">
      <w:pPr>
        <w:spacing w:after="0" w:line="240" w:lineRule="auto"/>
      </w:pPr>
      <w:r>
        <w:separator/>
      </w:r>
    </w:p>
  </w:footnote>
  <w:footnote w:type="continuationSeparator" w:id="0">
    <w:p w14:paraId="1E8B3045" w14:textId="77777777" w:rsidR="00E4388A" w:rsidRDefault="00E4388A" w:rsidP="00BA24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D1D"/>
    <w:rsid w:val="00121E8B"/>
    <w:rsid w:val="002F7B2A"/>
    <w:rsid w:val="00303283"/>
    <w:rsid w:val="00362428"/>
    <w:rsid w:val="00454B95"/>
    <w:rsid w:val="00461A22"/>
    <w:rsid w:val="0048671E"/>
    <w:rsid w:val="005F3B8C"/>
    <w:rsid w:val="006C2228"/>
    <w:rsid w:val="00717762"/>
    <w:rsid w:val="00730175"/>
    <w:rsid w:val="007A1215"/>
    <w:rsid w:val="007D7CC7"/>
    <w:rsid w:val="007F57F5"/>
    <w:rsid w:val="0086778E"/>
    <w:rsid w:val="00920EFF"/>
    <w:rsid w:val="009757D0"/>
    <w:rsid w:val="00AC6F05"/>
    <w:rsid w:val="00AF2F21"/>
    <w:rsid w:val="00B42623"/>
    <w:rsid w:val="00B9686E"/>
    <w:rsid w:val="00BA24F4"/>
    <w:rsid w:val="00BC1E7F"/>
    <w:rsid w:val="00CB3AB2"/>
    <w:rsid w:val="00CC7D1D"/>
    <w:rsid w:val="00D40888"/>
    <w:rsid w:val="00D65A37"/>
    <w:rsid w:val="00DA075C"/>
    <w:rsid w:val="00E4388A"/>
    <w:rsid w:val="00E9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0AD96"/>
  <w15:chartTrackingRefBased/>
  <w15:docId w15:val="{EFF88837-04B4-484B-9EC2-4727CA37D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D1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7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6242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62428"/>
    <w:pPr>
      <w:spacing w:line="240" w:lineRule="auto"/>
    </w:pPr>
    <w:rPr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62428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A24F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24F4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A24F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24F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8</Words>
  <Characters>6812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Ramos</dc:creator>
  <cp:keywords/>
  <dc:description/>
  <cp:lastModifiedBy>Eduardo Ramos</cp:lastModifiedBy>
  <cp:revision>2</cp:revision>
  <dcterms:created xsi:type="dcterms:W3CDTF">2023-10-23T19:24:00Z</dcterms:created>
  <dcterms:modified xsi:type="dcterms:W3CDTF">2023-10-23T19:24:00Z</dcterms:modified>
</cp:coreProperties>
</file>